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D7DA51" w14:textId="47DF5374" w:rsidR="006F03EE" w:rsidRPr="0099368D" w:rsidRDefault="006F03EE" w:rsidP="006F03EE">
      <w:pPr>
        <w:pStyle w:val="Titre1"/>
        <w:rPr>
          <w:lang w:val="en-US"/>
        </w:rPr>
      </w:pPr>
      <w:r w:rsidRPr="00485926">
        <w:rPr>
          <w:lang w:val="en-US"/>
        </w:rPr>
        <w:t>Overall Survival</w:t>
      </w:r>
    </w:p>
    <w:p w14:paraId="22C07400" w14:textId="77777777" w:rsidR="006F03EE" w:rsidRDefault="006F03EE" w:rsidP="00485926">
      <w:pPr>
        <w:jc w:val="both"/>
        <w:rPr>
          <w:lang w:val="en-US"/>
        </w:rPr>
      </w:pPr>
      <w:r w:rsidRPr="006F03EE">
        <w:rPr>
          <w:lang w:val="en-US"/>
        </w:rPr>
        <w:t>Univariable and multivariable survival analyses were performed in a cohort restricted to stage M0 patients (n = 77). During follow-up, 17 deaths occurred and 60 observations were censored.</w:t>
      </w:r>
    </w:p>
    <w:p w14:paraId="547927A8" w14:textId="77777777" w:rsidR="006F03EE" w:rsidRDefault="006F03EE" w:rsidP="00485926">
      <w:pPr>
        <w:jc w:val="both"/>
        <w:rPr>
          <w:lang w:val="en-US"/>
        </w:rPr>
      </w:pPr>
      <w:r w:rsidRPr="006F03EE">
        <w:rPr>
          <w:lang w:val="en-US"/>
        </w:rPr>
        <w:t>Given the limited number of events (17 deaths), a maximum of two variables can be included in the multivariable analysis to avoid overfitting.</w:t>
      </w:r>
    </w:p>
    <w:p w14:paraId="238E80CC" w14:textId="46F32848" w:rsidR="006F03EE" w:rsidRDefault="006F03EE" w:rsidP="00485926">
      <w:pPr>
        <w:jc w:val="both"/>
        <w:rPr>
          <w:lang w:val="en-US"/>
        </w:rPr>
      </w:pPr>
      <w:r w:rsidRPr="006F03EE">
        <w:rPr>
          <w:lang w:val="en-US"/>
        </w:rPr>
        <w:t>The significance level was set at p = 0.05.</w:t>
      </w:r>
    </w:p>
    <w:tbl>
      <w:tblPr>
        <w:tblStyle w:val="Grilledutableau"/>
        <w:tblW w:w="9260" w:type="dxa"/>
        <w:tblLook w:val="04A0" w:firstRow="1" w:lastRow="0" w:firstColumn="1" w:lastColumn="0" w:noHBand="0" w:noVBand="1"/>
      </w:tblPr>
      <w:tblGrid>
        <w:gridCol w:w="2958"/>
        <w:gridCol w:w="1999"/>
        <w:gridCol w:w="937"/>
        <w:gridCol w:w="11"/>
        <w:gridCol w:w="2074"/>
        <w:gridCol w:w="1270"/>
        <w:gridCol w:w="11"/>
      </w:tblGrid>
      <w:tr w:rsidR="00F61CAE" w:rsidRPr="0069463D" w14:paraId="6BEFE9E1" w14:textId="77777777" w:rsidTr="005C078E">
        <w:tc>
          <w:tcPr>
            <w:tcW w:w="5905" w:type="dxa"/>
            <w:gridSpan w:val="4"/>
          </w:tcPr>
          <w:p w14:paraId="0E6F03CC" w14:textId="77777777" w:rsidR="00F61CAE" w:rsidRDefault="00F61CAE">
            <w:r>
              <w:t>Univariate analysis</w:t>
            </w:r>
          </w:p>
        </w:tc>
        <w:tc>
          <w:tcPr>
            <w:tcW w:w="3355" w:type="dxa"/>
            <w:gridSpan w:val="3"/>
          </w:tcPr>
          <w:p w14:paraId="53F15252" w14:textId="7F2E7C7B" w:rsidR="00F61CAE" w:rsidRPr="0099368D" w:rsidRDefault="00F61CAE">
            <w:pPr>
              <w:rPr>
                <w:lang w:val="en-US"/>
              </w:rPr>
            </w:pPr>
            <w:r w:rsidRPr="0099368D">
              <w:rPr>
                <w:lang w:val="en-US"/>
              </w:rPr>
              <w:t>Multivariate analysis</w:t>
            </w:r>
          </w:p>
        </w:tc>
      </w:tr>
      <w:tr w:rsidR="00F61CAE" w14:paraId="6137D572" w14:textId="77777777" w:rsidTr="005C078E">
        <w:trPr>
          <w:gridAfter w:val="1"/>
          <w:wAfter w:w="11" w:type="dxa"/>
        </w:trPr>
        <w:tc>
          <w:tcPr>
            <w:tcW w:w="2958" w:type="dxa"/>
          </w:tcPr>
          <w:p w14:paraId="6DEC51A0" w14:textId="77777777" w:rsidR="00F61CAE" w:rsidRDefault="00F61CAE" w:rsidP="00F61CAE">
            <w:r>
              <w:t>Predictors</w:t>
            </w:r>
          </w:p>
        </w:tc>
        <w:tc>
          <w:tcPr>
            <w:tcW w:w="1999" w:type="dxa"/>
          </w:tcPr>
          <w:p w14:paraId="1E044EC1" w14:textId="77777777" w:rsidR="00F61CAE" w:rsidRDefault="00F61CAE" w:rsidP="00F61CAE">
            <w:r>
              <w:t>Estimtaes (95% CI)</w:t>
            </w:r>
          </w:p>
        </w:tc>
        <w:tc>
          <w:tcPr>
            <w:tcW w:w="937" w:type="dxa"/>
          </w:tcPr>
          <w:p w14:paraId="264DFDAF" w14:textId="77777777" w:rsidR="00F61CAE" w:rsidRDefault="00F61CAE" w:rsidP="00F61CAE">
            <w:r>
              <w:t>P-value</w:t>
            </w:r>
          </w:p>
        </w:tc>
        <w:tc>
          <w:tcPr>
            <w:tcW w:w="2085" w:type="dxa"/>
            <w:gridSpan w:val="2"/>
          </w:tcPr>
          <w:p w14:paraId="1909E590" w14:textId="77777777" w:rsidR="00F61CAE" w:rsidRDefault="00F61CAE" w:rsidP="00F61CAE">
            <w:r>
              <w:t>Estim</w:t>
            </w:r>
            <w:r w:rsidR="00271628">
              <w:t>a</w:t>
            </w:r>
            <w:r>
              <w:t>tes (95% CI)</w:t>
            </w:r>
          </w:p>
        </w:tc>
        <w:tc>
          <w:tcPr>
            <w:tcW w:w="1270" w:type="dxa"/>
          </w:tcPr>
          <w:p w14:paraId="2BB887A0" w14:textId="77777777" w:rsidR="00F61CAE" w:rsidRDefault="00F61CAE" w:rsidP="00F61CAE">
            <w:r>
              <w:t>P-value</w:t>
            </w:r>
          </w:p>
        </w:tc>
      </w:tr>
      <w:tr w:rsidR="00F61CAE" w14:paraId="364910C5" w14:textId="77777777" w:rsidTr="005C078E">
        <w:trPr>
          <w:gridAfter w:val="1"/>
          <w:wAfter w:w="11" w:type="dxa"/>
        </w:trPr>
        <w:tc>
          <w:tcPr>
            <w:tcW w:w="2958" w:type="dxa"/>
          </w:tcPr>
          <w:p w14:paraId="36046BD4" w14:textId="77777777" w:rsidR="00F61CAE" w:rsidRDefault="00F61CAE" w:rsidP="00F61CAE">
            <w:r>
              <w:t>Race</w:t>
            </w:r>
          </w:p>
          <w:p w14:paraId="62A96FB1" w14:textId="77777777" w:rsidR="00F61CAE" w:rsidRDefault="00F61CAE" w:rsidP="00F61CAE">
            <w:pPr>
              <w:pStyle w:val="Paragraphedeliste"/>
              <w:numPr>
                <w:ilvl w:val="0"/>
                <w:numId w:val="2"/>
              </w:numPr>
            </w:pPr>
            <w:r>
              <w:t>Western Europe</w:t>
            </w:r>
          </w:p>
          <w:p w14:paraId="192EC4AD" w14:textId="77777777" w:rsidR="00F61CAE" w:rsidRDefault="00F61CAE" w:rsidP="00F61CAE">
            <w:pPr>
              <w:pStyle w:val="Paragraphedeliste"/>
              <w:numPr>
                <w:ilvl w:val="0"/>
                <w:numId w:val="2"/>
              </w:numPr>
            </w:pPr>
            <w:r>
              <w:t>Southern Europe</w:t>
            </w:r>
          </w:p>
          <w:p w14:paraId="323BDF7D" w14:textId="77777777" w:rsidR="00F61CAE" w:rsidRDefault="00F61CAE" w:rsidP="00F61CAE">
            <w:pPr>
              <w:pStyle w:val="Paragraphedeliste"/>
              <w:numPr>
                <w:ilvl w:val="0"/>
                <w:numId w:val="2"/>
              </w:numPr>
            </w:pPr>
            <w:r>
              <w:t>Northern Africa</w:t>
            </w:r>
          </w:p>
        </w:tc>
        <w:tc>
          <w:tcPr>
            <w:tcW w:w="1999" w:type="dxa"/>
          </w:tcPr>
          <w:p w14:paraId="3DF9928E" w14:textId="77777777" w:rsidR="00F61CAE" w:rsidRDefault="00F61CAE" w:rsidP="00F61CAE"/>
          <w:p w14:paraId="2A782AC1" w14:textId="77777777" w:rsidR="00F61CAE" w:rsidRDefault="00C828B5" w:rsidP="00F61CAE">
            <w:r>
              <w:t>2.12</w:t>
            </w:r>
            <w:r w:rsidR="00F61CAE">
              <w:t xml:space="preserve"> (0.</w:t>
            </w:r>
            <w:r>
              <w:t>57</w:t>
            </w:r>
            <w:r w:rsidR="00F61CAE">
              <w:t>-</w:t>
            </w:r>
            <w:r>
              <w:t>7.92</w:t>
            </w:r>
            <w:r w:rsidR="00F61CAE">
              <w:t>)</w:t>
            </w:r>
          </w:p>
          <w:p w14:paraId="5F0CE76F" w14:textId="77777777" w:rsidR="00F61CAE" w:rsidRDefault="00F61CAE" w:rsidP="00F61CAE">
            <w:r>
              <w:t>1.</w:t>
            </w:r>
            <w:r w:rsidR="00C828B5">
              <w:t>48</w:t>
            </w:r>
            <w:r>
              <w:t xml:space="preserve"> (0.</w:t>
            </w:r>
            <w:r w:rsidR="00C828B5">
              <w:t>42</w:t>
            </w:r>
            <w:r>
              <w:t>-5.2</w:t>
            </w:r>
            <w:r w:rsidR="00C828B5">
              <w:t>1</w:t>
            </w:r>
            <w:r>
              <w:t>)</w:t>
            </w:r>
          </w:p>
          <w:p w14:paraId="0D176571" w14:textId="77777777" w:rsidR="00F61CAE" w:rsidRDefault="00F61CAE" w:rsidP="00F61CAE">
            <w:r>
              <w:t>0.</w:t>
            </w:r>
            <w:r w:rsidR="00C828B5">
              <w:t>86</w:t>
            </w:r>
            <w:r>
              <w:t>(0.3</w:t>
            </w:r>
            <w:r w:rsidR="00C828B5">
              <w:t>2</w:t>
            </w:r>
            <w:r>
              <w:t>-2.</w:t>
            </w:r>
            <w:r w:rsidR="00C828B5">
              <w:t>34</w:t>
            </w:r>
            <w:r>
              <w:t>)</w:t>
            </w:r>
          </w:p>
        </w:tc>
        <w:tc>
          <w:tcPr>
            <w:tcW w:w="937" w:type="dxa"/>
          </w:tcPr>
          <w:p w14:paraId="559B6AE7" w14:textId="77777777" w:rsidR="00F61CAE" w:rsidRDefault="00F61CAE" w:rsidP="00F61CAE"/>
          <w:p w14:paraId="46610B5D" w14:textId="77777777" w:rsidR="00F61CAE" w:rsidRDefault="00F61CAE" w:rsidP="00F61CAE">
            <w:r>
              <w:t>0.</w:t>
            </w:r>
            <w:r w:rsidR="00C828B5">
              <w:t>263</w:t>
            </w:r>
          </w:p>
          <w:p w14:paraId="13FDDAC3" w14:textId="77777777" w:rsidR="00F61CAE" w:rsidRDefault="00F61CAE" w:rsidP="00F61CAE">
            <w:r>
              <w:t>0.</w:t>
            </w:r>
            <w:r w:rsidR="00C828B5">
              <w:t>544</w:t>
            </w:r>
          </w:p>
          <w:p w14:paraId="0CBE1481" w14:textId="77777777" w:rsidR="00F61CAE" w:rsidRDefault="00F61CAE" w:rsidP="00F61CAE">
            <w:r>
              <w:t>0.</w:t>
            </w:r>
            <w:r w:rsidR="00C828B5">
              <w:t>770</w:t>
            </w:r>
          </w:p>
        </w:tc>
        <w:tc>
          <w:tcPr>
            <w:tcW w:w="2085" w:type="dxa"/>
            <w:gridSpan w:val="2"/>
          </w:tcPr>
          <w:p w14:paraId="73254C09" w14:textId="77777777" w:rsidR="00F61CAE" w:rsidRDefault="00F61CAE" w:rsidP="00F61CAE"/>
        </w:tc>
        <w:tc>
          <w:tcPr>
            <w:tcW w:w="1270" w:type="dxa"/>
          </w:tcPr>
          <w:p w14:paraId="78E2F7CB" w14:textId="77777777" w:rsidR="00F61CAE" w:rsidRDefault="00F61CAE" w:rsidP="00F61CAE"/>
        </w:tc>
      </w:tr>
      <w:tr w:rsidR="00F61CAE" w14:paraId="686B5CC8" w14:textId="77777777" w:rsidTr="005C078E">
        <w:trPr>
          <w:gridAfter w:val="1"/>
          <w:wAfter w:w="11" w:type="dxa"/>
        </w:trPr>
        <w:tc>
          <w:tcPr>
            <w:tcW w:w="2958" w:type="dxa"/>
          </w:tcPr>
          <w:p w14:paraId="2C15304E" w14:textId="77777777" w:rsidR="00F61CAE" w:rsidRDefault="00F61CAE" w:rsidP="00F61CAE">
            <w:r>
              <w:t xml:space="preserve">Chemotherapy </w:t>
            </w:r>
          </w:p>
          <w:p w14:paraId="43EAF8E7" w14:textId="77777777" w:rsidR="00F61CAE" w:rsidRDefault="00F61CAE" w:rsidP="00F61CAE">
            <w:pPr>
              <w:pStyle w:val="Paragraphedeliste"/>
              <w:numPr>
                <w:ilvl w:val="0"/>
                <w:numId w:val="1"/>
              </w:numPr>
            </w:pPr>
            <w:r>
              <w:t>Concomitant</w:t>
            </w:r>
          </w:p>
          <w:p w14:paraId="285B8438" w14:textId="77777777" w:rsidR="00F61CAE" w:rsidRDefault="00F61CAE" w:rsidP="00F61CAE">
            <w:pPr>
              <w:pStyle w:val="Paragraphedeliste"/>
              <w:numPr>
                <w:ilvl w:val="0"/>
                <w:numId w:val="1"/>
              </w:numPr>
            </w:pPr>
            <w:r>
              <w:t>Neo-adjuvant</w:t>
            </w:r>
          </w:p>
          <w:p w14:paraId="59EC2B10" w14:textId="77777777" w:rsidR="00F61CAE" w:rsidRDefault="00F61CAE" w:rsidP="00F61CAE">
            <w:pPr>
              <w:pStyle w:val="Paragraphedeliste"/>
              <w:numPr>
                <w:ilvl w:val="0"/>
                <w:numId w:val="1"/>
              </w:numPr>
            </w:pPr>
            <w:r>
              <w:t>Adjuvant</w:t>
            </w:r>
          </w:p>
          <w:p w14:paraId="543CF308" w14:textId="77777777" w:rsidR="00F61CAE" w:rsidRDefault="00F61CAE" w:rsidP="00F61CAE"/>
        </w:tc>
        <w:tc>
          <w:tcPr>
            <w:tcW w:w="1999" w:type="dxa"/>
          </w:tcPr>
          <w:p w14:paraId="41445B2A" w14:textId="77777777" w:rsidR="00F61CAE" w:rsidRDefault="00F61CAE" w:rsidP="00F61CAE"/>
          <w:p w14:paraId="766A2B41" w14:textId="77777777" w:rsidR="00F61CAE" w:rsidRDefault="00A00484" w:rsidP="00F61CAE">
            <w:r>
              <w:t>75499646</w:t>
            </w:r>
            <w:r w:rsidR="00F61CAE">
              <w:t xml:space="preserve"> (</w:t>
            </w:r>
            <w:r>
              <w:t>0.00-Inf</w:t>
            </w:r>
            <w:r w:rsidR="00F61CAE">
              <w:t>)</w:t>
            </w:r>
          </w:p>
          <w:p w14:paraId="620A4403" w14:textId="77777777" w:rsidR="00F61CAE" w:rsidRDefault="00F61CAE" w:rsidP="00F61CAE">
            <w:r>
              <w:t>1.</w:t>
            </w:r>
            <w:r w:rsidR="0099368D">
              <w:t>0</w:t>
            </w:r>
            <w:r>
              <w:t>1 (0.</w:t>
            </w:r>
            <w:r w:rsidR="0099368D">
              <w:t>28</w:t>
            </w:r>
            <w:r>
              <w:t>-3.</w:t>
            </w:r>
            <w:r w:rsidR="00C828B5">
              <w:t>67</w:t>
            </w:r>
            <w:r>
              <w:t>)</w:t>
            </w:r>
          </w:p>
          <w:p w14:paraId="3EE01A68" w14:textId="77777777" w:rsidR="00F61CAE" w:rsidRDefault="00F61CAE" w:rsidP="00F61CAE">
            <w:r>
              <w:t>0.4</w:t>
            </w:r>
            <w:r w:rsidR="00C828B5">
              <w:t>7</w:t>
            </w:r>
            <w:r>
              <w:t xml:space="preserve"> (0.06-3.</w:t>
            </w:r>
            <w:r w:rsidR="00C828B5">
              <w:t>73</w:t>
            </w:r>
            <w:r>
              <w:t>)</w:t>
            </w:r>
          </w:p>
        </w:tc>
        <w:tc>
          <w:tcPr>
            <w:tcW w:w="937" w:type="dxa"/>
          </w:tcPr>
          <w:p w14:paraId="3661D02A" w14:textId="77777777" w:rsidR="00F61CAE" w:rsidRDefault="00F61CAE" w:rsidP="00F61CAE"/>
          <w:p w14:paraId="617BA091" w14:textId="77777777" w:rsidR="00F61CAE" w:rsidRDefault="00F61CAE" w:rsidP="00F61CAE">
            <w:r>
              <w:t>0.</w:t>
            </w:r>
            <w:r w:rsidR="00A00484">
              <w:t>998</w:t>
            </w:r>
          </w:p>
          <w:p w14:paraId="5ECBB530" w14:textId="77777777" w:rsidR="00F61CAE" w:rsidRDefault="00F61CAE" w:rsidP="00F61CAE">
            <w:r>
              <w:t>0.</w:t>
            </w:r>
            <w:r w:rsidR="00C828B5">
              <w:t>989</w:t>
            </w:r>
          </w:p>
          <w:p w14:paraId="47F2DC76" w14:textId="77777777" w:rsidR="00F61CAE" w:rsidRDefault="00F61CAE" w:rsidP="00F61CAE">
            <w:r>
              <w:t>0.4</w:t>
            </w:r>
            <w:r w:rsidR="00C828B5">
              <w:t>7</w:t>
            </w:r>
            <w:r>
              <w:t>9</w:t>
            </w:r>
          </w:p>
        </w:tc>
        <w:tc>
          <w:tcPr>
            <w:tcW w:w="2085" w:type="dxa"/>
            <w:gridSpan w:val="2"/>
          </w:tcPr>
          <w:p w14:paraId="4B007588" w14:textId="77777777" w:rsidR="00F61CAE" w:rsidRDefault="00F61CAE" w:rsidP="00F61CAE"/>
        </w:tc>
        <w:tc>
          <w:tcPr>
            <w:tcW w:w="1270" w:type="dxa"/>
          </w:tcPr>
          <w:p w14:paraId="6BA9B400" w14:textId="77777777" w:rsidR="00F61CAE" w:rsidRDefault="00F61CAE" w:rsidP="00F61CAE"/>
        </w:tc>
      </w:tr>
      <w:tr w:rsidR="00F61CAE" w14:paraId="1DCACCCF" w14:textId="77777777" w:rsidTr="005C078E">
        <w:trPr>
          <w:gridAfter w:val="1"/>
          <w:wAfter w:w="11" w:type="dxa"/>
        </w:trPr>
        <w:tc>
          <w:tcPr>
            <w:tcW w:w="2958" w:type="dxa"/>
          </w:tcPr>
          <w:p w14:paraId="79D35D5D" w14:textId="77777777" w:rsidR="00F61CAE" w:rsidRDefault="00F61CAE" w:rsidP="00F61CAE">
            <w:r>
              <w:t>Medical background</w:t>
            </w:r>
          </w:p>
          <w:p w14:paraId="3CB1AA87" w14:textId="77777777" w:rsidR="00F61CAE" w:rsidRDefault="00F61CAE" w:rsidP="00F61CAE">
            <w:pPr>
              <w:pStyle w:val="Paragraphedeliste"/>
              <w:numPr>
                <w:ilvl w:val="0"/>
                <w:numId w:val="1"/>
              </w:numPr>
            </w:pPr>
            <w:r>
              <w:t>Oncological history</w:t>
            </w:r>
          </w:p>
          <w:p w14:paraId="06E7CCB2" w14:textId="77777777" w:rsidR="00F61CAE" w:rsidRDefault="00F61CAE" w:rsidP="00F61CAE">
            <w:pPr>
              <w:pStyle w:val="Paragraphedeliste"/>
              <w:numPr>
                <w:ilvl w:val="0"/>
                <w:numId w:val="1"/>
              </w:numPr>
            </w:pPr>
            <w:r>
              <w:t>Familial history</w:t>
            </w:r>
          </w:p>
        </w:tc>
        <w:tc>
          <w:tcPr>
            <w:tcW w:w="1999" w:type="dxa"/>
          </w:tcPr>
          <w:p w14:paraId="05A47F5E" w14:textId="77777777" w:rsidR="00F61CAE" w:rsidRDefault="00F61CAE" w:rsidP="00F61CAE"/>
          <w:p w14:paraId="12B6DD31" w14:textId="77777777" w:rsidR="00F61CAE" w:rsidRDefault="00F61CAE" w:rsidP="00F61CAE">
            <w:r>
              <w:t>0.</w:t>
            </w:r>
            <w:r w:rsidR="00C828B5">
              <w:t>86</w:t>
            </w:r>
            <w:r>
              <w:t xml:space="preserve"> (0.1</w:t>
            </w:r>
            <w:r w:rsidR="00C828B5">
              <w:t>1</w:t>
            </w:r>
            <w:r>
              <w:t>-</w:t>
            </w:r>
            <w:r w:rsidR="00C828B5">
              <w:t>6.53</w:t>
            </w:r>
            <w:r>
              <w:t>)</w:t>
            </w:r>
          </w:p>
          <w:p w14:paraId="0C506271" w14:textId="77777777" w:rsidR="00F61CAE" w:rsidRDefault="00F61CAE" w:rsidP="00F61CAE">
            <w:r>
              <w:t xml:space="preserve">0.00 (0.00-Inf) </w:t>
            </w:r>
          </w:p>
        </w:tc>
        <w:tc>
          <w:tcPr>
            <w:tcW w:w="937" w:type="dxa"/>
          </w:tcPr>
          <w:p w14:paraId="02DD4107" w14:textId="77777777" w:rsidR="00F61CAE" w:rsidRDefault="00F61CAE" w:rsidP="00F61CAE"/>
          <w:p w14:paraId="7D1450F4" w14:textId="77777777" w:rsidR="00F61CAE" w:rsidRDefault="00F61CAE" w:rsidP="00F61CAE">
            <w:r>
              <w:t>0</w:t>
            </w:r>
            <w:r w:rsidR="00C828B5">
              <w:t>.888</w:t>
            </w:r>
          </w:p>
          <w:p w14:paraId="0F728F51" w14:textId="77777777" w:rsidR="009E5377" w:rsidRDefault="009E5377" w:rsidP="00F61CAE">
            <w:r>
              <w:t>0.998</w:t>
            </w:r>
          </w:p>
        </w:tc>
        <w:tc>
          <w:tcPr>
            <w:tcW w:w="2085" w:type="dxa"/>
            <w:gridSpan w:val="2"/>
          </w:tcPr>
          <w:p w14:paraId="38F0C568" w14:textId="77777777" w:rsidR="00F61CAE" w:rsidRDefault="00F61CAE" w:rsidP="00F61CAE"/>
        </w:tc>
        <w:tc>
          <w:tcPr>
            <w:tcW w:w="1270" w:type="dxa"/>
          </w:tcPr>
          <w:p w14:paraId="07D1FC5A" w14:textId="77777777" w:rsidR="00F61CAE" w:rsidRDefault="00F61CAE" w:rsidP="00F61CAE"/>
        </w:tc>
      </w:tr>
      <w:tr w:rsidR="00F61CAE" w14:paraId="6EFD5F84" w14:textId="77777777" w:rsidTr="005C078E">
        <w:trPr>
          <w:gridAfter w:val="1"/>
          <w:wAfter w:w="11" w:type="dxa"/>
        </w:trPr>
        <w:tc>
          <w:tcPr>
            <w:tcW w:w="2958" w:type="dxa"/>
          </w:tcPr>
          <w:p w14:paraId="081FD8F3" w14:textId="77777777" w:rsidR="00F61CAE" w:rsidRDefault="009E5377" w:rsidP="00F61CAE">
            <w:r>
              <w:t>Alcoholic consumption (ref : Never)</w:t>
            </w:r>
          </w:p>
          <w:p w14:paraId="48D29B26" w14:textId="77777777" w:rsidR="009E5377" w:rsidRDefault="009E5377" w:rsidP="009E5377">
            <w:pPr>
              <w:pStyle w:val="Paragraphedeliste"/>
              <w:numPr>
                <w:ilvl w:val="0"/>
                <w:numId w:val="1"/>
              </w:numPr>
            </w:pPr>
            <w:r>
              <w:t>Current</w:t>
            </w:r>
          </w:p>
          <w:p w14:paraId="5296D579" w14:textId="77777777" w:rsidR="009E5377" w:rsidRDefault="009E5377" w:rsidP="009E5377">
            <w:pPr>
              <w:pStyle w:val="Paragraphedeliste"/>
              <w:numPr>
                <w:ilvl w:val="0"/>
                <w:numId w:val="1"/>
              </w:numPr>
            </w:pPr>
            <w:r>
              <w:t>Former</w:t>
            </w:r>
          </w:p>
          <w:p w14:paraId="7F886688" w14:textId="77777777" w:rsidR="009E5377" w:rsidRDefault="009E5377" w:rsidP="009E5377">
            <w:pPr>
              <w:pStyle w:val="Paragraphedeliste"/>
              <w:numPr>
                <w:ilvl w:val="0"/>
                <w:numId w:val="1"/>
              </w:numPr>
            </w:pPr>
            <w:r>
              <w:t>Occasional</w:t>
            </w:r>
          </w:p>
        </w:tc>
        <w:tc>
          <w:tcPr>
            <w:tcW w:w="1999" w:type="dxa"/>
          </w:tcPr>
          <w:p w14:paraId="2ED27EF8" w14:textId="77777777" w:rsidR="00F61CAE" w:rsidRDefault="00F61CAE" w:rsidP="00F61CAE"/>
          <w:p w14:paraId="5C5DCAD5" w14:textId="77777777" w:rsidR="009E5377" w:rsidRDefault="009E5377" w:rsidP="00F61CAE"/>
          <w:p w14:paraId="153B25F2" w14:textId="77777777" w:rsidR="009E5377" w:rsidRDefault="009E5377" w:rsidP="00F61CAE">
            <w:r>
              <w:t>1.</w:t>
            </w:r>
            <w:r w:rsidR="00E65BFC">
              <w:t>71</w:t>
            </w:r>
            <w:r>
              <w:t xml:space="preserve"> (0.</w:t>
            </w:r>
            <w:r w:rsidR="00E65BFC">
              <w:t>37</w:t>
            </w:r>
            <w:r>
              <w:t>-7.</w:t>
            </w:r>
            <w:r w:rsidR="00E65BFC">
              <w:t>94</w:t>
            </w:r>
            <w:r>
              <w:t>)</w:t>
            </w:r>
          </w:p>
          <w:p w14:paraId="192B8338" w14:textId="77777777" w:rsidR="009E5377" w:rsidRDefault="009E5377" w:rsidP="00F61CAE">
            <w:r>
              <w:t>0.00 (0.00-Inf)</w:t>
            </w:r>
          </w:p>
          <w:p w14:paraId="3555A7B4" w14:textId="77777777" w:rsidR="009E5377" w:rsidRDefault="009E5377" w:rsidP="00F61CAE">
            <w:r>
              <w:t>1.</w:t>
            </w:r>
            <w:r w:rsidR="00E65BFC">
              <w:t>57</w:t>
            </w:r>
            <w:r>
              <w:t xml:space="preserve"> (0.</w:t>
            </w:r>
            <w:r w:rsidR="00E65BFC">
              <w:t>56</w:t>
            </w:r>
            <w:r>
              <w:t>-</w:t>
            </w:r>
            <w:r w:rsidR="00E65BFC">
              <w:t>4.42)</w:t>
            </w:r>
          </w:p>
        </w:tc>
        <w:tc>
          <w:tcPr>
            <w:tcW w:w="937" w:type="dxa"/>
          </w:tcPr>
          <w:p w14:paraId="320F6C3F" w14:textId="77777777" w:rsidR="00F61CAE" w:rsidRDefault="00F61CAE" w:rsidP="00F61CAE"/>
          <w:p w14:paraId="14B88E26" w14:textId="77777777" w:rsidR="009E5377" w:rsidRDefault="009E5377" w:rsidP="00F61CAE"/>
          <w:p w14:paraId="0731F271" w14:textId="77777777" w:rsidR="009E5377" w:rsidRDefault="009E5377" w:rsidP="00F61CAE">
            <w:r>
              <w:t>0.</w:t>
            </w:r>
            <w:r w:rsidR="00E65BFC">
              <w:t>493</w:t>
            </w:r>
          </w:p>
          <w:p w14:paraId="222E9A17" w14:textId="77777777" w:rsidR="009E5377" w:rsidRDefault="009E5377" w:rsidP="00F61CAE">
            <w:r>
              <w:t>0.998</w:t>
            </w:r>
          </w:p>
          <w:p w14:paraId="70DA314E" w14:textId="77777777" w:rsidR="009E5377" w:rsidRDefault="009E5377" w:rsidP="00F61CAE">
            <w:r>
              <w:t>0.</w:t>
            </w:r>
            <w:r w:rsidR="00E65BFC">
              <w:t>395</w:t>
            </w:r>
          </w:p>
        </w:tc>
        <w:tc>
          <w:tcPr>
            <w:tcW w:w="2085" w:type="dxa"/>
            <w:gridSpan w:val="2"/>
          </w:tcPr>
          <w:p w14:paraId="7DA26C14" w14:textId="77777777" w:rsidR="00F61CAE" w:rsidRDefault="00F61CAE" w:rsidP="00F61CAE"/>
        </w:tc>
        <w:tc>
          <w:tcPr>
            <w:tcW w:w="1270" w:type="dxa"/>
          </w:tcPr>
          <w:p w14:paraId="5B192716" w14:textId="77777777" w:rsidR="00F61CAE" w:rsidRDefault="00F61CAE" w:rsidP="00F61CAE"/>
        </w:tc>
      </w:tr>
      <w:tr w:rsidR="00F61CAE" w14:paraId="687A0028" w14:textId="77777777" w:rsidTr="005C078E">
        <w:trPr>
          <w:gridAfter w:val="1"/>
          <w:wAfter w:w="11" w:type="dxa"/>
        </w:trPr>
        <w:tc>
          <w:tcPr>
            <w:tcW w:w="2958" w:type="dxa"/>
          </w:tcPr>
          <w:p w14:paraId="094633B5" w14:textId="77777777" w:rsidR="00F61CAE" w:rsidRDefault="009E5377" w:rsidP="00F61CAE">
            <w:r>
              <w:t>Tabagic consumption (ref : Never)</w:t>
            </w:r>
          </w:p>
          <w:p w14:paraId="653A57D4" w14:textId="77777777" w:rsidR="009E5377" w:rsidRDefault="009E5377" w:rsidP="009E5377">
            <w:pPr>
              <w:pStyle w:val="Paragraphedeliste"/>
              <w:numPr>
                <w:ilvl w:val="0"/>
                <w:numId w:val="1"/>
              </w:numPr>
            </w:pPr>
            <w:r>
              <w:t>Current</w:t>
            </w:r>
          </w:p>
          <w:p w14:paraId="0A485F3F" w14:textId="77777777" w:rsidR="009E5377" w:rsidRDefault="009E5377" w:rsidP="009E5377">
            <w:pPr>
              <w:pStyle w:val="Paragraphedeliste"/>
              <w:numPr>
                <w:ilvl w:val="0"/>
                <w:numId w:val="1"/>
              </w:numPr>
            </w:pPr>
            <w:r>
              <w:t>Former</w:t>
            </w:r>
          </w:p>
          <w:p w14:paraId="157AB7B3" w14:textId="77777777" w:rsidR="009E5377" w:rsidRDefault="009E5377" w:rsidP="009E5377">
            <w:pPr>
              <w:pStyle w:val="Paragraphedeliste"/>
              <w:numPr>
                <w:ilvl w:val="0"/>
                <w:numId w:val="1"/>
              </w:numPr>
            </w:pPr>
            <w:r>
              <w:t>Occasional</w:t>
            </w:r>
          </w:p>
        </w:tc>
        <w:tc>
          <w:tcPr>
            <w:tcW w:w="1999" w:type="dxa"/>
          </w:tcPr>
          <w:p w14:paraId="1FE61044" w14:textId="77777777" w:rsidR="00F61CAE" w:rsidRDefault="00F61CAE" w:rsidP="00F61CAE"/>
          <w:p w14:paraId="580ACA0F" w14:textId="77777777" w:rsidR="009E5377" w:rsidRDefault="009E5377" w:rsidP="00F61CAE"/>
          <w:p w14:paraId="30F6749F" w14:textId="77777777" w:rsidR="009E5377" w:rsidRDefault="009E5377" w:rsidP="00F61CAE">
            <w:r>
              <w:t>2.</w:t>
            </w:r>
            <w:r w:rsidR="00E65BFC">
              <w:t>91</w:t>
            </w:r>
            <w:r>
              <w:t xml:space="preserve"> (0.</w:t>
            </w:r>
            <w:r w:rsidR="00E65BFC">
              <w:t>97</w:t>
            </w:r>
            <w:r>
              <w:t>-</w:t>
            </w:r>
            <w:r w:rsidR="00E65BFC">
              <w:t>8.80</w:t>
            </w:r>
            <w:r>
              <w:t>)</w:t>
            </w:r>
          </w:p>
          <w:p w14:paraId="79E4C310" w14:textId="77777777" w:rsidR="009E5377" w:rsidRDefault="009E5377" w:rsidP="00F61CAE">
            <w:r>
              <w:t>1.</w:t>
            </w:r>
            <w:r w:rsidR="00E65BFC">
              <w:t>19</w:t>
            </w:r>
            <w:r>
              <w:t>(0.</w:t>
            </w:r>
            <w:r w:rsidR="00E65BFC">
              <w:t>23</w:t>
            </w:r>
            <w:r>
              <w:t>-6.</w:t>
            </w:r>
            <w:r w:rsidR="00E65BFC">
              <w:t>15</w:t>
            </w:r>
            <w:r>
              <w:t>)</w:t>
            </w:r>
          </w:p>
          <w:p w14:paraId="581C2BB5" w14:textId="77777777" w:rsidR="009E5377" w:rsidRDefault="009E5377" w:rsidP="00F61CAE">
            <w:r>
              <w:t>3.</w:t>
            </w:r>
            <w:r w:rsidR="00E65BFC">
              <w:t>53</w:t>
            </w:r>
            <w:r>
              <w:t xml:space="preserve"> (0.</w:t>
            </w:r>
            <w:r w:rsidR="00E65BFC">
              <w:t>41</w:t>
            </w:r>
            <w:r>
              <w:t>-</w:t>
            </w:r>
            <w:r w:rsidR="00E65BFC">
              <w:t>30</w:t>
            </w:r>
            <w:r>
              <w:t>.</w:t>
            </w:r>
            <w:r w:rsidR="00E65BFC">
              <w:t>49</w:t>
            </w:r>
            <w:r>
              <w:t>)</w:t>
            </w:r>
          </w:p>
        </w:tc>
        <w:tc>
          <w:tcPr>
            <w:tcW w:w="937" w:type="dxa"/>
          </w:tcPr>
          <w:p w14:paraId="4BC59200" w14:textId="77777777" w:rsidR="00F61CAE" w:rsidRDefault="00F61CAE" w:rsidP="00F61CAE"/>
          <w:p w14:paraId="757EDC45" w14:textId="77777777" w:rsidR="009E5377" w:rsidRDefault="009E5377" w:rsidP="00F61CAE"/>
          <w:p w14:paraId="1ED52DD7" w14:textId="77777777" w:rsidR="009E5377" w:rsidRDefault="009E5377" w:rsidP="00F61CAE">
            <w:r>
              <w:t>0.0</w:t>
            </w:r>
            <w:r w:rsidR="00E65BFC">
              <w:t>58</w:t>
            </w:r>
          </w:p>
          <w:p w14:paraId="734C64CC" w14:textId="77777777" w:rsidR="009E5377" w:rsidRDefault="009E5377" w:rsidP="00F61CAE">
            <w:r>
              <w:t>0.</w:t>
            </w:r>
            <w:r w:rsidR="00E65BFC">
              <w:t>837</w:t>
            </w:r>
          </w:p>
          <w:p w14:paraId="54C3E231" w14:textId="77777777" w:rsidR="009E5377" w:rsidRDefault="009E5377" w:rsidP="00F61CAE">
            <w:r>
              <w:t>0.2</w:t>
            </w:r>
            <w:r w:rsidR="00E65BFC">
              <w:t>52</w:t>
            </w:r>
          </w:p>
        </w:tc>
        <w:tc>
          <w:tcPr>
            <w:tcW w:w="2085" w:type="dxa"/>
            <w:gridSpan w:val="2"/>
          </w:tcPr>
          <w:p w14:paraId="79C943D8" w14:textId="77777777" w:rsidR="00F61CAE" w:rsidRDefault="00F61CAE" w:rsidP="00F61CAE"/>
        </w:tc>
        <w:tc>
          <w:tcPr>
            <w:tcW w:w="1270" w:type="dxa"/>
          </w:tcPr>
          <w:p w14:paraId="393CB1B3" w14:textId="77777777" w:rsidR="00F61CAE" w:rsidRDefault="00F61CAE" w:rsidP="00F61CAE"/>
        </w:tc>
      </w:tr>
      <w:tr w:rsidR="00F61CAE" w14:paraId="780777AC" w14:textId="77777777" w:rsidTr="005C078E">
        <w:trPr>
          <w:gridAfter w:val="1"/>
          <w:wAfter w:w="11" w:type="dxa"/>
        </w:trPr>
        <w:tc>
          <w:tcPr>
            <w:tcW w:w="2958" w:type="dxa"/>
          </w:tcPr>
          <w:p w14:paraId="2B650075" w14:textId="77777777" w:rsidR="00F61CAE" w:rsidRDefault="000274FF" w:rsidP="00F61CAE">
            <w:r>
              <w:t>Staging</w:t>
            </w:r>
          </w:p>
          <w:p w14:paraId="5CCF60FE" w14:textId="77777777" w:rsidR="000274FF" w:rsidRDefault="000274FF" w:rsidP="000274FF">
            <w:pPr>
              <w:pStyle w:val="Paragraphedeliste"/>
              <w:numPr>
                <w:ilvl w:val="0"/>
                <w:numId w:val="1"/>
              </w:numPr>
            </w:pPr>
            <w:r>
              <w:t>T (ref = 1)</w:t>
            </w:r>
          </w:p>
          <w:p w14:paraId="1AC8DDF9" w14:textId="77777777" w:rsidR="000274FF" w:rsidRDefault="000274FF" w:rsidP="000274FF">
            <w:pPr>
              <w:pStyle w:val="Paragraphedeliste"/>
              <w:numPr>
                <w:ilvl w:val="0"/>
                <w:numId w:val="1"/>
              </w:numPr>
            </w:pPr>
            <w:r>
              <w:t>T0</w:t>
            </w:r>
          </w:p>
          <w:p w14:paraId="26F849F0" w14:textId="77777777" w:rsidR="000274FF" w:rsidRDefault="000274FF" w:rsidP="000274FF">
            <w:pPr>
              <w:pStyle w:val="Paragraphedeliste"/>
              <w:numPr>
                <w:ilvl w:val="0"/>
                <w:numId w:val="1"/>
              </w:numPr>
            </w:pPr>
            <w:r>
              <w:t>T2</w:t>
            </w:r>
          </w:p>
          <w:p w14:paraId="1E3943AC" w14:textId="77777777" w:rsidR="000274FF" w:rsidRDefault="000274FF" w:rsidP="000274FF">
            <w:pPr>
              <w:pStyle w:val="Paragraphedeliste"/>
              <w:numPr>
                <w:ilvl w:val="0"/>
                <w:numId w:val="1"/>
              </w:numPr>
            </w:pPr>
            <w:r>
              <w:t>T3</w:t>
            </w:r>
          </w:p>
          <w:p w14:paraId="15E5DBE7" w14:textId="77777777" w:rsidR="000274FF" w:rsidRDefault="000274FF" w:rsidP="000274FF">
            <w:pPr>
              <w:pStyle w:val="Paragraphedeliste"/>
              <w:numPr>
                <w:ilvl w:val="0"/>
                <w:numId w:val="1"/>
              </w:numPr>
            </w:pPr>
            <w:r>
              <w:t>T4</w:t>
            </w:r>
          </w:p>
          <w:p w14:paraId="2E31EC29" w14:textId="77777777" w:rsidR="000274FF" w:rsidRDefault="000274FF" w:rsidP="000274FF">
            <w:pPr>
              <w:pStyle w:val="Paragraphedeliste"/>
              <w:numPr>
                <w:ilvl w:val="0"/>
                <w:numId w:val="1"/>
              </w:numPr>
            </w:pPr>
            <w:r>
              <w:t>N (ref = 1)</w:t>
            </w:r>
          </w:p>
          <w:p w14:paraId="4C3DA00F" w14:textId="77777777" w:rsidR="000274FF" w:rsidRDefault="000274FF" w:rsidP="000274FF">
            <w:pPr>
              <w:pStyle w:val="Paragraphedeliste"/>
              <w:numPr>
                <w:ilvl w:val="0"/>
                <w:numId w:val="1"/>
              </w:numPr>
            </w:pPr>
            <w:r>
              <w:t>N0</w:t>
            </w:r>
          </w:p>
          <w:p w14:paraId="73323E02" w14:textId="77777777" w:rsidR="000274FF" w:rsidRDefault="000274FF" w:rsidP="000274FF">
            <w:pPr>
              <w:pStyle w:val="Paragraphedeliste"/>
              <w:numPr>
                <w:ilvl w:val="0"/>
                <w:numId w:val="1"/>
              </w:numPr>
            </w:pPr>
            <w:r>
              <w:t>N2</w:t>
            </w:r>
          </w:p>
          <w:p w14:paraId="6981B568" w14:textId="77777777" w:rsidR="000274FF" w:rsidRDefault="000274FF" w:rsidP="000274FF">
            <w:pPr>
              <w:pStyle w:val="Paragraphedeliste"/>
              <w:numPr>
                <w:ilvl w:val="0"/>
                <w:numId w:val="1"/>
              </w:numPr>
            </w:pPr>
            <w:r>
              <w:t>N3</w:t>
            </w:r>
          </w:p>
          <w:p w14:paraId="3019392A" w14:textId="77777777" w:rsidR="000274FF" w:rsidRDefault="000274FF" w:rsidP="00EE2DB9">
            <w:pPr>
              <w:pStyle w:val="Paragraphedeliste"/>
            </w:pPr>
          </w:p>
        </w:tc>
        <w:tc>
          <w:tcPr>
            <w:tcW w:w="1999" w:type="dxa"/>
          </w:tcPr>
          <w:p w14:paraId="52B2C6B1" w14:textId="77777777" w:rsidR="00F61CAE" w:rsidRDefault="00F61CAE" w:rsidP="00F61CAE"/>
          <w:p w14:paraId="2F7D4440" w14:textId="77777777" w:rsidR="000274FF" w:rsidRDefault="000274FF" w:rsidP="00F61CAE"/>
          <w:p w14:paraId="73B01DD1" w14:textId="77777777" w:rsidR="000274FF" w:rsidRDefault="000274FF" w:rsidP="000274FF">
            <w:pPr>
              <w:pStyle w:val="Paragraphedeliste"/>
              <w:numPr>
                <w:ilvl w:val="0"/>
                <w:numId w:val="3"/>
              </w:numPr>
            </w:pPr>
            <w:r>
              <w:t>(0.00-Inf)</w:t>
            </w:r>
          </w:p>
          <w:p w14:paraId="4674E192" w14:textId="77777777" w:rsidR="000274FF" w:rsidRDefault="00E65BFC" w:rsidP="000274FF">
            <w:r>
              <w:t>2.38</w:t>
            </w:r>
            <w:r w:rsidR="000274FF">
              <w:t xml:space="preserve"> (0.</w:t>
            </w:r>
            <w:r>
              <w:t>48</w:t>
            </w:r>
            <w:r w:rsidR="000274FF">
              <w:t>-</w:t>
            </w:r>
            <w:r>
              <w:t>11.88</w:t>
            </w:r>
            <w:r w:rsidR="000274FF">
              <w:t>)</w:t>
            </w:r>
          </w:p>
          <w:p w14:paraId="0CFE879E" w14:textId="77777777" w:rsidR="000274FF" w:rsidRDefault="00E65BFC" w:rsidP="000274FF">
            <w:r>
              <w:t>2.28</w:t>
            </w:r>
            <w:r w:rsidR="000274FF">
              <w:t xml:space="preserve"> (0.</w:t>
            </w:r>
            <w:r>
              <w:t>38</w:t>
            </w:r>
            <w:r w:rsidR="000274FF">
              <w:t>-1</w:t>
            </w:r>
            <w:r>
              <w:t>3</w:t>
            </w:r>
            <w:r w:rsidR="000274FF">
              <w:t>.</w:t>
            </w:r>
            <w:r>
              <w:t>67</w:t>
            </w:r>
            <w:r w:rsidR="000274FF">
              <w:t>)</w:t>
            </w:r>
          </w:p>
          <w:p w14:paraId="1BA56941" w14:textId="77777777" w:rsidR="000274FF" w:rsidRDefault="00E65BFC" w:rsidP="000274FF">
            <w:r>
              <w:t>5</w:t>
            </w:r>
            <w:r w:rsidR="000274FF">
              <w:t>.</w:t>
            </w:r>
            <w:r>
              <w:t>84</w:t>
            </w:r>
            <w:r w:rsidR="000274FF">
              <w:t xml:space="preserve"> (1.</w:t>
            </w:r>
            <w:r>
              <w:t>58</w:t>
            </w:r>
            <w:r w:rsidR="000274FF">
              <w:t>-2</w:t>
            </w:r>
            <w:r>
              <w:t>1.63</w:t>
            </w:r>
            <w:r w:rsidR="000274FF">
              <w:t>)</w:t>
            </w:r>
          </w:p>
          <w:p w14:paraId="33C3A693" w14:textId="77777777" w:rsidR="000274FF" w:rsidRDefault="000274FF" w:rsidP="000274FF"/>
          <w:p w14:paraId="73DA2593" w14:textId="77777777" w:rsidR="000274FF" w:rsidRDefault="000274FF" w:rsidP="000274FF">
            <w:r>
              <w:t>1.</w:t>
            </w:r>
            <w:r w:rsidR="00BD47B6">
              <w:t>37</w:t>
            </w:r>
            <w:r>
              <w:t>(0.</w:t>
            </w:r>
            <w:r w:rsidR="00BD47B6">
              <w:t>23</w:t>
            </w:r>
            <w:r>
              <w:t>-</w:t>
            </w:r>
            <w:r w:rsidR="00BD47B6">
              <w:t>8.22</w:t>
            </w:r>
            <w:r>
              <w:t>)</w:t>
            </w:r>
          </w:p>
          <w:p w14:paraId="12E05FE2" w14:textId="77777777" w:rsidR="000274FF" w:rsidRDefault="00BD47B6" w:rsidP="000274FF">
            <w:r>
              <w:t>2.04</w:t>
            </w:r>
            <w:r w:rsidR="000274FF">
              <w:t xml:space="preserve"> (0.5</w:t>
            </w:r>
            <w:r>
              <w:t>6</w:t>
            </w:r>
            <w:r w:rsidR="000274FF">
              <w:t>-</w:t>
            </w:r>
            <w:r>
              <w:t>7.43</w:t>
            </w:r>
            <w:r w:rsidR="000274FF">
              <w:t>)</w:t>
            </w:r>
          </w:p>
          <w:p w14:paraId="44CB0EBC" w14:textId="77777777" w:rsidR="000274FF" w:rsidRDefault="00BD47B6" w:rsidP="000274FF">
            <w:r>
              <w:t>3.86</w:t>
            </w:r>
            <w:r w:rsidR="000274FF">
              <w:t>(0.</w:t>
            </w:r>
            <w:r>
              <w:t>63</w:t>
            </w:r>
            <w:r w:rsidR="000274FF">
              <w:t>-</w:t>
            </w:r>
            <w:r>
              <w:t>23.90</w:t>
            </w:r>
            <w:r w:rsidR="000274FF">
              <w:t>)</w:t>
            </w:r>
          </w:p>
          <w:p w14:paraId="3D010D86" w14:textId="77777777" w:rsidR="000274FF" w:rsidRDefault="000274FF" w:rsidP="000274FF"/>
          <w:p w14:paraId="6C70B59A" w14:textId="77777777" w:rsidR="000274FF" w:rsidRDefault="000274FF" w:rsidP="000274FF"/>
        </w:tc>
        <w:tc>
          <w:tcPr>
            <w:tcW w:w="937" w:type="dxa"/>
          </w:tcPr>
          <w:p w14:paraId="3AF3D2AD" w14:textId="77777777" w:rsidR="00F61CAE" w:rsidRDefault="00F61CAE" w:rsidP="00F61CAE"/>
          <w:p w14:paraId="36E608E5" w14:textId="77777777" w:rsidR="000274FF" w:rsidRDefault="000274FF" w:rsidP="00F61CAE"/>
          <w:p w14:paraId="31F00F0F" w14:textId="77777777" w:rsidR="000274FF" w:rsidRDefault="000274FF" w:rsidP="00F61CAE">
            <w:r>
              <w:t>0.998</w:t>
            </w:r>
          </w:p>
          <w:p w14:paraId="617E926E" w14:textId="77777777" w:rsidR="000274FF" w:rsidRDefault="000274FF" w:rsidP="00F61CAE">
            <w:r>
              <w:t>0.</w:t>
            </w:r>
            <w:r w:rsidR="00E65BFC">
              <w:t>289</w:t>
            </w:r>
          </w:p>
          <w:p w14:paraId="4FC479F3" w14:textId="77777777" w:rsidR="000274FF" w:rsidRDefault="000274FF" w:rsidP="00F61CAE">
            <w:r>
              <w:t>0.</w:t>
            </w:r>
            <w:r w:rsidR="00E65BFC">
              <w:t>368</w:t>
            </w:r>
          </w:p>
          <w:p w14:paraId="3F874003" w14:textId="77777777" w:rsidR="000274FF" w:rsidRPr="00444D6F" w:rsidRDefault="000274FF" w:rsidP="00F61CAE">
            <w:pPr>
              <w:rPr>
                <w:b/>
              </w:rPr>
            </w:pPr>
            <w:r w:rsidRPr="00444D6F">
              <w:rPr>
                <w:b/>
              </w:rPr>
              <w:t>0.00</w:t>
            </w:r>
            <w:r w:rsidR="00E65BFC" w:rsidRPr="00444D6F">
              <w:rPr>
                <w:b/>
              </w:rPr>
              <w:t>8</w:t>
            </w:r>
          </w:p>
          <w:p w14:paraId="42AF79AC" w14:textId="77777777" w:rsidR="000274FF" w:rsidRDefault="000274FF" w:rsidP="00F61CAE"/>
          <w:p w14:paraId="60DB995E" w14:textId="77777777" w:rsidR="000274FF" w:rsidRDefault="000274FF" w:rsidP="00F61CAE">
            <w:r>
              <w:t>0.</w:t>
            </w:r>
            <w:r w:rsidR="00BD47B6">
              <w:t>729</w:t>
            </w:r>
          </w:p>
          <w:p w14:paraId="63979BD7" w14:textId="77777777" w:rsidR="000274FF" w:rsidRDefault="000274FF" w:rsidP="00F61CAE">
            <w:r>
              <w:t>0.</w:t>
            </w:r>
            <w:r w:rsidR="00BD47B6">
              <w:t>278</w:t>
            </w:r>
          </w:p>
          <w:p w14:paraId="4A426823" w14:textId="77777777" w:rsidR="000274FF" w:rsidRDefault="000274FF" w:rsidP="00F61CAE">
            <w:r>
              <w:t>0.</w:t>
            </w:r>
            <w:r w:rsidR="00BD47B6">
              <w:t>143</w:t>
            </w:r>
          </w:p>
          <w:p w14:paraId="70A1E92B" w14:textId="77777777" w:rsidR="000274FF" w:rsidRDefault="000274FF" w:rsidP="00F61CAE"/>
          <w:p w14:paraId="0E7B0A63" w14:textId="77777777" w:rsidR="000274FF" w:rsidRDefault="000274FF" w:rsidP="00F61CAE"/>
        </w:tc>
        <w:tc>
          <w:tcPr>
            <w:tcW w:w="2085" w:type="dxa"/>
            <w:gridSpan w:val="2"/>
          </w:tcPr>
          <w:p w14:paraId="214A43DF" w14:textId="77777777" w:rsidR="00F61CAE" w:rsidRPr="000A4AAB" w:rsidRDefault="00F61CAE" w:rsidP="00F61CAE"/>
          <w:p w14:paraId="391A7590" w14:textId="77777777" w:rsidR="002E3E1E" w:rsidRPr="000A4AAB" w:rsidRDefault="002E3E1E" w:rsidP="00F61CAE"/>
          <w:p w14:paraId="471CEDF4" w14:textId="77777777" w:rsidR="002E3E1E" w:rsidRPr="000A4AAB" w:rsidRDefault="002E3E1E" w:rsidP="00F61CAE"/>
          <w:p w14:paraId="3BE17EE9" w14:textId="77777777" w:rsidR="002E3E1E" w:rsidRPr="000A4AAB" w:rsidRDefault="002E3E1E" w:rsidP="00F61CAE"/>
          <w:p w14:paraId="54CE7F3E" w14:textId="77777777" w:rsidR="002E3E1E" w:rsidRPr="000A4AAB" w:rsidRDefault="002E3E1E" w:rsidP="00F61CAE"/>
          <w:p w14:paraId="10F45C1F" w14:textId="77777777" w:rsidR="002E3E1E" w:rsidRPr="000A4AAB" w:rsidRDefault="002E3E1E" w:rsidP="00F61CAE"/>
          <w:p w14:paraId="097EC8A3" w14:textId="77777777" w:rsidR="00B4715F" w:rsidRPr="000A4AAB" w:rsidRDefault="00B4715F" w:rsidP="00F61CAE"/>
          <w:p w14:paraId="5FE3D19B" w14:textId="77777777" w:rsidR="00B4715F" w:rsidRPr="000A4AAB" w:rsidRDefault="00B4715F" w:rsidP="00F61CAE"/>
        </w:tc>
        <w:tc>
          <w:tcPr>
            <w:tcW w:w="1270" w:type="dxa"/>
          </w:tcPr>
          <w:p w14:paraId="41ED1095" w14:textId="77777777" w:rsidR="00F61CAE" w:rsidRPr="000A4AAB" w:rsidRDefault="00F61CAE" w:rsidP="00F61CAE"/>
          <w:p w14:paraId="3EA205D6" w14:textId="77777777" w:rsidR="002E3E1E" w:rsidRPr="000A4AAB" w:rsidRDefault="002E3E1E" w:rsidP="00F61CAE"/>
          <w:p w14:paraId="68C6B72F" w14:textId="77777777" w:rsidR="00B4715F" w:rsidRPr="000A4AAB" w:rsidRDefault="00B4715F" w:rsidP="00F61CAE"/>
          <w:p w14:paraId="2A6E7B1D" w14:textId="77777777" w:rsidR="00602E28" w:rsidRPr="000A4AAB" w:rsidRDefault="00602E28" w:rsidP="00F61CAE"/>
          <w:p w14:paraId="6B75D6BB" w14:textId="77777777" w:rsidR="00602E28" w:rsidRPr="000A4AAB" w:rsidRDefault="00602E28" w:rsidP="00F61CAE"/>
          <w:p w14:paraId="22BBC3EA" w14:textId="77777777" w:rsidR="00602E28" w:rsidRPr="000A4AAB" w:rsidRDefault="00602E28" w:rsidP="00F61CAE"/>
          <w:p w14:paraId="1857A4C7" w14:textId="77777777" w:rsidR="00602E28" w:rsidRPr="000A4AAB" w:rsidRDefault="00602E28" w:rsidP="00F61CAE"/>
          <w:p w14:paraId="755925AE" w14:textId="77777777" w:rsidR="00602E28" w:rsidRPr="000A4AAB" w:rsidRDefault="00602E28" w:rsidP="00F61CAE"/>
        </w:tc>
      </w:tr>
      <w:tr w:rsidR="00F61CAE" w14:paraId="5378CF8B" w14:textId="77777777" w:rsidTr="005C078E">
        <w:trPr>
          <w:gridAfter w:val="1"/>
          <w:wAfter w:w="11" w:type="dxa"/>
        </w:trPr>
        <w:tc>
          <w:tcPr>
            <w:tcW w:w="2958" w:type="dxa"/>
          </w:tcPr>
          <w:p w14:paraId="5186FE3D" w14:textId="77777777" w:rsidR="00F61CAE" w:rsidRDefault="000274FF" w:rsidP="00F61CAE">
            <w:r>
              <w:t>Stadium (ref = 1</w:t>
            </w:r>
            <w:r w:rsidR="002E3E1E">
              <w:t xml:space="preserve">,2 </w:t>
            </w:r>
            <w:r>
              <w:t>)</w:t>
            </w:r>
          </w:p>
          <w:p w14:paraId="42D454A2" w14:textId="77777777" w:rsidR="000274FF" w:rsidRDefault="000274FF" w:rsidP="002E3E1E">
            <w:pPr>
              <w:pStyle w:val="Paragraphedeliste"/>
              <w:numPr>
                <w:ilvl w:val="0"/>
                <w:numId w:val="1"/>
              </w:numPr>
            </w:pPr>
            <w:r>
              <w:t>3</w:t>
            </w:r>
            <w:r w:rsidR="002E3E1E">
              <w:t>, 4A, 4B</w:t>
            </w:r>
          </w:p>
        </w:tc>
        <w:tc>
          <w:tcPr>
            <w:tcW w:w="1999" w:type="dxa"/>
          </w:tcPr>
          <w:p w14:paraId="66BFA8F6" w14:textId="77777777" w:rsidR="00F61CAE" w:rsidRDefault="00F61CAE" w:rsidP="00F61CAE"/>
          <w:p w14:paraId="61C1C499" w14:textId="77777777" w:rsidR="002E3E1E" w:rsidRDefault="00BD47B6" w:rsidP="002E3E1E">
            <w:r>
              <w:t>6.61</w:t>
            </w:r>
            <w:r w:rsidR="002E3E1E">
              <w:t xml:space="preserve"> (</w:t>
            </w:r>
            <w:r>
              <w:t>0.88</w:t>
            </w:r>
            <w:r w:rsidR="002E3E1E">
              <w:t>-</w:t>
            </w:r>
            <w:r>
              <w:t>49</w:t>
            </w:r>
            <w:r w:rsidR="002E3E1E">
              <w:t>.</w:t>
            </w:r>
            <w:r>
              <w:t>89</w:t>
            </w:r>
            <w:r w:rsidR="002E3E1E">
              <w:t>)</w:t>
            </w:r>
          </w:p>
          <w:p w14:paraId="61A01C9D" w14:textId="77777777" w:rsidR="000274FF" w:rsidRDefault="000274FF" w:rsidP="00F61CAE"/>
        </w:tc>
        <w:tc>
          <w:tcPr>
            <w:tcW w:w="937" w:type="dxa"/>
          </w:tcPr>
          <w:p w14:paraId="5676969D" w14:textId="77777777" w:rsidR="00F61CAE" w:rsidRDefault="00F61CAE" w:rsidP="00F61CAE"/>
          <w:p w14:paraId="1E7CEE3D" w14:textId="77777777" w:rsidR="002E3E1E" w:rsidRDefault="002E3E1E" w:rsidP="00F61CAE">
            <w:r>
              <w:t>0.0</w:t>
            </w:r>
            <w:r w:rsidR="00BD47B6">
              <w:t>67</w:t>
            </w:r>
          </w:p>
        </w:tc>
        <w:tc>
          <w:tcPr>
            <w:tcW w:w="2085" w:type="dxa"/>
            <w:gridSpan w:val="2"/>
          </w:tcPr>
          <w:p w14:paraId="39CC4E89" w14:textId="77777777" w:rsidR="00B4715F" w:rsidRDefault="00B4715F" w:rsidP="00F61CAE"/>
        </w:tc>
        <w:tc>
          <w:tcPr>
            <w:tcW w:w="1270" w:type="dxa"/>
          </w:tcPr>
          <w:p w14:paraId="6DEDB655" w14:textId="77777777" w:rsidR="00B4715F" w:rsidRDefault="00B4715F" w:rsidP="00F61CAE"/>
        </w:tc>
      </w:tr>
      <w:tr w:rsidR="00F61CAE" w14:paraId="1F00AA84" w14:textId="77777777" w:rsidTr="005C078E">
        <w:trPr>
          <w:gridAfter w:val="1"/>
          <w:wAfter w:w="11" w:type="dxa"/>
        </w:trPr>
        <w:tc>
          <w:tcPr>
            <w:tcW w:w="2958" w:type="dxa"/>
          </w:tcPr>
          <w:p w14:paraId="5CBEDA4A" w14:textId="77777777" w:rsidR="00F61CAE" w:rsidRDefault="00D11048" w:rsidP="00F61CAE">
            <w:r>
              <w:t>EBV status (ref = EBV -)</w:t>
            </w:r>
          </w:p>
          <w:p w14:paraId="20C93E13" w14:textId="77777777" w:rsidR="00D11048" w:rsidRDefault="00D11048" w:rsidP="00D11048">
            <w:pPr>
              <w:pStyle w:val="Paragraphedeliste"/>
              <w:numPr>
                <w:ilvl w:val="0"/>
                <w:numId w:val="1"/>
              </w:numPr>
            </w:pPr>
            <w:r>
              <w:t>EBV +</w:t>
            </w:r>
          </w:p>
        </w:tc>
        <w:tc>
          <w:tcPr>
            <w:tcW w:w="1999" w:type="dxa"/>
          </w:tcPr>
          <w:p w14:paraId="635F15AC" w14:textId="77777777" w:rsidR="00F61CAE" w:rsidRDefault="00F61CAE" w:rsidP="00F61CAE"/>
          <w:p w14:paraId="51CF5F38" w14:textId="77777777" w:rsidR="00D11048" w:rsidRDefault="00D11048" w:rsidP="00F61CAE">
            <w:r>
              <w:t>0.</w:t>
            </w:r>
            <w:r w:rsidR="00BD47B6">
              <w:t>27</w:t>
            </w:r>
            <w:r>
              <w:t xml:space="preserve"> (0.0</w:t>
            </w:r>
            <w:r w:rsidR="00BD47B6">
              <w:t>6</w:t>
            </w:r>
            <w:r>
              <w:t>-1.</w:t>
            </w:r>
            <w:r w:rsidR="00BD47B6">
              <w:t>25</w:t>
            </w:r>
            <w:r>
              <w:t>)</w:t>
            </w:r>
          </w:p>
        </w:tc>
        <w:tc>
          <w:tcPr>
            <w:tcW w:w="937" w:type="dxa"/>
          </w:tcPr>
          <w:p w14:paraId="1B84CB3A" w14:textId="77777777" w:rsidR="00F61CAE" w:rsidRDefault="00F61CAE" w:rsidP="00F61CAE"/>
          <w:p w14:paraId="5075286A" w14:textId="77777777" w:rsidR="00D11048" w:rsidRDefault="00D11048" w:rsidP="00F61CAE">
            <w:r>
              <w:t>0.0</w:t>
            </w:r>
            <w:r w:rsidR="00BD47B6">
              <w:t>94</w:t>
            </w:r>
          </w:p>
        </w:tc>
        <w:tc>
          <w:tcPr>
            <w:tcW w:w="2085" w:type="dxa"/>
            <w:gridSpan w:val="2"/>
          </w:tcPr>
          <w:p w14:paraId="399C5B20" w14:textId="77777777" w:rsidR="00F61CAE" w:rsidRDefault="00F61CAE" w:rsidP="00F61CAE"/>
        </w:tc>
        <w:tc>
          <w:tcPr>
            <w:tcW w:w="1270" w:type="dxa"/>
          </w:tcPr>
          <w:p w14:paraId="3E60B4B0" w14:textId="77777777" w:rsidR="00F61CAE" w:rsidRDefault="00F61CAE" w:rsidP="00F61CAE"/>
        </w:tc>
      </w:tr>
      <w:tr w:rsidR="00D11048" w14:paraId="18228279" w14:textId="77777777" w:rsidTr="005C078E">
        <w:trPr>
          <w:gridAfter w:val="1"/>
          <w:wAfter w:w="11" w:type="dxa"/>
        </w:trPr>
        <w:tc>
          <w:tcPr>
            <w:tcW w:w="2958" w:type="dxa"/>
          </w:tcPr>
          <w:p w14:paraId="779A56FA" w14:textId="77777777" w:rsidR="00D11048" w:rsidRDefault="00D11048" w:rsidP="00F61CAE">
            <w:r>
              <w:t>Radiotherapy</w:t>
            </w:r>
          </w:p>
          <w:p w14:paraId="7707AA88" w14:textId="77777777" w:rsidR="00D11048" w:rsidRDefault="00D11048" w:rsidP="00D11048">
            <w:pPr>
              <w:pStyle w:val="Paragraphedeliste"/>
              <w:numPr>
                <w:ilvl w:val="0"/>
                <w:numId w:val="1"/>
              </w:numPr>
            </w:pPr>
            <w:r>
              <w:lastRenderedPageBreak/>
              <w:t>Time between biopsy and radiotherapy</w:t>
            </w:r>
          </w:p>
          <w:p w14:paraId="7C260B07" w14:textId="77777777" w:rsidR="00D11048" w:rsidRDefault="00D11048" w:rsidP="00D11048">
            <w:pPr>
              <w:pStyle w:val="Paragraphedeliste"/>
              <w:numPr>
                <w:ilvl w:val="0"/>
                <w:numId w:val="1"/>
              </w:numPr>
            </w:pPr>
            <w:r>
              <w:t>Difference in weight %</w:t>
            </w:r>
          </w:p>
        </w:tc>
        <w:tc>
          <w:tcPr>
            <w:tcW w:w="1999" w:type="dxa"/>
          </w:tcPr>
          <w:p w14:paraId="5A8213D6" w14:textId="77777777" w:rsidR="00D11048" w:rsidRDefault="00D11048" w:rsidP="00F61CAE"/>
          <w:p w14:paraId="4B3FE22A" w14:textId="77777777" w:rsidR="00D11048" w:rsidRDefault="00EE45E5" w:rsidP="00EE45E5">
            <w:r>
              <w:lastRenderedPageBreak/>
              <w:t>0.99</w:t>
            </w:r>
            <w:r w:rsidR="00D11048">
              <w:t>(0.9</w:t>
            </w:r>
            <w:r>
              <w:t>8</w:t>
            </w:r>
            <w:r w:rsidR="00D11048">
              <w:t xml:space="preserve">-1.01) </w:t>
            </w:r>
          </w:p>
          <w:p w14:paraId="6CD454E6" w14:textId="77777777" w:rsidR="00D11048" w:rsidRDefault="00D11048" w:rsidP="00D11048"/>
          <w:p w14:paraId="28C9EE1F" w14:textId="77777777" w:rsidR="00D11048" w:rsidRDefault="00D11048" w:rsidP="00D11048">
            <w:r>
              <w:t>1.01 (0.93-1.10)</w:t>
            </w:r>
          </w:p>
        </w:tc>
        <w:tc>
          <w:tcPr>
            <w:tcW w:w="937" w:type="dxa"/>
          </w:tcPr>
          <w:p w14:paraId="65C0EAC2" w14:textId="77777777" w:rsidR="00D11048" w:rsidRDefault="00D11048" w:rsidP="00F61CAE"/>
          <w:p w14:paraId="34FB09F7" w14:textId="77777777" w:rsidR="00D11048" w:rsidRDefault="00D11048" w:rsidP="00F61CAE">
            <w:r>
              <w:lastRenderedPageBreak/>
              <w:t>0.</w:t>
            </w:r>
            <w:r w:rsidR="00EE45E5">
              <w:t>510</w:t>
            </w:r>
          </w:p>
          <w:p w14:paraId="1DBA1B61" w14:textId="77777777" w:rsidR="00D11048" w:rsidRDefault="00D11048" w:rsidP="00F61CAE"/>
          <w:p w14:paraId="07B91921" w14:textId="77777777" w:rsidR="00D11048" w:rsidRDefault="00D11048" w:rsidP="00F61CAE">
            <w:r>
              <w:t>0.789</w:t>
            </w:r>
          </w:p>
        </w:tc>
        <w:tc>
          <w:tcPr>
            <w:tcW w:w="2085" w:type="dxa"/>
            <w:gridSpan w:val="2"/>
          </w:tcPr>
          <w:p w14:paraId="6305C600" w14:textId="77777777" w:rsidR="00D11048" w:rsidRDefault="00D11048" w:rsidP="00F61CAE"/>
        </w:tc>
        <w:tc>
          <w:tcPr>
            <w:tcW w:w="1270" w:type="dxa"/>
          </w:tcPr>
          <w:p w14:paraId="6F89E4FC" w14:textId="77777777" w:rsidR="00D11048" w:rsidRDefault="00D11048" w:rsidP="00F61CAE"/>
        </w:tc>
      </w:tr>
      <w:tr w:rsidR="00D11048" w14:paraId="08497756" w14:textId="77777777" w:rsidTr="005C078E">
        <w:trPr>
          <w:gridAfter w:val="1"/>
          <w:wAfter w:w="11" w:type="dxa"/>
        </w:trPr>
        <w:tc>
          <w:tcPr>
            <w:tcW w:w="2958" w:type="dxa"/>
          </w:tcPr>
          <w:p w14:paraId="7EF41739" w14:textId="77777777" w:rsidR="00D11048" w:rsidRPr="00DA7F0B" w:rsidRDefault="00735298" w:rsidP="00F61CAE">
            <w:r w:rsidRPr="00DA7F0B">
              <w:t>Nutrition</w:t>
            </w:r>
          </w:p>
          <w:p w14:paraId="752BD98B" w14:textId="77777777" w:rsidR="00D11048" w:rsidRPr="00DA7F0B" w:rsidRDefault="00D11048" w:rsidP="00D11048">
            <w:pPr>
              <w:rPr>
                <w:lang w:val="en-US"/>
              </w:rPr>
            </w:pPr>
            <w:r w:rsidRPr="00DA7F0B">
              <w:rPr>
                <w:lang w:val="en-US"/>
              </w:rPr>
              <w:t>Type nutrition (ref = oral feeding)</w:t>
            </w:r>
          </w:p>
          <w:p w14:paraId="2E45A2CE" w14:textId="77777777" w:rsidR="00D11048" w:rsidRPr="00DA7F0B" w:rsidRDefault="00D11048" w:rsidP="00D11048">
            <w:pPr>
              <w:pStyle w:val="Paragraphedeliste"/>
              <w:numPr>
                <w:ilvl w:val="0"/>
                <w:numId w:val="1"/>
              </w:numPr>
            </w:pPr>
            <w:r w:rsidRPr="00DA7F0B">
              <w:t>Parenterale</w:t>
            </w:r>
          </w:p>
          <w:p w14:paraId="408395AC" w14:textId="77777777" w:rsidR="00D11048" w:rsidRPr="00DA7F0B" w:rsidRDefault="00D11048" w:rsidP="00D11048">
            <w:pPr>
              <w:pStyle w:val="Paragraphedeliste"/>
              <w:numPr>
                <w:ilvl w:val="0"/>
                <w:numId w:val="1"/>
              </w:numPr>
            </w:pPr>
            <w:r w:rsidRPr="00DA7F0B">
              <w:t>Feeding tube</w:t>
            </w:r>
          </w:p>
          <w:p w14:paraId="1311C359" w14:textId="77777777" w:rsidR="00735298" w:rsidRPr="00DA7F0B" w:rsidRDefault="00735298" w:rsidP="00735298">
            <w:pPr>
              <w:pStyle w:val="Paragraphedeliste"/>
            </w:pPr>
          </w:p>
          <w:p w14:paraId="2B7FFB55" w14:textId="77777777" w:rsidR="00735298" w:rsidRPr="00DA7F0B" w:rsidRDefault="00735298" w:rsidP="00735298">
            <w:r w:rsidRPr="00DA7F0B">
              <w:t>Weight loss</w:t>
            </w:r>
          </w:p>
          <w:p w14:paraId="67D9C916" w14:textId="77777777" w:rsidR="00602E28" w:rsidRDefault="00602E28" w:rsidP="00735298">
            <w:r w:rsidRPr="00DA7F0B">
              <w:t>Difference in weight from rt</w:t>
            </w:r>
          </w:p>
          <w:p w14:paraId="29044FB3" w14:textId="77777777" w:rsidR="00735298" w:rsidRDefault="00735298" w:rsidP="00735298"/>
          <w:p w14:paraId="25723F6D" w14:textId="77777777" w:rsidR="00735298" w:rsidRDefault="00735298" w:rsidP="00735298">
            <w:r>
              <w:t>End of radiotherapy</w:t>
            </w:r>
          </w:p>
          <w:p w14:paraId="2AF7F152" w14:textId="77777777" w:rsidR="00735298" w:rsidRDefault="00E74667" w:rsidP="00735298">
            <w:pPr>
              <w:pStyle w:val="Paragraphedeliste"/>
              <w:numPr>
                <w:ilvl w:val="0"/>
                <w:numId w:val="1"/>
              </w:numPr>
            </w:pPr>
            <w:r>
              <w:t>Grade 0</w:t>
            </w:r>
          </w:p>
          <w:p w14:paraId="04F19D86" w14:textId="77777777" w:rsidR="0060591D" w:rsidRDefault="0060591D" w:rsidP="00735298">
            <w:pPr>
              <w:pStyle w:val="Paragraphedeliste"/>
              <w:numPr>
                <w:ilvl w:val="0"/>
                <w:numId w:val="1"/>
              </w:numPr>
            </w:pPr>
            <w:r>
              <w:t>Grade 1</w:t>
            </w:r>
          </w:p>
          <w:p w14:paraId="4434E323" w14:textId="77777777" w:rsidR="0060591D" w:rsidRDefault="0060591D" w:rsidP="00735298">
            <w:pPr>
              <w:pStyle w:val="Paragraphedeliste"/>
              <w:numPr>
                <w:ilvl w:val="0"/>
                <w:numId w:val="1"/>
              </w:numPr>
            </w:pPr>
            <w:r>
              <w:t>Grade2</w:t>
            </w:r>
          </w:p>
          <w:p w14:paraId="3BFA9E2A" w14:textId="77777777" w:rsidR="0060591D" w:rsidRDefault="0060591D" w:rsidP="00735298">
            <w:pPr>
              <w:pStyle w:val="Paragraphedeliste"/>
              <w:numPr>
                <w:ilvl w:val="0"/>
                <w:numId w:val="1"/>
              </w:numPr>
            </w:pPr>
            <w:r>
              <w:t>Grade3</w:t>
            </w:r>
          </w:p>
          <w:p w14:paraId="1892930B" w14:textId="77777777" w:rsidR="0060591D" w:rsidRDefault="0060591D" w:rsidP="0060591D">
            <w:r>
              <w:t>Acute toxicity</w:t>
            </w:r>
          </w:p>
          <w:p w14:paraId="4A1FC20C" w14:textId="77777777" w:rsidR="0060591D" w:rsidRDefault="0060591D" w:rsidP="0060591D">
            <w:pPr>
              <w:pStyle w:val="Paragraphedeliste"/>
              <w:numPr>
                <w:ilvl w:val="0"/>
                <w:numId w:val="1"/>
              </w:numPr>
            </w:pPr>
            <w:r>
              <w:t>Grade 0</w:t>
            </w:r>
          </w:p>
          <w:p w14:paraId="3F6410EA" w14:textId="77777777" w:rsidR="0060591D" w:rsidRDefault="0060591D" w:rsidP="0060591D">
            <w:pPr>
              <w:pStyle w:val="Paragraphedeliste"/>
              <w:numPr>
                <w:ilvl w:val="0"/>
                <w:numId w:val="1"/>
              </w:numPr>
            </w:pPr>
            <w:r>
              <w:t>Grade 1</w:t>
            </w:r>
          </w:p>
          <w:p w14:paraId="7CE9B094" w14:textId="77777777" w:rsidR="0060591D" w:rsidRDefault="0060591D" w:rsidP="0060591D">
            <w:pPr>
              <w:pStyle w:val="Paragraphedeliste"/>
              <w:numPr>
                <w:ilvl w:val="0"/>
                <w:numId w:val="1"/>
              </w:numPr>
            </w:pPr>
            <w:r>
              <w:t>Grade2</w:t>
            </w:r>
          </w:p>
          <w:p w14:paraId="2C281A39" w14:textId="77777777" w:rsidR="0060591D" w:rsidRDefault="0060591D" w:rsidP="0060591D">
            <w:pPr>
              <w:pStyle w:val="Paragraphedeliste"/>
              <w:numPr>
                <w:ilvl w:val="0"/>
                <w:numId w:val="1"/>
              </w:numPr>
            </w:pPr>
            <w:r>
              <w:t>Grade3</w:t>
            </w:r>
          </w:p>
          <w:p w14:paraId="1982CB4F" w14:textId="77777777" w:rsidR="0060591D" w:rsidRDefault="0060591D" w:rsidP="0060591D">
            <w:r>
              <w:t>Late toxicity</w:t>
            </w:r>
          </w:p>
          <w:p w14:paraId="49BE5DEE" w14:textId="77777777" w:rsidR="0060591D" w:rsidRDefault="0060591D" w:rsidP="0060591D">
            <w:pPr>
              <w:pStyle w:val="Paragraphedeliste"/>
              <w:numPr>
                <w:ilvl w:val="0"/>
                <w:numId w:val="1"/>
              </w:numPr>
            </w:pPr>
            <w:r>
              <w:t>Grade 0</w:t>
            </w:r>
          </w:p>
          <w:p w14:paraId="27265133" w14:textId="77777777" w:rsidR="0060591D" w:rsidRDefault="0060591D" w:rsidP="0060591D">
            <w:pPr>
              <w:pStyle w:val="Paragraphedeliste"/>
              <w:numPr>
                <w:ilvl w:val="0"/>
                <w:numId w:val="1"/>
              </w:numPr>
            </w:pPr>
            <w:r>
              <w:t>Grade 1</w:t>
            </w:r>
          </w:p>
          <w:p w14:paraId="0405CDEC" w14:textId="77777777" w:rsidR="0060591D" w:rsidRDefault="0060591D" w:rsidP="0060591D">
            <w:pPr>
              <w:pStyle w:val="Paragraphedeliste"/>
              <w:numPr>
                <w:ilvl w:val="0"/>
                <w:numId w:val="1"/>
              </w:numPr>
            </w:pPr>
            <w:r>
              <w:t>Grade2</w:t>
            </w:r>
          </w:p>
          <w:p w14:paraId="6DB999A5" w14:textId="77777777" w:rsidR="0060591D" w:rsidRDefault="0060591D" w:rsidP="0060591D">
            <w:pPr>
              <w:pStyle w:val="Paragraphedeliste"/>
              <w:numPr>
                <w:ilvl w:val="0"/>
                <w:numId w:val="1"/>
              </w:numPr>
            </w:pPr>
            <w:r>
              <w:t>Grade3</w:t>
            </w:r>
          </w:p>
          <w:p w14:paraId="044830A7" w14:textId="77777777" w:rsidR="0060591D" w:rsidRDefault="0060591D" w:rsidP="0060591D">
            <w:r>
              <w:t>Last follow-up</w:t>
            </w:r>
          </w:p>
          <w:p w14:paraId="607F24BF" w14:textId="77777777" w:rsidR="0060591D" w:rsidRDefault="0060591D" w:rsidP="0060591D">
            <w:pPr>
              <w:pStyle w:val="Paragraphedeliste"/>
              <w:numPr>
                <w:ilvl w:val="0"/>
                <w:numId w:val="1"/>
              </w:numPr>
            </w:pPr>
            <w:r>
              <w:t>Grade 0</w:t>
            </w:r>
          </w:p>
          <w:p w14:paraId="08B1A86E" w14:textId="77777777" w:rsidR="0060591D" w:rsidRDefault="0060591D" w:rsidP="0060591D">
            <w:pPr>
              <w:pStyle w:val="Paragraphedeliste"/>
              <w:numPr>
                <w:ilvl w:val="0"/>
                <w:numId w:val="1"/>
              </w:numPr>
            </w:pPr>
            <w:r>
              <w:t>Grade 1</w:t>
            </w:r>
          </w:p>
          <w:p w14:paraId="22972CCD" w14:textId="77777777" w:rsidR="0060591D" w:rsidRDefault="0060591D" w:rsidP="0060591D">
            <w:pPr>
              <w:pStyle w:val="Paragraphedeliste"/>
              <w:numPr>
                <w:ilvl w:val="0"/>
                <w:numId w:val="1"/>
              </w:numPr>
            </w:pPr>
            <w:r>
              <w:t>Grade2</w:t>
            </w:r>
          </w:p>
          <w:p w14:paraId="1C9E67BA" w14:textId="77777777" w:rsidR="0060591D" w:rsidRDefault="0060591D" w:rsidP="0060591D">
            <w:pPr>
              <w:pStyle w:val="Paragraphedeliste"/>
              <w:numPr>
                <w:ilvl w:val="0"/>
                <w:numId w:val="1"/>
              </w:numPr>
            </w:pPr>
            <w:r>
              <w:t>Grade3</w:t>
            </w:r>
          </w:p>
          <w:p w14:paraId="03FE0757" w14:textId="77777777" w:rsidR="0060591D" w:rsidRDefault="0060591D" w:rsidP="0060591D"/>
          <w:p w14:paraId="436C53FF" w14:textId="77777777" w:rsidR="00735298" w:rsidRDefault="00735298" w:rsidP="00735298"/>
        </w:tc>
        <w:tc>
          <w:tcPr>
            <w:tcW w:w="1999" w:type="dxa"/>
          </w:tcPr>
          <w:p w14:paraId="2DDF2ABD" w14:textId="77777777" w:rsidR="00D11048" w:rsidRDefault="00D11048" w:rsidP="00F61CAE"/>
          <w:p w14:paraId="65776AFA" w14:textId="77777777" w:rsidR="00D11048" w:rsidRDefault="00D11048" w:rsidP="00F61CAE"/>
          <w:p w14:paraId="314FDC40" w14:textId="77777777" w:rsidR="00D11048" w:rsidRDefault="00D11048" w:rsidP="00F61CAE"/>
          <w:p w14:paraId="5FC15E83" w14:textId="77777777" w:rsidR="00D11048" w:rsidRDefault="00D11048" w:rsidP="00D11048">
            <w:pPr>
              <w:pStyle w:val="Paragraphedeliste"/>
              <w:numPr>
                <w:ilvl w:val="0"/>
                <w:numId w:val="5"/>
              </w:numPr>
            </w:pPr>
            <w:r>
              <w:t xml:space="preserve">(0.00-Inf) </w:t>
            </w:r>
          </w:p>
          <w:p w14:paraId="1853AA93" w14:textId="77777777" w:rsidR="00D11048" w:rsidRDefault="00D11048" w:rsidP="00D11048">
            <w:r>
              <w:t>1.</w:t>
            </w:r>
            <w:r w:rsidR="00D831D8">
              <w:t>93</w:t>
            </w:r>
            <w:r>
              <w:t xml:space="preserve"> (0.7</w:t>
            </w:r>
            <w:r w:rsidR="00D831D8">
              <w:t>4</w:t>
            </w:r>
            <w:r>
              <w:t>-</w:t>
            </w:r>
            <w:r w:rsidR="00D831D8">
              <w:t>5.03</w:t>
            </w:r>
            <w:r>
              <w:t>)</w:t>
            </w:r>
          </w:p>
          <w:p w14:paraId="5CC37ADB" w14:textId="77777777" w:rsidR="00E74667" w:rsidRDefault="00E74667" w:rsidP="00D11048"/>
          <w:p w14:paraId="524CF8E7" w14:textId="77777777" w:rsidR="00E74667" w:rsidRDefault="00E74667" w:rsidP="00D11048"/>
          <w:p w14:paraId="6DF58B7C" w14:textId="77777777" w:rsidR="00602E28" w:rsidRDefault="00602E28" w:rsidP="00D11048">
            <w:r>
              <w:t>1.05 (1.01-1.0</w:t>
            </w:r>
            <w:r w:rsidR="00571992">
              <w:t>9</w:t>
            </w:r>
            <w:r>
              <w:t>)</w:t>
            </w:r>
          </w:p>
          <w:p w14:paraId="7FF4FE84" w14:textId="77777777" w:rsidR="00E74667" w:rsidRDefault="00E74667" w:rsidP="00D11048"/>
          <w:p w14:paraId="74D51280" w14:textId="77777777" w:rsidR="0060591D" w:rsidRDefault="0060591D" w:rsidP="00D11048"/>
          <w:p w14:paraId="2D339EC7" w14:textId="77777777" w:rsidR="00E74667" w:rsidRDefault="00F45E79" w:rsidP="0060591D">
            <w:pPr>
              <w:pStyle w:val="Paragraphedeliste"/>
              <w:numPr>
                <w:ilvl w:val="0"/>
                <w:numId w:val="6"/>
              </w:numPr>
            </w:pPr>
            <w:r>
              <w:t>(0.00-Inf)</w:t>
            </w:r>
          </w:p>
          <w:p w14:paraId="305F0FE3" w14:textId="77777777" w:rsidR="0060591D" w:rsidRDefault="0060591D" w:rsidP="0060591D">
            <w:r>
              <w:t>0.</w:t>
            </w:r>
            <w:r w:rsidR="003F7E41">
              <w:t>6</w:t>
            </w:r>
            <w:r>
              <w:t>6 (0.</w:t>
            </w:r>
            <w:r w:rsidR="003F7E41">
              <w:t>22</w:t>
            </w:r>
            <w:r>
              <w:t>-</w:t>
            </w:r>
            <w:r w:rsidR="003F7E41">
              <w:t>2.04</w:t>
            </w:r>
            <w:r>
              <w:t>)</w:t>
            </w:r>
          </w:p>
          <w:p w14:paraId="49F137E7" w14:textId="77777777" w:rsidR="0060591D" w:rsidRDefault="003F7E41" w:rsidP="0060591D">
            <w:r>
              <w:t>2.58</w:t>
            </w:r>
            <w:r w:rsidR="0060591D">
              <w:t>(</w:t>
            </w:r>
            <w:r>
              <w:t>0.84</w:t>
            </w:r>
            <w:r w:rsidR="0060591D">
              <w:t>-</w:t>
            </w:r>
            <w:r>
              <w:t>7.99</w:t>
            </w:r>
            <w:r w:rsidR="0060591D">
              <w:t>)</w:t>
            </w:r>
          </w:p>
          <w:p w14:paraId="45FA7AD9" w14:textId="77777777" w:rsidR="0060591D" w:rsidRDefault="0060591D" w:rsidP="0060591D">
            <w:r>
              <w:t>0.00 (0.00-Inf)</w:t>
            </w:r>
          </w:p>
          <w:p w14:paraId="3547C02F" w14:textId="77777777" w:rsidR="0060591D" w:rsidRDefault="0060591D" w:rsidP="0060591D"/>
          <w:p w14:paraId="1CA48D63" w14:textId="77777777" w:rsidR="0060591D" w:rsidRDefault="003F7E41" w:rsidP="0060591D">
            <w:r>
              <w:t>1.02</w:t>
            </w:r>
            <w:r w:rsidR="0060591D">
              <w:t xml:space="preserve"> (0.1</w:t>
            </w:r>
            <w:r>
              <w:t>3</w:t>
            </w:r>
            <w:r w:rsidR="0060591D">
              <w:t>-</w:t>
            </w:r>
            <w:r>
              <w:t>7</w:t>
            </w:r>
            <w:r w:rsidR="0060591D">
              <w:t>.</w:t>
            </w:r>
            <w:r>
              <w:t>78</w:t>
            </w:r>
            <w:r w:rsidR="0060591D">
              <w:t xml:space="preserve">) </w:t>
            </w:r>
          </w:p>
          <w:p w14:paraId="6FD0DF49" w14:textId="77777777" w:rsidR="0060591D" w:rsidRDefault="004D1FAC" w:rsidP="0060591D">
            <w:r>
              <w:t>1.34</w:t>
            </w:r>
            <w:r w:rsidR="0060591D">
              <w:t xml:space="preserve"> (0.</w:t>
            </w:r>
            <w:r>
              <w:t>38</w:t>
            </w:r>
            <w:r w:rsidR="0060591D">
              <w:t>-</w:t>
            </w:r>
            <w:r>
              <w:t>4.75</w:t>
            </w:r>
            <w:r w:rsidR="0060591D">
              <w:t>)</w:t>
            </w:r>
          </w:p>
          <w:p w14:paraId="3B12E8EF" w14:textId="77777777" w:rsidR="0060591D" w:rsidRDefault="004D1FAC" w:rsidP="0060591D">
            <w:r>
              <w:t>1.51</w:t>
            </w:r>
            <w:r w:rsidR="0060591D">
              <w:t xml:space="preserve"> (0.</w:t>
            </w:r>
            <w:r>
              <w:t>54</w:t>
            </w:r>
            <w:r w:rsidR="0060591D">
              <w:t>-</w:t>
            </w:r>
            <w:r>
              <w:t>4.19</w:t>
            </w:r>
            <w:r w:rsidR="0060591D">
              <w:t>)</w:t>
            </w:r>
          </w:p>
          <w:p w14:paraId="5F7EE493" w14:textId="77777777" w:rsidR="0060591D" w:rsidRDefault="0060591D" w:rsidP="0060591D">
            <w:r>
              <w:t>0.</w:t>
            </w:r>
            <w:r w:rsidR="003F7E41">
              <w:t>63</w:t>
            </w:r>
            <w:r>
              <w:t xml:space="preserve"> (0.</w:t>
            </w:r>
            <w:r w:rsidR="003F7E41">
              <w:t>14</w:t>
            </w:r>
            <w:r>
              <w:t>-2.79)</w:t>
            </w:r>
          </w:p>
          <w:p w14:paraId="2213CDBF" w14:textId="77777777" w:rsidR="0060591D" w:rsidRDefault="0060591D" w:rsidP="0060591D"/>
          <w:p w14:paraId="6CC8D2E7" w14:textId="77777777" w:rsidR="0060591D" w:rsidRDefault="0060591D" w:rsidP="0060591D">
            <w:r>
              <w:t>0.</w:t>
            </w:r>
            <w:r w:rsidR="004D1FAC">
              <w:t>58</w:t>
            </w:r>
            <w:r>
              <w:t xml:space="preserve"> (0.0</w:t>
            </w:r>
            <w:r w:rsidR="004D1FAC">
              <w:t>8</w:t>
            </w:r>
            <w:r>
              <w:t>-</w:t>
            </w:r>
            <w:r w:rsidR="004D1FAC">
              <w:t>4.44</w:t>
            </w:r>
            <w:r>
              <w:t>)</w:t>
            </w:r>
          </w:p>
          <w:p w14:paraId="6F4FE2CC" w14:textId="77777777" w:rsidR="0060591D" w:rsidRDefault="0060591D" w:rsidP="0060591D">
            <w:r>
              <w:t>2.03 (0.72-5.71)</w:t>
            </w:r>
          </w:p>
          <w:p w14:paraId="66BCA81D" w14:textId="77777777" w:rsidR="0060591D" w:rsidRDefault="0060591D" w:rsidP="0060591D">
            <w:r>
              <w:t>1.14 (0.44-2.95)</w:t>
            </w:r>
          </w:p>
          <w:p w14:paraId="6E8A520D" w14:textId="77777777" w:rsidR="0060591D" w:rsidRDefault="0060591D" w:rsidP="0060591D">
            <w:r>
              <w:t>0.6</w:t>
            </w:r>
            <w:r w:rsidR="004D1FAC">
              <w:t xml:space="preserve">3 </w:t>
            </w:r>
            <w:r>
              <w:t>(0.2</w:t>
            </w:r>
            <w:r w:rsidR="004D1FAC">
              <w:t>0</w:t>
            </w:r>
            <w:r>
              <w:t>-1.9</w:t>
            </w:r>
            <w:r w:rsidR="004D1FAC">
              <w:t>9</w:t>
            </w:r>
            <w:r>
              <w:t>)</w:t>
            </w:r>
          </w:p>
          <w:p w14:paraId="4B7A9DAE" w14:textId="77777777" w:rsidR="0060591D" w:rsidRDefault="0060591D" w:rsidP="0060591D"/>
          <w:p w14:paraId="39FFF7D9" w14:textId="77777777" w:rsidR="0060591D" w:rsidRDefault="0060591D" w:rsidP="0060591D">
            <w:r>
              <w:t>0.1</w:t>
            </w:r>
            <w:r w:rsidR="004D1FAC">
              <w:t>6</w:t>
            </w:r>
            <w:r>
              <w:t xml:space="preserve"> (0.0</w:t>
            </w:r>
            <w:r w:rsidR="004D1FAC">
              <w:t>4</w:t>
            </w:r>
            <w:r>
              <w:t>-0.</w:t>
            </w:r>
            <w:r w:rsidR="004D1FAC">
              <w:t>70</w:t>
            </w:r>
            <w:r>
              <w:t>)</w:t>
            </w:r>
          </w:p>
          <w:p w14:paraId="2BD41F4B" w14:textId="77777777" w:rsidR="0060591D" w:rsidRDefault="0060591D" w:rsidP="0060591D">
            <w:r>
              <w:t>1.</w:t>
            </w:r>
            <w:r w:rsidR="004D1FAC">
              <w:t>28</w:t>
            </w:r>
            <w:r>
              <w:t xml:space="preserve"> (0.2</w:t>
            </w:r>
            <w:r w:rsidR="004D1FAC">
              <w:t>8</w:t>
            </w:r>
            <w:r>
              <w:t>-</w:t>
            </w:r>
            <w:r w:rsidR="004D1FAC">
              <w:t>5.81</w:t>
            </w:r>
            <w:r>
              <w:t>)</w:t>
            </w:r>
          </w:p>
          <w:p w14:paraId="03C14376" w14:textId="77777777" w:rsidR="0060591D" w:rsidRDefault="0060591D" w:rsidP="0060591D">
            <w:r>
              <w:t>2.</w:t>
            </w:r>
            <w:r w:rsidR="004D1FAC">
              <w:t>48</w:t>
            </w:r>
            <w:r>
              <w:t xml:space="preserve"> (</w:t>
            </w:r>
            <w:r w:rsidR="004D1FAC">
              <w:t>0.86</w:t>
            </w:r>
            <w:r>
              <w:t>-7.</w:t>
            </w:r>
            <w:r w:rsidR="004D1FAC">
              <w:t>14</w:t>
            </w:r>
            <w:r>
              <w:t>)</w:t>
            </w:r>
          </w:p>
          <w:p w14:paraId="2845B6B9" w14:textId="77777777" w:rsidR="0060591D" w:rsidRDefault="00D831D8" w:rsidP="0060591D">
            <w:r>
              <w:t>2.19</w:t>
            </w:r>
            <w:r w:rsidR="0060591D">
              <w:t xml:space="preserve"> (0.7</w:t>
            </w:r>
            <w:r>
              <w:t>4</w:t>
            </w:r>
            <w:r w:rsidR="0060591D">
              <w:t>-</w:t>
            </w:r>
            <w:r>
              <w:t>6.46</w:t>
            </w:r>
            <w:r w:rsidR="0060591D">
              <w:t>)</w:t>
            </w:r>
          </w:p>
          <w:p w14:paraId="157F9B2B" w14:textId="77777777" w:rsidR="0060591D" w:rsidRDefault="0060591D" w:rsidP="0060591D"/>
          <w:p w14:paraId="5B7090CB" w14:textId="77777777" w:rsidR="0060591D" w:rsidRDefault="0060591D" w:rsidP="0060591D"/>
        </w:tc>
        <w:tc>
          <w:tcPr>
            <w:tcW w:w="937" w:type="dxa"/>
          </w:tcPr>
          <w:p w14:paraId="086FA33A" w14:textId="77777777" w:rsidR="00D11048" w:rsidRDefault="00D11048" w:rsidP="00F61CAE"/>
          <w:p w14:paraId="3DD595A1" w14:textId="77777777" w:rsidR="00D11048" w:rsidRDefault="00D11048" w:rsidP="00F61CAE"/>
          <w:p w14:paraId="45DA05BF" w14:textId="77777777" w:rsidR="00D11048" w:rsidRDefault="00D11048" w:rsidP="00F61CAE"/>
          <w:p w14:paraId="581B5C6F" w14:textId="77777777" w:rsidR="00D11048" w:rsidRDefault="00D11048" w:rsidP="00F61CAE">
            <w:r>
              <w:t>0.998</w:t>
            </w:r>
          </w:p>
          <w:p w14:paraId="2CB5E551" w14:textId="77777777" w:rsidR="00D11048" w:rsidRDefault="00D11048" w:rsidP="00F61CAE">
            <w:r>
              <w:t>0.</w:t>
            </w:r>
            <w:r w:rsidR="00D831D8">
              <w:t>178</w:t>
            </w:r>
          </w:p>
          <w:p w14:paraId="592B29D8" w14:textId="77777777" w:rsidR="00602E28" w:rsidRDefault="00602E28" w:rsidP="00F61CAE"/>
          <w:p w14:paraId="67F12001" w14:textId="77777777" w:rsidR="00602E28" w:rsidRDefault="00602E28" w:rsidP="00F61CAE"/>
          <w:p w14:paraId="2865ACB8" w14:textId="77777777" w:rsidR="0060591D" w:rsidRPr="00444D6F" w:rsidRDefault="00602E28" w:rsidP="00F61CAE">
            <w:pPr>
              <w:rPr>
                <w:b/>
              </w:rPr>
            </w:pPr>
            <w:r w:rsidRPr="00444D6F">
              <w:rPr>
                <w:b/>
              </w:rPr>
              <w:t>0.01</w:t>
            </w:r>
            <w:r w:rsidR="00571992" w:rsidRPr="00444D6F">
              <w:rPr>
                <w:b/>
              </w:rPr>
              <w:t>9</w:t>
            </w:r>
          </w:p>
          <w:p w14:paraId="5F9FC6F7" w14:textId="77777777" w:rsidR="0060591D" w:rsidRDefault="0060591D" w:rsidP="00F61CAE"/>
          <w:p w14:paraId="0FA0CD72" w14:textId="77777777" w:rsidR="0060591D" w:rsidRDefault="0060591D" w:rsidP="00F61CAE"/>
          <w:p w14:paraId="26F64E7B" w14:textId="77777777" w:rsidR="0060591D" w:rsidRDefault="0060591D" w:rsidP="00F61CAE">
            <w:r>
              <w:t>0.998</w:t>
            </w:r>
          </w:p>
          <w:p w14:paraId="522D83C6" w14:textId="77777777" w:rsidR="0060591D" w:rsidRDefault="0060591D" w:rsidP="00F61CAE">
            <w:r>
              <w:t>0.</w:t>
            </w:r>
            <w:r w:rsidR="003F7E41">
              <w:t>474</w:t>
            </w:r>
          </w:p>
          <w:p w14:paraId="37251A86" w14:textId="77777777" w:rsidR="0060591D" w:rsidRDefault="0060591D" w:rsidP="00F61CAE">
            <w:r>
              <w:t>0.0</w:t>
            </w:r>
            <w:r w:rsidR="003F7E41">
              <w:t>99</w:t>
            </w:r>
          </w:p>
          <w:p w14:paraId="2577471F" w14:textId="77777777" w:rsidR="0060591D" w:rsidRDefault="0060591D" w:rsidP="00F61CAE">
            <w:r>
              <w:t>0.998</w:t>
            </w:r>
          </w:p>
          <w:p w14:paraId="6BF02BD4" w14:textId="77777777" w:rsidR="0060591D" w:rsidRDefault="0060591D" w:rsidP="00F61CAE"/>
          <w:p w14:paraId="77CE4D5D" w14:textId="77777777" w:rsidR="0060591D" w:rsidRDefault="0060591D" w:rsidP="00F61CAE">
            <w:r>
              <w:t>0.</w:t>
            </w:r>
            <w:r w:rsidR="003F7E41">
              <w:t>986</w:t>
            </w:r>
          </w:p>
          <w:p w14:paraId="407AD19C" w14:textId="77777777" w:rsidR="0060591D" w:rsidRDefault="0060591D" w:rsidP="00F61CAE">
            <w:r>
              <w:t>0.</w:t>
            </w:r>
            <w:r w:rsidR="004D1FAC">
              <w:t>654</w:t>
            </w:r>
          </w:p>
          <w:p w14:paraId="42C82C02" w14:textId="77777777" w:rsidR="0060591D" w:rsidRDefault="0060591D" w:rsidP="00F61CAE">
            <w:r>
              <w:t>0.</w:t>
            </w:r>
            <w:r w:rsidR="004D1FAC">
              <w:t>431</w:t>
            </w:r>
          </w:p>
          <w:p w14:paraId="144D1681" w14:textId="77777777" w:rsidR="0060591D" w:rsidRDefault="0060591D" w:rsidP="00F61CAE">
            <w:r>
              <w:t>0.</w:t>
            </w:r>
            <w:r w:rsidR="003F7E41">
              <w:t>541</w:t>
            </w:r>
          </w:p>
          <w:p w14:paraId="6C651B2B" w14:textId="77777777" w:rsidR="0060591D" w:rsidRDefault="0060591D" w:rsidP="00F61CAE"/>
          <w:p w14:paraId="7DD02552" w14:textId="77777777" w:rsidR="0060591D" w:rsidRDefault="0060591D" w:rsidP="00F61CAE">
            <w:r>
              <w:t>0.</w:t>
            </w:r>
            <w:r w:rsidR="004D1FAC">
              <w:t>603</w:t>
            </w:r>
          </w:p>
          <w:p w14:paraId="3534BFCA" w14:textId="77777777" w:rsidR="0060591D" w:rsidRDefault="0060591D" w:rsidP="00F61CAE">
            <w:r>
              <w:t>0.179</w:t>
            </w:r>
          </w:p>
          <w:p w14:paraId="43AE6BBE" w14:textId="77777777" w:rsidR="0060591D" w:rsidRDefault="0060591D" w:rsidP="00F61CAE">
            <w:r>
              <w:t>0.793</w:t>
            </w:r>
          </w:p>
          <w:p w14:paraId="15683D2E" w14:textId="77777777" w:rsidR="0060591D" w:rsidRDefault="0060591D" w:rsidP="00F61CAE">
            <w:r>
              <w:t>0.</w:t>
            </w:r>
            <w:r w:rsidR="004D1FAC">
              <w:t>433</w:t>
            </w:r>
          </w:p>
          <w:p w14:paraId="5AFFC96D" w14:textId="77777777" w:rsidR="0060591D" w:rsidRDefault="0060591D" w:rsidP="00F61CAE"/>
          <w:p w14:paraId="21DF51E3" w14:textId="77777777" w:rsidR="0060591D" w:rsidRPr="00444D6F" w:rsidRDefault="0060591D" w:rsidP="00F61CAE">
            <w:pPr>
              <w:rPr>
                <w:b/>
              </w:rPr>
            </w:pPr>
            <w:r w:rsidRPr="00444D6F">
              <w:rPr>
                <w:b/>
              </w:rPr>
              <w:t>0.0</w:t>
            </w:r>
            <w:r w:rsidR="004D1FAC" w:rsidRPr="00444D6F">
              <w:rPr>
                <w:b/>
              </w:rPr>
              <w:t>15</w:t>
            </w:r>
          </w:p>
          <w:p w14:paraId="0F552B8A" w14:textId="77777777" w:rsidR="0060591D" w:rsidRDefault="0060591D" w:rsidP="00F61CAE">
            <w:r>
              <w:t>0.</w:t>
            </w:r>
            <w:r w:rsidR="004D1FAC">
              <w:t>753</w:t>
            </w:r>
          </w:p>
          <w:p w14:paraId="5173F7D7" w14:textId="77777777" w:rsidR="0060591D" w:rsidRDefault="0060591D" w:rsidP="00F61CAE">
            <w:r>
              <w:t>0.0</w:t>
            </w:r>
            <w:r w:rsidR="004D1FAC">
              <w:t>92</w:t>
            </w:r>
          </w:p>
          <w:p w14:paraId="68F7E179" w14:textId="77777777" w:rsidR="0060591D" w:rsidRDefault="0060591D" w:rsidP="00F61CAE">
            <w:r>
              <w:t>0.</w:t>
            </w:r>
            <w:r w:rsidR="00D831D8">
              <w:t>155</w:t>
            </w:r>
          </w:p>
        </w:tc>
        <w:tc>
          <w:tcPr>
            <w:tcW w:w="2085" w:type="dxa"/>
            <w:gridSpan w:val="2"/>
          </w:tcPr>
          <w:p w14:paraId="0891CE28" w14:textId="77777777" w:rsidR="00D11048" w:rsidRDefault="00D11048" w:rsidP="00F61CAE"/>
          <w:p w14:paraId="5C9E76EC" w14:textId="77777777" w:rsidR="002E3E1E" w:rsidRDefault="002E3E1E" w:rsidP="00F61CAE"/>
          <w:p w14:paraId="464523E2" w14:textId="77777777" w:rsidR="002E3E1E" w:rsidRDefault="002E3E1E" w:rsidP="00F61CAE"/>
          <w:p w14:paraId="657E815F" w14:textId="77777777" w:rsidR="002E3E1E" w:rsidRDefault="002E3E1E" w:rsidP="00F61CAE"/>
          <w:p w14:paraId="41360569" w14:textId="77777777" w:rsidR="002E3E1E" w:rsidRDefault="002E3E1E" w:rsidP="00F61CAE"/>
          <w:p w14:paraId="507A5633" w14:textId="77777777" w:rsidR="002E3E1E" w:rsidRDefault="002E3E1E" w:rsidP="00F61CAE"/>
          <w:p w14:paraId="0049C031" w14:textId="77777777" w:rsidR="00B4715F" w:rsidRDefault="00B4715F" w:rsidP="00F61CAE"/>
          <w:p w14:paraId="285ECD3A" w14:textId="77777777" w:rsidR="00B4715F" w:rsidRDefault="00B4715F" w:rsidP="00F61CAE"/>
          <w:p w14:paraId="57F3F11A" w14:textId="77777777" w:rsidR="00B4715F" w:rsidRDefault="00B4715F" w:rsidP="00F61CAE"/>
          <w:p w14:paraId="4475622A" w14:textId="77777777" w:rsidR="00B4715F" w:rsidRDefault="00B4715F" w:rsidP="00F61CAE"/>
          <w:p w14:paraId="6643B86D" w14:textId="77777777" w:rsidR="00B4715F" w:rsidRDefault="00B4715F" w:rsidP="00F61CAE"/>
          <w:p w14:paraId="4F071F43" w14:textId="77777777" w:rsidR="00B4715F" w:rsidRDefault="00B4715F" w:rsidP="00F61CAE"/>
          <w:p w14:paraId="5F473C3B" w14:textId="77777777" w:rsidR="00B4715F" w:rsidRDefault="00B4715F" w:rsidP="00F61CAE"/>
          <w:p w14:paraId="4ADE9D0B" w14:textId="77777777" w:rsidR="00B4715F" w:rsidRDefault="00B4715F" w:rsidP="00F61CAE"/>
          <w:p w14:paraId="593B8144" w14:textId="77777777" w:rsidR="00B4715F" w:rsidRDefault="00B4715F" w:rsidP="00F61CAE"/>
          <w:p w14:paraId="5ADAF87A" w14:textId="77777777" w:rsidR="00B4715F" w:rsidRDefault="00B4715F" w:rsidP="00F61CAE"/>
          <w:p w14:paraId="1D7B33F1" w14:textId="77777777" w:rsidR="00B4715F" w:rsidRDefault="00B4715F" w:rsidP="00F61CAE"/>
          <w:p w14:paraId="1A84734E" w14:textId="77777777" w:rsidR="00B4715F" w:rsidRDefault="00B4715F" w:rsidP="00F61CAE"/>
          <w:p w14:paraId="66482723" w14:textId="77777777" w:rsidR="00B4715F" w:rsidRDefault="00B4715F" w:rsidP="00F61CAE"/>
          <w:p w14:paraId="79126591" w14:textId="77777777" w:rsidR="00B4715F" w:rsidRDefault="00B4715F" w:rsidP="00F61CAE"/>
          <w:p w14:paraId="51CF758B" w14:textId="77777777" w:rsidR="00B4715F" w:rsidRDefault="00B4715F" w:rsidP="00F61CAE"/>
          <w:p w14:paraId="1EDD37BB" w14:textId="77777777" w:rsidR="00B4715F" w:rsidRDefault="00B4715F" w:rsidP="00F61CAE"/>
          <w:p w14:paraId="27AFB96E" w14:textId="77777777" w:rsidR="00B4715F" w:rsidRDefault="00B4715F" w:rsidP="00F61CAE"/>
          <w:p w14:paraId="1B698927" w14:textId="77777777" w:rsidR="00B4715F" w:rsidRDefault="00B4715F" w:rsidP="00F61CAE"/>
          <w:p w14:paraId="3ABF6EFE" w14:textId="77777777" w:rsidR="00B4715F" w:rsidRDefault="00B4715F" w:rsidP="00F61CAE"/>
          <w:p w14:paraId="5D11C73C" w14:textId="77777777" w:rsidR="00B4715F" w:rsidRDefault="00B4715F" w:rsidP="00F61CAE"/>
          <w:p w14:paraId="0E153526" w14:textId="77777777" w:rsidR="00B4715F" w:rsidRDefault="00B4715F" w:rsidP="00F61CAE"/>
        </w:tc>
        <w:tc>
          <w:tcPr>
            <w:tcW w:w="1270" w:type="dxa"/>
          </w:tcPr>
          <w:p w14:paraId="5EA498F1" w14:textId="77777777" w:rsidR="00D11048" w:rsidRDefault="00D11048" w:rsidP="00F61CAE"/>
          <w:p w14:paraId="6B8C40D9" w14:textId="77777777" w:rsidR="00B4715F" w:rsidRDefault="00B4715F" w:rsidP="00F61CAE"/>
          <w:p w14:paraId="7EA0A2DD" w14:textId="77777777" w:rsidR="00B4715F" w:rsidRDefault="00B4715F" w:rsidP="00F61CAE"/>
          <w:p w14:paraId="7394F6FC" w14:textId="77777777" w:rsidR="002E3E1E" w:rsidRDefault="002E3E1E" w:rsidP="00F61CAE"/>
          <w:p w14:paraId="34D427BF" w14:textId="77777777" w:rsidR="002E3E1E" w:rsidRDefault="002E3E1E" w:rsidP="00F61CAE"/>
          <w:p w14:paraId="4A058A27" w14:textId="77777777" w:rsidR="002E3E1E" w:rsidRDefault="002E3E1E" w:rsidP="00F61CAE"/>
          <w:p w14:paraId="5191C3BF" w14:textId="77777777" w:rsidR="002E3E1E" w:rsidRDefault="002E3E1E" w:rsidP="00F61CAE"/>
          <w:p w14:paraId="600F5E76" w14:textId="77777777" w:rsidR="00B4715F" w:rsidRDefault="00B4715F" w:rsidP="00F61CAE"/>
          <w:p w14:paraId="48A7BA2C" w14:textId="77777777" w:rsidR="00B4715F" w:rsidRDefault="00B4715F" w:rsidP="00F61CAE"/>
          <w:p w14:paraId="659DF3A3" w14:textId="77777777" w:rsidR="00B4715F" w:rsidRDefault="00B4715F" w:rsidP="00F61CAE"/>
          <w:p w14:paraId="7798A341" w14:textId="77777777" w:rsidR="00B4715F" w:rsidRDefault="00B4715F" w:rsidP="00F61CAE"/>
          <w:p w14:paraId="35BBFC29" w14:textId="77777777" w:rsidR="00B4715F" w:rsidRDefault="00B4715F" w:rsidP="00F61CAE"/>
          <w:p w14:paraId="07C57B01" w14:textId="77777777" w:rsidR="00B4715F" w:rsidRDefault="00B4715F" w:rsidP="00F61CAE"/>
          <w:p w14:paraId="3E0C7B21" w14:textId="77777777" w:rsidR="00B4715F" w:rsidRDefault="00B4715F" w:rsidP="00F61CAE"/>
          <w:p w14:paraId="7FDC6971" w14:textId="77777777" w:rsidR="00B4715F" w:rsidRDefault="00B4715F" w:rsidP="00F61CAE"/>
          <w:p w14:paraId="45C606B1" w14:textId="77777777" w:rsidR="00B4715F" w:rsidRDefault="00B4715F" w:rsidP="00F61CAE"/>
          <w:p w14:paraId="58FB8AD7" w14:textId="77777777" w:rsidR="00B4715F" w:rsidRDefault="00B4715F" w:rsidP="00F61CAE"/>
          <w:p w14:paraId="450A5271" w14:textId="77777777" w:rsidR="00B4715F" w:rsidRDefault="00B4715F" w:rsidP="00F61CAE"/>
          <w:p w14:paraId="380987F3" w14:textId="77777777" w:rsidR="00B4715F" w:rsidRDefault="00B4715F" w:rsidP="00F61CAE"/>
          <w:p w14:paraId="60B15961" w14:textId="77777777" w:rsidR="00B4715F" w:rsidRDefault="00B4715F" w:rsidP="00F61CAE"/>
          <w:p w14:paraId="0EBED1DB" w14:textId="77777777" w:rsidR="00B4715F" w:rsidRDefault="00B4715F" w:rsidP="00F61CAE"/>
          <w:p w14:paraId="49857C73" w14:textId="77777777" w:rsidR="00B4715F" w:rsidRDefault="00B4715F" w:rsidP="00F61CAE"/>
          <w:p w14:paraId="210422F8" w14:textId="77777777" w:rsidR="00B4715F" w:rsidRDefault="00B4715F" w:rsidP="00F61CAE"/>
          <w:p w14:paraId="36BE39BE" w14:textId="77777777" w:rsidR="00B4715F" w:rsidRDefault="00B4715F" w:rsidP="00F61CAE"/>
          <w:p w14:paraId="3ABA09F6" w14:textId="77777777" w:rsidR="00B4715F" w:rsidRDefault="00B4715F" w:rsidP="00F61CAE"/>
          <w:p w14:paraId="0E1CF757" w14:textId="77777777" w:rsidR="00B4715F" w:rsidRDefault="00B4715F" w:rsidP="00F61CAE"/>
        </w:tc>
      </w:tr>
      <w:tr w:rsidR="00D11048" w14:paraId="4171CF89" w14:textId="77777777" w:rsidTr="005C078E">
        <w:trPr>
          <w:gridAfter w:val="1"/>
          <w:wAfter w:w="11" w:type="dxa"/>
        </w:trPr>
        <w:tc>
          <w:tcPr>
            <w:tcW w:w="2958" w:type="dxa"/>
          </w:tcPr>
          <w:p w14:paraId="47163375" w14:textId="6863F895" w:rsidR="00FA58AE" w:rsidRDefault="00FA58AE" w:rsidP="00F61CAE">
            <w:r>
              <w:t>Imaging at 3 month</w:t>
            </w:r>
            <w:r w:rsidR="006F03EE">
              <w:t>s</w:t>
            </w:r>
          </w:p>
          <w:p w14:paraId="39C0D9FC" w14:textId="77777777" w:rsidR="0060591D" w:rsidRDefault="0060591D" w:rsidP="0060591D">
            <w:pPr>
              <w:pStyle w:val="Paragraphedeliste"/>
              <w:numPr>
                <w:ilvl w:val="0"/>
                <w:numId w:val="1"/>
              </w:numPr>
            </w:pPr>
            <w:r>
              <w:t>CT T</w:t>
            </w:r>
          </w:p>
          <w:p w14:paraId="36776127" w14:textId="77777777" w:rsidR="0060591D" w:rsidRDefault="0060591D" w:rsidP="0060591D">
            <w:pPr>
              <w:pStyle w:val="Paragraphedeliste"/>
              <w:numPr>
                <w:ilvl w:val="0"/>
                <w:numId w:val="1"/>
              </w:numPr>
            </w:pPr>
            <w:r>
              <w:t>IRM T</w:t>
            </w:r>
          </w:p>
          <w:p w14:paraId="1CD6EF62" w14:textId="77777777" w:rsidR="0060591D" w:rsidRDefault="0060591D" w:rsidP="0060591D">
            <w:pPr>
              <w:pStyle w:val="Paragraphedeliste"/>
              <w:numPr>
                <w:ilvl w:val="0"/>
                <w:numId w:val="1"/>
              </w:numPr>
            </w:pPr>
            <w:r>
              <w:t>IRM N</w:t>
            </w:r>
          </w:p>
          <w:p w14:paraId="7CAA50C0" w14:textId="77777777" w:rsidR="0060591D" w:rsidRDefault="0060591D" w:rsidP="0060591D">
            <w:pPr>
              <w:pStyle w:val="Paragraphedeliste"/>
              <w:numPr>
                <w:ilvl w:val="0"/>
                <w:numId w:val="1"/>
              </w:numPr>
            </w:pPr>
            <w:r>
              <w:t>PET T</w:t>
            </w:r>
          </w:p>
          <w:p w14:paraId="2CE8C0E6" w14:textId="77777777" w:rsidR="0060591D" w:rsidRDefault="0060591D" w:rsidP="0060591D">
            <w:pPr>
              <w:pStyle w:val="Paragraphedeliste"/>
              <w:numPr>
                <w:ilvl w:val="0"/>
                <w:numId w:val="1"/>
              </w:numPr>
            </w:pPr>
            <w:r>
              <w:t xml:space="preserve">PET N </w:t>
            </w:r>
          </w:p>
          <w:p w14:paraId="783D07CD" w14:textId="77777777" w:rsidR="00FA58AE" w:rsidRDefault="00FA58AE" w:rsidP="00571992">
            <w:pPr>
              <w:ind w:left="360"/>
            </w:pPr>
          </w:p>
        </w:tc>
        <w:tc>
          <w:tcPr>
            <w:tcW w:w="1999" w:type="dxa"/>
          </w:tcPr>
          <w:p w14:paraId="586131EA" w14:textId="77777777" w:rsidR="00D11048" w:rsidRDefault="00D11048" w:rsidP="00F61CAE"/>
          <w:p w14:paraId="5112205C" w14:textId="77777777" w:rsidR="0060591D" w:rsidRDefault="0060591D" w:rsidP="00F61CAE">
            <w:r>
              <w:t>2.</w:t>
            </w:r>
            <w:r w:rsidR="00D831D8">
              <w:t>45</w:t>
            </w:r>
            <w:r>
              <w:t>(0.</w:t>
            </w:r>
            <w:r w:rsidR="00D831D8">
              <w:t>12</w:t>
            </w:r>
            <w:r>
              <w:t>-</w:t>
            </w:r>
            <w:r w:rsidR="00D831D8">
              <w:t>51.96</w:t>
            </w:r>
            <w:r>
              <w:t>)</w:t>
            </w:r>
          </w:p>
          <w:p w14:paraId="3F7049B5" w14:textId="77777777" w:rsidR="0060591D" w:rsidRDefault="0060591D" w:rsidP="00F61CAE">
            <w:r>
              <w:t>1.</w:t>
            </w:r>
            <w:r w:rsidR="00D831D8">
              <w:t>30</w:t>
            </w:r>
            <w:r>
              <w:t xml:space="preserve"> (0.</w:t>
            </w:r>
            <w:r w:rsidR="00D831D8">
              <w:t>40</w:t>
            </w:r>
            <w:r>
              <w:t>-4.</w:t>
            </w:r>
            <w:r w:rsidR="00D831D8">
              <w:t>28</w:t>
            </w:r>
            <w:r>
              <w:t>)</w:t>
            </w:r>
          </w:p>
          <w:p w14:paraId="51C867E4" w14:textId="77777777" w:rsidR="0060591D" w:rsidRDefault="0060591D" w:rsidP="00F61CAE">
            <w:r>
              <w:t>1.</w:t>
            </w:r>
            <w:r w:rsidR="00D935C3">
              <w:t>30</w:t>
            </w:r>
            <w:r>
              <w:t xml:space="preserve"> (0.</w:t>
            </w:r>
            <w:r w:rsidR="00D935C3">
              <w:t>40</w:t>
            </w:r>
            <w:r>
              <w:t>-4.</w:t>
            </w:r>
            <w:r w:rsidR="002A3999">
              <w:t>28</w:t>
            </w:r>
            <w:r>
              <w:t>)</w:t>
            </w:r>
          </w:p>
          <w:p w14:paraId="10466614" w14:textId="77777777" w:rsidR="0060591D" w:rsidRDefault="0060591D" w:rsidP="00F61CAE">
            <w:r>
              <w:t>2.</w:t>
            </w:r>
            <w:r w:rsidR="002A3999">
              <w:t>08</w:t>
            </w:r>
            <w:r>
              <w:t xml:space="preserve"> (0.</w:t>
            </w:r>
            <w:r w:rsidR="002A3999">
              <w:t>58</w:t>
            </w:r>
            <w:r>
              <w:t>-7.</w:t>
            </w:r>
            <w:r w:rsidR="002A3999">
              <w:t>37</w:t>
            </w:r>
            <w:r>
              <w:t>)</w:t>
            </w:r>
          </w:p>
          <w:p w14:paraId="77C6D558" w14:textId="77777777" w:rsidR="00FA58AE" w:rsidRDefault="002A3999" w:rsidP="00F61CAE">
            <w:r>
              <w:t>3.75</w:t>
            </w:r>
            <w:r w:rsidR="00FA58AE">
              <w:t xml:space="preserve"> (1.</w:t>
            </w:r>
            <w:r>
              <w:t>02</w:t>
            </w:r>
            <w:r w:rsidR="00FA58AE">
              <w:t>-13.</w:t>
            </w:r>
            <w:r>
              <w:t>74</w:t>
            </w:r>
            <w:r w:rsidR="00FA58AE">
              <w:t>)</w:t>
            </w:r>
          </w:p>
          <w:p w14:paraId="21F38722" w14:textId="77777777" w:rsidR="00FA58AE" w:rsidRDefault="00FA58AE" w:rsidP="00F61CAE"/>
        </w:tc>
        <w:tc>
          <w:tcPr>
            <w:tcW w:w="937" w:type="dxa"/>
          </w:tcPr>
          <w:p w14:paraId="1693E810" w14:textId="77777777" w:rsidR="00D11048" w:rsidRDefault="00D11048" w:rsidP="00F61CAE"/>
          <w:p w14:paraId="34F1E02E" w14:textId="77777777" w:rsidR="0060591D" w:rsidRDefault="0060591D" w:rsidP="00F61CAE">
            <w:r>
              <w:t>0.</w:t>
            </w:r>
            <w:r w:rsidR="00D831D8">
              <w:t>565</w:t>
            </w:r>
          </w:p>
          <w:p w14:paraId="3E321C61" w14:textId="77777777" w:rsidR="0060591D" w:rsidRDefault="0060591D" w:rsidP="00F61CAE">
            <w:r>
              <w:t>0.</w:t>
            </w:r>
            <w:r w:rsidR="00D831D8">
              <w:t>665</w:t>
            </w:r>
          </w:p>
          <w:p w14:paraId="23777CA6" w14:textId="77777777" w:rsidR="0060591D" w:rsidRDefault="0060591D" w:rsidP="00F61CAE">
            <w:r>
              <w:t>0.</w:t>
            </w:r>
            <w:r w:rsidR="002A3999">
              <w:t>665</w:t>
            </w:r>
          </w:p>
          <w:p w14:paraId="39F5A3C1" w14:textId="77777777" w:rsidR="0060591D" w:rsidRDefault="0060591D" w:rsidP="00F61CAE">
            <w:r>
              <w:t>0.</w:t>
            </w:r>
            <w:r w:rsidR="002A3999">
              <w:t>259</w:t>
            </w:r>
          </w:p>
          <w:p w14:paraId="1F97E67A" w14:textId="77777777" w:rsidR="00FA58AE" w:rsidRPr="003B4C83" w:rsidRDefault="00FA58AE" w:rsidP="00F61CAE">
            <w:pPr>
              <w:rPr>
                <w:b/>
              </w:rPr>
            </w:pPr>
            <w:r w:rsidRPr="003B4C83">
              <w:rPr>
                <w:b/>
              </w:rPr>
              <w:t>0.0</w:t>
            </w:r>
            <w:r w:rsidR="002A3999" w:rsidRPr="003B4C83">
              <w:rPr>
                <w:b/>
              </w:rPr>
              <w:t>46</w:t>
            </w:r>
          </w:p>
        </w:tc>
        <w:tc>
          <w:tcPr>
            <w:tcW w:w="2085" w:type="dxa"/>
            <w:gridSpan w:val="2"/>
          </w:tcPr>
          <w:p w14:paraId="2171951D" w14:textId="77777777" w:rsidR="00B4715F" w:rsidRDefault="00B4715F" w:rsidP="00F61CAE"/>
        </w:tc>
        <w:tc>
          <w:tcPr>
            <w:tcW w:w="1270" w:type="dxa"/>
          </w:tcPr>
          <w:p w14:paraId="1D723541" w14:textId="77777777" w:rsidR="00B4715F" w:rsidRDefault="00B4715F" w:rsidP="00F61CAE"/>
        </w:tc>
      </w:tr>
      <w:tr w:rsidR="00FA58AE" w14:paraId="3D6E1945" w14:textId="77777777" w:rsidTr="005C078E">
        <w:trPr>
          <w:gridAfter w:val="1"/>
          <w:wAfter w:w="11" w:type="dxa"/>
        </w:trPr>
        <w:tc>
          <w:tcPr>
            <w:tcW w:w="2958" w:type="dxa"/>
          </w:tcPr>
          <w:p w14:paraId="46339B34" w14:textId="77777777" w:rsidR="00FA58AE" w:rsidRDefault="00FA58AE" w:rsidP="00F61CAE">
            <w:r>
              <w:t>Metastasis recidive (ref : No)</w:t>
            </w:r>
          </w:p>
        </w:tc>
        <w:tc>
          <w:tcPr>
            <w:tcW w:w="1999" w:type="dxa"/>
          </w:tcPr>
          <w:p w14:paraId="44D5EAF7" w14:textId="77777777" w:rsidR="00FA58AE" w:rsidRDefault="00FA58AE" w:rsidP="00F61CAE">
            <w:r>
              <w:t>3</w:t>
            </w:r>
            <w:r w:rsidR="00571992">
              <w:t>3.11</w:t>
            </w:r>
            <w:r>
              <w:t>(</w:t>
            </w:r>
            <w:r w:rsidR="00571992">
              <w:t>8.51</w:t>
            </w:r>
            <w:r>
              <w:t>-1</w:t>
            </w:r>
            <w:r w:rsidR="00571992">
              <w:t>28.7</w:t>
            </w:r>
            <w:r>
              <w:t>7)</w:t>
            </w:r>
          </w:p>
        </w:tc>
        <w:tc>
          <w:tcPr>
            <w:tcW w:w="937" w:type="dxa"/>
          </w:tcPr>
          <w:p w14:paraId="5DA3CDBC" w14:textId="77777777" w:rsidR="00FA58AE" w:rsidRPr="00444D6F" w:rsidRDefault="00FA58AE" w:rsidP="00F61CAE">
            <w:pPr>
              <w:rPr>
                <w:b/>
              </w:rPr>
            </w:pPr>
            <w:r w:rsidRPr="00444D6F">
              <w:rPr>
                <w:b/>
              </w:rPr>
              <w:t>&lt;0.001</w:t>
            </w:r>
          </w:p>
        </w:tc>
        <w:tc>
          <w:tcPr>
            <w:tcW w:w="2085" w:type="dxa"/>
            <w:gridSpan w:val="2"/>
          </w:tcPr>
          <w:p w14:paraId="7018947D" w14:textId="77777777" w:rsidR="00FA58AE" w:rsidRDefault="00FA58AE" w:rsidP="00F61CAE"/>
        </w:tc>
        <w:tc>
          <w:tcPr>
            <w:tcW w:w="1270" w:type="dxa"/>
          </w:tcPr>
          <w:p w14:paraId="7A056E87" w14:textId="77777777" w:rsidR="00FA58AE" w:rsidRDefault="00FA58AE" w:rsidP="00F61CAE"/>
        </w:tc>
      </w:tr>
      <w:tr w:rsidR="0099366C" w:rsidRPr="00DA7F0B" w14:paraId="6BCA18E0" w14:textId="77777777" w:rsidTr="005C078E">
        <w:trPr>
          <w:gridAfter w:val="1"/>
          <w:wAfter w:w="11" w:type="dxa"/>
        </w:trPr>
        <w:tc>
          <w:tcPr>
            <w:tcW w:w="2958" w:type="dxa"/>
          </w:tcPr>
          <w:p w14:paraId="43CC3905" w14:textId="77777777" w:rsidR="0099366C" w:rsidRDefault="0099366C" w:rsidP="0099366C">
            <w:r>
              <w:t>Local recurrence</w:t>
            </w:r>
          </w:p>
        </w:tc>
        <w:tc>
          <w:tcPr>
            <w:tcW w:w="1999" w:type="dxa"/>
          </w:tcPr>
          <w:p w14:paraId="0CB43D33" w14:textId="77777777" w:rsidR="0099366C" w:rsidRDefault="0099366C" w:rsidP="0099366C">
            <w:r>
              <w:t>5.80 (2.23-15.08)</w:t>
            </w:r>
          </w:p>
        </w:tc>
        <w:tc>
          <w:tcPr>
            <w:tcW w:w="937" w:type="dxa"/>
          </w:tcPr>
          <w:p w14:paraId="799C92D5" w14:textId="77777777" w:rsidR="0099366C" w:rsidRPr="00444D6F" w:rsidRDefault="0099366C" w:rsidP="0099366C">
            <w:pPr>
              <w:rPr>
                <w:b/>
              </w:rPr>
            </w:pPr>
            <w:r w:rsidRPr="00444D6F">
              <w:rPr>
                <w:b/>
              </w:rPr>
              <w:t>&lt;0.001</w:t>
            </w:r>
          </w:p>
        </w:tc>
        <w:tc>
          <w:tcPr>
            <w:tcW w:w="2085" w:type="dxa"/>
            <w:gridSpan w:val="2"/>
          </w:tcPr>
          <w:p w14:paraId="06B9F642" w14:textId="77777777" w:rsidR="0099366C" w:rsidRPr="0099368D" w:rsidRDefault="005F6158" w:rsidP="0099366C">
            <w:pPr>
              <w:rPr>
                <w:lang w:val="en-US"/>
              </w:rPr>
            </w:pPr>
            <w:r>
              <w:rPr>
                <w:lang w:val="en-US"/>
              </w:rPr>
              <w:t>0.26(0.07-1.03)</w:t>
            </w:r>
          </w:p>
        </w:tc>
        <w:tc>
          <w:tcPr>
            <w:tcW w:w="1270" w:type="dxa"/>
          </w:tcPr>
          <w:p w14:paraId="272905A3" w14:textId="77777777" w:rsidR="0099366C" w:rsidRPr="00444D6F" w:rsidRDefault="005F6158" w:rsidP="0099366C">
            <w:pPr>
              <w:rPr>
                <w:b/>
                <w:lang w:val="en-US"/>
              </w:rPr>
            </w:pPr>
            <w:r w:rsidRPr="00444D6F">
              <w:rPr>
                <w:b/>
                <w:lang w:val="en-US"/>
              </w:rPr>
              <w:t>0.055</w:t>
            </w:r>
          </w:p>
        </w:tc>
      </w:tr>
      <w:tr w:rsidR="0099366C" w14:paraId="5DE8BAA0" w14:textId="77777777" w:rsidTr="005C078E">
        <w:trPr>
          <w:gridAfter w:val="1"/>
          <w:wAfter w:w="11" w:type="dxa"/>
        </w:trPr>
        <w:tc>
          <w:tcPr>
            <w:tcW w:w="2958" w:type="dxa"/>
          </w:tcPr>
          <w:p w14:paraId="43294156" w14:textId="77777777" w:rsidR="0099366C" w:rsidRDefault="0099366C" w:rsidP="0099366C">
            <w:r>
              <w:t>Regional recurrence</w:t>
            </w:r>
          </w:p>
        </w:tc>
        <w:tc>
          <w:tcPr>
            <w:tcW w:w="1999" w:type="dxa"/>
          </w:tcPr>
          <w:p w14:paraId="20BC52BE" w14:textId="77777777" w:rsidR="0099366C" w:rsidRDefault="0099366C" w:rsidP="0099366C">
            <w:r>
              <w:t>3.84(1.35-10.91)</w:t>
            </w:r>
          </w:p>
        </w:tc>
        <w:tc>
          <w:tcPr>
            <w:tcW w:w="937" w:type="dxa"/>
          </w:tcPr>
          <w:p w14:paraId="73BEF5F9" w14:textId="77777777" w:rsidR="0099366C" w:rsidRPr="00444D6F" w:rsidRDefault="0099366C" w:rsidP="0099366C">
            <w:pPr>
              <w:rPr>
                <w:b/>
              </w:rPr>
            </w:pPr>
            <w:r w:rsidRPr="00444D6F">
              <w:rPr>
                <w:b/>
              </w:rPr>
              <w:t>0.012</w:t>
            </w:r>
          </w:p>
        </w:tc>
        <w:tc>
          <w:tcPr>
            <w:tcW w:w="2085" w:type="dxa"/>
            <w:gridSpan w:val="2"/>
          </w:tcPr>
          <w:p w14:paraId="7FEF3F13" w14:textId="77777777" w:rsidR="0099366C" w:rsidRDefault="0099366C" w:rsidP="0099366C"/>
        </w:tc>
        <w:tc>
          <w:tcPr>
            <w:tcW w:w="1270" w:type="dxa"/>
          </w:tcPr>
          <w:p w14:paraId="1853B238" w14:textId="77777777" w:rsidR="0099366C" w:rsidRDefault="0099366C" w:rsidP="0099366C"/>
        </w:tc>
      </w:tr>
      <w:tr w:rsidR="0099366C" w:rsidRPr="0099368D" w14:paraId="575A86ED" w14:textId="77777777" w:rsidTr="005C078E">
        <w:trPr>
          <w:gridAfter w:val="1"/>
          <w:wAfter w:w="11" w:type="dxa"/>
        </w:trPr>
        <w:tc>
          <w:tcPr>
            <w:tcW w:w="2958" w:type="dxa"/>
          </w:tcPr>
          <w:p w14:paraId="444C7360" w14:textId="77777777" w:rsidR="0099366C" w:rsidRPr="0099368D" w:rsidRDefault="0099366C" w:rsidP="0099366C">
            <w:pPr>
              <w:rPr>
                <w:lang w:val="en-US"/>
              </w:rPr>
            </w:pPr>
            <w:r w:rsidRPr="0099368D">
              <w:rPr>
                <w:lang w:val="en-US"/>
              </w:rPr>
              <w:t>Status at last follow-up (Ref : Progression)</w:t>
            </w:r>
          </w:p>
        </w:tc>
        <w:tc>
          <w:tcPr>
            <w:tcW w:w="1999" w:type="dxa"/>
          </w:tcPr>
          <w:p w14:paraId="43F30F41" w14:textId="77777777" w:rsidR="0099366C" w:rsidRDefault="0099366C" w:rsidP="0099366C">
            <w:r>
              <w:t>0.03 (0.01-0.10)</w:t>
            </w:r>
          </w:p>
        </w:tc>
        <w:tc>
          <w:tcPr>
            <w:tcW w:w="937" w:type="dxa"/>
          </w:tcPr>
          <w:p w14:paraId="5E9D013C" w14:textId="77777777" w:rsidR="0099366C" w:rsidRPr="00444D6F" w:rsidRDefault="0099366C" w:rsidP="0099366C">
            <w:pPr>
              <w:rPr>
                <w:b/>
              </w:rPr>
            </w:pPr>
            <w:r w:rsidRPr="00444D6F">
              <w:rPr>
                <w:b/>
              </w:rPr>
              <w:t>&lt;0.001</w:t>
            </w:r>
          </w:p>
        </w:tc>
        <w:tc>
          <w:tcPr>
            <w:tcW w:w="2085" w:type="dxa"/>
            <w:gridSpan w:val="2"/>
          </w:tcPr>
          <w:p w14:paraId="484545B8" w14:textId="77777777" w:rsidR="0099366C" w:rsidRPr="0099368D" w:rsidRDefault="005F6158" w:rsidP="0099366C">
            <w:pPr>
              <w:rPr>
                <w:lang w:val="en-US"/>
              </w:rPr>
            </w:pPr>
            <w:r>
              <w:rPr>
                <w:lang w:val="en-US"/>
              </w:rPr>
              <w:t>0.01 (0.00-0.04)</w:t>
            </w:r>
          </w:p>
        </w:tc>
        <w:tc>
          <w:tcPr>
            <w:tcW w:w="1270" w:type="dxa"/>
          </w:tcPr>
          <w:p w14:paraId="24908567" w14:textId="77777777" w:rsidR="0099366C" w:rsidRPr="00444D6F" w:rsidRDefault="005F6158" w:rsidP="0099366C">
            <w:pPr>
              <w:rPr>
                <w:b/>
                <w:lang w:val="en-US"/>
              </w:rPr>
            </w:pPr>
            <w:r w:rsidRPr="00444D6F">
              <w:rPr>
                <w:b/>
                <w:lang w:val="en-US"/>
              </w:rPr>
              <w:t>&lt;0.001</w:t>
            </w:r>
          </w:p>
        </w:tc>
      </w:tr>
    </w:tbl>
    <w:p w14:paraId="182C7CB8" w14:textId="77777777" w:rsidR="009C2335" w:rsidRDefault="009C2335" w:rsidP="00797D40">
      <w:pPr>
        <w:pStyle w:val="Titre1"/>
        <w:rPr>
          <w:lang w:val="en-US"/>
        </w:rPr>
      </w:pPr>
    </w:p>
    <w:p w14:paraId="5083BF61" w14:textId="1368024A" w:rsidR="00014987" w:rsidRPr="00797D40" w:rsidRDefault="00014987" w:rsidP="00797D40">
      <w:pPr>
        <w:pStyle w:val="Titre1"/>
        <w:rPr>
          <w:lang w:val="en-US"/>
        </w:rPr>
      </w:pPr>
      <w:bookmarkStart w:id="0" w:name="_GoBack"/>
      <w:bookmarkEnd w:id="0"/>
      <w:r w:rsidRPr="00797D40">
        <w:rPr>
          <w:lang w:val="en-US"/>
        </w:rPr>
        <w:t>Cancer specific survival</w:t>
      </w:r>
    </w:p>
    <w:p w14:paraId="0A399F53" w14:textId="77777777" w:rsidR="00D93A2E" w:rsidRDefault="00BD78AC" w:rsidP="00D93A2E">
      <w:pPr>
        <w:jc w:val="both"/>
        <w:rPr>
          <w:lang w:val="en-US"/>
        </w:rPr>
      </w:pPr>
      <w:r w:rsidRPr="00C71E53">
        <w:rPr>
          <w:lang w:val="en-US"/>
        </w:rPr>
        <w:t>For the cancer related death</w:t>
      </w:r>
      <w:r w:rsidR="00D570E0">
        <w:rPr>
          <w:lang w:val="en-US"/>
        </w:rPr>
        <w:t xml:space="preserve">, </w:t>
      </w:r>
      <w:r w:rsidR="00D570E0" w:rsidRPr="00D570E0">
        <w:rPr>
          <w:lang w:val="en-US"/>
        </w:rPr>
        <w:t>13 deaths were attributed to cancer, 4 deaths were not cancer-related, and 60 observations were censored.</w:t>
      </w:r>
    </w:p>
    <w:p w14:paraId="6CF29A2A" w14:textId="77777777" w:rsidR="00D93A2E" w:rsidRDefault="00D570E0" w:rsidP="00D93A2E">
      <w:pPr>
        <w:jc w:val="both"/>
        <w:rPr>
          <w:lang w:val="en-US"/>
        </w:rPr>
      </w:pPr>
      <w:r w:rsidRPr="00D570E0">
        <w:rPr>
          <w:lang w:val="en-US"/>
        </w:rPr>
        <w:t>With only 13 cancer-related events, a maximum of two variables can be included in the multivariable analysis to avoid overfitting.</w:t>
      </w:r>
    </w:p>
    <w:p w14:paraId="781B9E9B" w14:textId="22947A64" w:rsidR="0069463D" w:rsidRPr="00D570E0" w:rsidRDefault="00D570E0" w:rsidP="00D93A2E">
      <w:pPr>
        <w:jc w:val="both"/>
        <w:rPr>
          <w:lang w:val="en-US"/>
        </w:rPr>
      </w:pPr>
      <w:r w:rsidRPr="00077AC1">
        <w:rPr>
          <w:lang w:val="en-US"/>
        </w:rPr>
        <w:t xml:space="preserve">The </w:t>
      </w:r>
      <w:r w:rsidR="00D93A2E" w:rsidRPr="00D93A2E">
        <w:rPr>
          <w:lang w:val="en-US"/>
        </w:rPr>
        <w:t>significance</w:t>
      </w:r>
      <w:r w:rsidRPr="00077AC1">
        <w:rPr>
          <w:lang w:val="en-US"/>
        </w:rPr>
        <w:t xml:space="preserve"> </w:t>
      </w:r>
      <w:r w:rsidRPr="00D93A2E">
        <w:rPr>
          <w:lang w:val="en-US"/>
        </w:rPr>
        <w:t>level</w:t>
      </w:r>
      <w:r w:rsidRPr="00077AC1">
        <w:rPr>
          <w:lang w:val="en-US"/>
        </w:rPr>
        <w:t xml:space="preserve"> </w:t>
      </w:r>
      <w:r w:rsidRPr="00D93A2E">
        <w:rPr>
          <w:lang w:val="en-US"/>
        </w:rPr>
        <w:t>was</w:t>
      </w:r>
      <w:r w:rsidRPr="00077AC1">
        <w:rPr>
          <w:lang w:val="en-US"/>
        </w:rPr>
        <w:t xml:space="preserve"> set at 0.05.</w:t>
      </w:r>
    </w:p>
    <w:tbl>
      <w:tblPr>
        <w:tblStyle w:val="Grilledutableau"/>
        <w:tblW w:w="10039" w:type="dxa"/>
        <w:tblLook w:val="04A0" w:firstRow="1" w:lastRow="0" w:firstColumn="1" w:lastColumn="0" w:noHBand="0" w:noVBand="1"/>
      </w:tblPr>
      <w:tblGrid>
        <w:gridCol w:w="3823"/>
        <w:gridCol w:w="2108"/>
        <w:gridCol w:w="10"/>
        <w:gridCol w:w="927"/>
        <w:gridCol w:w="10"/>
        <w:gridCol w:w="1939"/>
        <w:gridCol w:w="10"/>
        <w:gridCol w:w="1202"/>
        <w:gridCol w:w="10"/>
      </w:tblGrid>
      <w:tr w:rsidR="00014987" w:rsidRPr="00DA7F0B" w14:paraId="38A41BD9" w14:textId="77777777" w:rsidTr="0022349F">
        <w:tc>
          <w:tcPr>
            <w:tcW w:w="6878" w:type="dxa"/>
            <w:gridSpan w:val="5"/>
          </w:tcPr>
          <w:p w14:paraId="68328D2E" w14:textId="77777777" w:rsidR="00014987" w:rsidRDefault="00014987" w:rsidP="0099368D">
            <w:r>
              <w:t>Univariate analysis</w:t>
            </w:r>
          </w:p>
        </w:tc>
        <w:tc>
          <w:tcPr>
            <w:tcW w:w="3161" w:type="dxa"/>
            <w:gridSpan w:val="4"/>
          </w:tcPr>
          <w:p w14:paraId="765F148B" w14:textId="77777777" w:rsidR="00014987" w:rsidRPr="0099368D" w:rsidRDefault="00014987" w:rsidP="0099368D">
            <w:pPr>
              <w:rPr>
                <w:lang w:val="en-US"/>
              </w:rPr>
            </w:pPr>
            <w:r w:rsidRPr="0099368D">
              <w:rPr>
                <w:lang w:val="en-US"/>
              </w:rPr>
              <w:t>Multivariate analysis</w:t>
            </w:r>
          </w:p>
        </w:tc>
      </w:tr>
      <w:tr w:rsidR="00461460" w14:paraId="68FE1502" w14:textId="77777777" w:rsidTr="0022349F">
        <w:trPr>
          <w:gridAfter w:val="1"/>
          <w:wAfter w:w="10" w:type="dxa"/>
        </w:trPr>
        <w:tc>
          <w:tcPr>
            <w:tcW w:w="3823" w:type="dxa"/>
          </w:tcPr>
          <w:p w14:paraId="0ACD1759" w14:textId="77777777" w:rsidR="00014987" w:rsidRDefault="00014987" w:rsidP="0099368D">
            <w:r>
              <w:t>Predictors</w:t>
            </w:r>
          </w:p>
        </w:tc>
        <w:tc>
          <w:tcPr>
            <w:tcW w:w="2108" w:type="dxa"/>
          </w:tcPr>
          <w:p w14:paraId="790557B1" w14:textId="77777777" w:rsidR="00014987" w:rsidRDefault="00014987" w:rsidP="0099368D">
            <w:r>
              <w:t>Estim</w:t>
            </w:r>
            <w:r w:rsidR="00654074">
              <w:t>at</w:t>
            </w:r>
            <w:r>
              <w:t xml:space="preserve">es </w:t>
            </w:r>
            <w:r w:rsidR="00654074">
              <w:t xml:space="preserve">HR </w:t>
            </w:r>
            <w:r>
              <w:t>(95% CI)</w:t>
            </w:r>
          </w:p>
        </w:tc>
        <w:tc>
          <w:tcPr>
            <w:tcW w:w="937" w:type="dxa"/>
            <w:gridSpan w:val="2"/>
          </w:tcPr>
          <w:p w14:paraId="5D022180" w14:textId="77777777" w:rsidR="00014987" w:rsidRDefault="00014987" w:rsidP="0099368D">
            <w:r>
              <w:t>P-value</w:t>
            </w:r>
          </w:p>
        </w:tc>
        <w:tc>
          <w:tcPr>
            <w:tcW w:w="1949" w:type="dxa"/>
            <w:gridSpan w:val="2"/>
          </w:tcPr>
          <w:p w14:paraId="35CC239C" w14:textId="77777777" w:rsidR="00014987" w:rsidRDefault="00014987" w:rsidP="0099368D">
            <w:r>
              <w:t>Estim</w:t>
            </w:r>
            <w:r w:rsidR="004621AD">
              <w:t>a</w:t>
            </w:r>
            <w:r>
              <w:t>tes (95% CI)</w:t>
            </w:r>
          </w:p>
        </w:tc>
        <w:tc>
          <w:tcPr>
            <w:tcW w:w="1212" w:type="dxa"/>
            <w:gridSpan w:val="2"/>
          </w:tcPr>
          <w:p w14:paraId="737EF807" w14:textId="77777777" w:rsidR="00014987" w:rsidRDefault="00014987" w:rsidP="0099368D">
            <w:r>
              <w:t>P-value</w:t>
            </w:r>
          </w:p>
        </w:tc>
      </w:tr>
      <w:tr w:rsidR="00461460" w14:paraId="1F611903" w14:textId="77777777" w:rsidTr="0022349F">
        <w:trPr>
          <w:gridAfter w:val="1"/>
          <w:wAfter w:w="10" w:type="dxa"/>
        </w:trPr>
        <w:tc>
          <w:tcPr>
            <w:tcW w:w="3823" w:type="dxa"/>
          </w:tcPr>
          <w:p w14:paraId="7678E04A" w14:textId="77777777" w:rsidR="00014987" w:rsidRDefault="00014987" w:rsidP="0099368D">
            <w:r>
              <w:t>Race</w:t>
            </w:r>
          </w:p>
          <w:p w14:paraId="16416CAC" w14:textId="77777777" w:rsidR="00014987" w:rsidRDefault="00014987" w:rsidP="0099368D">
            <w:pPr>
              <w:pStyle w:val="Paragraphedeliste"/>
              <w:numPr>
                <w:ilvl w:val="0"/>
                <w:numId w:val="2"/>
              </w:numPr>
            </w:pPr>
            <w:r>
              <w:t>Western Europe</w:t>
            </w:r>
          </w:p>
          <w:p w14:paraId="66F2CAA3" w14:textId="77777777" w:rsidR="00014987" w:rsidRDefault="00014987" w:rsidP="0099368D">
            <w:pPr>
              <w:pStyle w:val="Paragraphedeliste"/>
              <w:numPr>
                <w:ilvl w:val="0"/>
                <w:numId w:val="2"/>
              </w:numPr>
            </w:pPr>
            <w:r>
              <w:t>Southern Europe</w:t>
            </w:r>
          </w:p>
          <w:p w14:paraId="0B54CC59" w14:textId="77777777" w:rsidR="00014987" w:rsidRDefault="00014987" w:rsidP="0099368D">
            <w:pPr>
              <w:pStyle w:val="Paragraphedeliste"/>
              <w:numPr>
                <w:ilvl w:val="0"/>
                <w:numId w:val="2"/>
              </w:numPr>
            </w:pPr>
            <w:r>
              <w:t>Northern Africa</w:t>
            </w:r>
          </w:p>
        </w:tc>
        <w:tc>
          <w:tcPr>
            <w:tcW w:w="2108" w:type="dxa"/>
          </w:tcPr>
          <w:p w14:paraId="4F3032D8" w14:textId="77777777" w:rsidR="00014987" w:rsidRDefault="00014987" w:rsidP="0099368D"/>
          <w:p w14:paraId="071B715F" w14:textId="77777777" w:rsidR="00014987" w:rsidRDefault="00DA7F0B" w:rsidP="0099368D">
            <w:r>
              <w:t>2.47</w:t>
            </w:r>
            <w:r w:rsidR="00654074">
              <w:t xml:space="preserve"> (0.</w:t>
            </w:r>
            <w:r>
              <w:t>70</w:t>
            </w:r>
            <w:r w:rsidR="00654074">
              <w:t>-</w:t>
            </w:r>
            <w:r>
              <w:t>8.68</w:t>
            </w:r>
            <w:r w:rsidR="00654074">
              <w:t>)</w:t>
            </w:r>
          </w:p>
          <w:p w14:paraId="42D90860" w14:textId="77777777" w:rsidR="00654074" w:rsidRDefault="00654074" w:rsidP="0099368D">
            <w:r>
              <w:t>1.</w:t>
            </w:r>
            <w:r w:rsidR="00DA7F0B">
              <w:t>32</w:t>
            </w:r>
            <w:r>
              <w:t xml:space="preserve"> (0.</w:t>
            </w:r>
            <w:r w:rsidR="00DA7F0B">
              <w:t>28</w:t>
            </w:r>
            <w:r>
              <w:t>-6.</w:t>
            </w:r>
            <w:r w:rsidR="00DA7F0B">
              <w:t>20</w:t>
            </w:r>
            <w:r>
              <w:t>)</w:t>
            </w:r>
          </w:p>
          <w:p w14:paraId="1B2333ED" w14:textId="77777777" w:rsidR="00654074" w:rsidRDefault="00654074" w:rsidP="0099368D">
            <w:r>
              <w:t>0.</w:t>
            </w:r>
            <w:r w:rsidR="00DA7F0B">
              <w:t>78</w:t>
            </w:r>
            <w:r>
              <w:t xml:space="preserve"> (0.</w:t>
            </w:r>
            <w:r w:rsidR="00DA7F0B">
              <w:t>26</w:t>
            </w:r>
            <w:r>
              <w:t>-2.</w:t>
            </w:r>
            <w:r w:rsidR="00DA7F0B">
              <w:t>35</w:t>
            </w:r>
            <w:r>
              <w:t>)</w:t>
            </w:r>
          </w:p>
        </w:tc>
        <w:tc>
          <w:tcPr>
            <w:tcW w:w="937" w:type="dxa"/>
            <w:gridSpan w:val="2"/>
          </w:tcPr>
          <w:p w14:paraId="308BD7E7" w14:textId="77777777" w:rsidR="00014987" w:rsidRDefault="00014987" w:rsidP="0099368D"/>
          <w:p w14:paraId="7FE6735C" w14:textId="3C869DC7" w:rsidR="00654074" w:rsidRDefault="00654074" w:rsidP="0099368D">
            <w:r>
              <w:t>0.</w:t>
            </w:r>
            <w:r w:rsidR="00DA7F0B">
              <w:t>2</w:t>
            </w:r>
            <w:r w:rsidR="00444D6F">
              <w:t>00</w:t>
            </w:r>
          </w:p>
          <w:p w14:paraId="46E48456" w14:textId="506F2E6B" w:rsidR="00654074" w:rsidRDefault="00654074" w:rsidP="0099368D">
            <w:r>
              <w:t>0.</w:t>
            </w:r>
            <w:r w:rsidR="00DA7F0B">
              <w:t>7</w:t>
            </w:r>
            <w:r w:rsidR="00444D6F">
              <w:t>00</w:t>
            </w:r>
          </w:p>
          <w:p w14:paraId="47B5B115" w14:textId="4E535A31" w:rsidR="00654074" w:rsidRDefault="00654074" w:rsidP="0099368D">
            <w:r>
              <w:t>0.7</w:t>
            </w:r>
            <w:r w:rsidR="00444D6F">
              <w:t>00</w:t>
            </w:r>
          </w:p>
        </w:tc>
        <w:tc>
          <w:tcPr>
            <w:tcW w:w="1949" w:type="dxa"/>
            <w:gridSpan w:val="2"/>
          </w:tcPr>
          <w:p w14:paraId="2057444E" w14:textId="77777777" w:rsidR="00014987" w:rsidRDefault="00014987" w:rsidP="0099368D"/>
        </w:tc>
        <w:tc>
          <w:tcPr>
            <w:tcW w:w="1212" w:type="dxa"/>
            <w:gridSpan w:val="2"/>
          </w:tcPr>
          <w:p w14:paraId="4EE4175D" w14:textId="77777777" w:rsidR="00014987" w:rsidRDefault="00014987" w:rsidP="0099368D"/>
        </w:tc>
      </w:tr>
      <w:tr w:rsidR="00461460" w:rsidRPr="00E90077" w14:paraId="442C56B2" w14:textId="77777777" w:rsidTr="0022349F">
        <w:trPr>
          <w:gridAfter w:val="1"/>
          <w:wAfter w:w="10" w:type="dxa"/>
        </w:trPr>
        <w:tc>
          <w:tcPr>
            <w:tcW w:w="3823" w:type="dxa"/>
          </w:tcPr>
          <w:p w14:paraId="6B0953D7" w14:textId="77777777" w:rsidR="00014987" w:rsidRDefault="00014987" w:rsidP="0099368D">
            <w:r>
              <w:t xml:space="preserve">Chemotherapy </w:t>
            </w:r>
          </w:p>
          <w:p w14:paraId="5FE25172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Concomitant</w:t>
            </w:r>
          </w:p>
          <w:p w14:paraId="085B6373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Neo-adjuvant</w:t>
            </w:r>
          </w:p>
          <w:p w14:paraId="3502EEDF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Adjuvant</w:t>
            </w:r>
          </w:p>
          <w:p w14:paraId="4C92AE6A" w14:textId="77777777" w:rsidR="00014987" w:rsidRDefault="00014987" w:rsidP="0099368D"/>
        </w:tc>
        <w:tc>
          <w:tcPr>
            <w:tcW w:w="2108" w:type="dxa"/>
          </w:tcPr>
          <w:p w14:paraId="3239E456" w14:textId="77777777" w:rsidR="00014987" w:rsidRDefault="00014987" w:rsidP="0099368D"/>
          <w:p w14:paraId="71F98A2F" w14:textId="77777777" w:rsidR="00014987" w:rsidRDefault="00DA7F0B" w:rsidP="0099368D">
            <w:r>
              <w:t>25.37</w:t>
            </w:r>
            <w:r w:rsidR="00654074">
              <w:t xml:space="preserve"> (</w:t>
            </w:r>
            <w:r>
              <w:t>9.092</w:t>
            </w:r>
            <w:r w:rsidR="00654074">
              <w:t>-</w:t>
            </w:r>
            <w:r>
              <w:t>70.23</w:t>
            </w:r>
            <w:r w:rsidR="00654074">
              <w:t>)</w:t>
            </w:r>
          </w:p>
          <w:p w14:paraId="0D373034" w14:textId="77777777" w:rsidR="00DA7F0B" w:rsidRDefault="00DA7F0B" w:rsidP="00DA7F0B">
            <w:r>
              <w:t>0.73 (0.16-3.23)</w:t>
            </w:r>
          </w:p>
          <w:p w14:paraId="1940E993" w14:textId="77777777" w:rsidR="00654074" w:rsidRDefault="00654074" w:rsidP="0099368D">
            <w:r>
              <w:t>0.</w:t>
            </w:r>
            <w:r w:rsidR="00DA7F0B">
              <w:t>77</w:t>
            </w:r>
            <w:r>
              <w:t xml:space="preserve"> (0.1</w:t>
            </w:r>
            <w:r w:rsidR="00DA7F0B">
              <w:t>7</w:t>
            </w:r>
            <w:r>
              <w:t>-</w:t>
            </w:r>
            <w:r w:rsidR="00DA7F0B">
              <w:t>3.48</w:t>
            </w:r>
            <w:r>
              <w:t>)</w:t>
            </w:r>
          </w:p>
        </w:tc>
        <w:tc>
          <w:tcPr>
            <w:tcW w:w="937" w:type="dxa"/>
            <w:gridSpan w:val="2"/>
          </w:tcPr>
          <w:p w14:paraId="6A4D6618" w14:textId="77777777" w:rsidR="00014987" w:rsidRDefault="00014987" w:rsidP="0099368D"/>
          <w:p w14:paraId="3652A1AD" w14:textId="77777777" w:rsidR="00014987" w:rsidRPr="00444D6F" w:rsidRDefault="00DA7F0B" w:rsidP="0099368D">
            <w:pPr>
              <w:rPr>
                <w:b/>
              </w:rPr>
            </w:pPr>
            <w:r w:rsidRPr="00444D6F">
              <w:rPr>
                <w:b/>
              </w:rPr>
              <w:t>&lt;0.001</w:t>
            </w:r>
          </w:p>
          <w:p w14:paraId="1B114676" w14:textId="1FECB905" w:rsidR="00654074" w:rsidRDefault="00654074" w:rsidP="0099368D">
            <w:r>
              <w:t>0.</w:t>
            </w:r>
            <w:r w:rsidR="00DA7F0B">
              <w:t>7</w:t>
            </w:r>
            <w:r w:rsidR="00444D6F">
              <w:t>00</w:t>
            </w:r>
          </w:p>
          <w:p w14:paraId="00C8E3D4" w14:textId="4C3F82BE" w:rsidR="00654074" w:rsidRDefault="00654074" w:rsidP="0099368D">
            <w:r>
              <w:t>0.</w:t>
            </w:r>
            <w:r w:rsidR="00DA7F0B">
              <w:t>7</w:t>
            </w:r>
            <w:r w:rsidR="00444D6F">
              <w:t>00</w:t>
            </w:r>
          </w:p>
        </w:tc>
        <w:tc>
          <w:tcPr>
            <w:tcW w:w="1949" w:type="dxa"/>
            <w:gridSpan w:val="2"/>
          </w:tcPr>
          <w:p w14:paraId="35D8F004" w14:textId="77777777" w:rsidR="00014987" w:rsidRDefault="00014987" w:rsidP="0099368D"/>
          <w:p w14:paraId="5E7CA58A" w14:textId="77777777" w:rsidR="00E90077" w:rsidRPr="00E90077" w:rsidRDefault="00E90077" w:rsidP="0099368D">
            <w:pPr>
              <w:rPr>
                <w:lang w:val="en-US"/>
              </w:rPr>
            </w:pPr>
          </w:p>
        </w:tc>
        <w:tc>
          <w:tcPr>
            <w:tcW w:w="1212" w:type="dxa"/>
            <w:gridSpan w:val="2"/>
          </w:tcPr>
          <w:p w14:paraId="6EE78D80" w14:textId="77777777" w:rsidR="00014987" w:rsidRPr="00E90077" w:rsidRDefault="00014987" w:rsidP="0099368D">
            <w:pPr>
              <w:rPr>
                <w:lang w:val="en-US"/>
              </w:rPr>
            </w:pPr>
          </w:p>
        </w:tc>
      </w:tr>
      <w:tr w:rsidR="00461460" w14:paraId="3651ECAC" w14:textId="77777777" w:rsidTr="0022349F">
        <w:trPr>
          <w:gridAfter w:val="1"/>
          <w:wAfter w:w="10" w:type="dxa"/>
        </w:trPr>
        <w:tc>
          <w:tcPr>
            <w:tcW w:w="3823" w:type="dxa"/>
          </w:tcPr>
          <w:p w14:paraId="7406B36B" w14:textId="77777777" w:rsidR="00014987" w:rsidRDefault="00014987" w:rsidP="0099368D">
            <w:r>
              <w:t>Medical background</w:t>
            </w:r>
          </w:p>
          <w:p w14:paraId="401DF806" w14:textId="38AB2410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Oncological history</w:t>
            </w:r>
          </w:p>
          <w:p w14:paraId="18934B90" w14:textId="3D5FB762" w:rsidR="00F458D2" w:rsidRDefault="00F458D2" w:rsidP="0099368D">
            <w:pPr>
              <w:pStyle w:val="Paragraphedeliste"/>
              <w:numPr>
                <w:ilvl w:val="0"/>
                <w:numId w:val="1"/>
              </w:numPr>
            </w:pPr>
            <w:r>
              <w:t>Family history</w:t>
            </w:r>
            <w:r w:rsidR="0022349F">
              <w:rPr>
                <w:vertAlign w:val="superscript"/>
              </w:rPr>
              <w:t>1</w:t>
            </w:r>
          </w:p>
          <w:p w14:paraId="58C0C43D" w14:textId="13EE7FAB" w:rsidR="00014987" w:rsidRDefault="00014987" w:rsidP="00444D6F">
            <w:pPr>
              <w:pStyle w:val="Paragraphedeliste"/>
            </w:pPr>
          </w:p>
        </w:tc>
        <w:tc>
          <w:tcPr>
            <w:tcW w:w="2108" w:type="dxa"/>
          </w:tcPr>
          <w:p w14:paraId="76352BA1" w14:textId="77777777" w:rsidR="00014987" w:rsidRDefault="00014987" w:rsidP="0099368D"/>
          <w:p w14:paraId="70D7A6A9" w14:textId="77777777" w:rsidR="00654074" w:rsidRDefault="00DA7F0B" w:rsidP="0099368D">
            <w:r>
              <w:t>1.18</w:t>
            </w:r>
            <w:r w:rsidR="00654074">
              <w:t xml:space="preserve"> (0.1</w:t>
            </w:r>
            <w:r>
              <w:t>7</w:t>
            </w:r>
            <w:r w:rsidR="00654074">
              <w:t>-</w:t>
            </w:r>
            <w:r>
              <w:t>8.28</w:t>
            </w:r>
            <w:r w:rsidR="00654074">
              <w:t>)</w:t>
            </w:r>
          </w:p>
          <w:p w14:paraId="1C21A63F" w14:textId="61339BD7" w:rsidR="00014987" w:rsidRPr="00461460" w:rsidRDefault="00014987" w:rsidP="0099368D">
            <w:pPr>
              <w:rPr>
                <w:b/>
              </w:rPr>
            </w:pPr>
          </w:p>
        </w:tc>
        <w:tc>
          <w:tcPr>
            <w:tcW w:w="937" w:type="dxa"/>
            <w:gridSpan w:val="2"/>
          </w:tcPr>
          <w:p w14:paraId="51F3744F" w14:textId="77777777" w:rsidR="00014987" w:rsidRDefault="00014987" w:rsidP="0099368D"/>
          <w:p w14:paraId="03C1E819" w14:textId="5B86FCB2" w:rsidR="00654074" w:rsidRDefault="00DA7F0B" w:rsidP="0099368D">
            <w:r>
              <w:t>0.9</w:t>
            </w:r>
            <w:r w:rsidR="00444D6F">
              <w:t>00</w:t>
            </w:r>
          </w:p>
          <w:p w14:paraId="40F1C20D" w14:textId="64991E7D" w:rsidR="00654074" w:rsidRDefault="00654074" w:rsidP="0099368D"/>
        </w:tc>
        <w:tc>
          <w:tcPr>
            <w:tcW w:w="1949" w:type="dxa"/>
            <w:gridSpan w:val="2"/>
          </w:tcPr>
          <w:p w14:paraId="15AE44B1" w14:textId="77777777" w:rsidR="00014987" w:rsidRDefault="00014987" w:rsidP="0099368D"/>
        </w:tc>
        <w:tc>
          <w:tcPr>
            <w:tcW w:w="1212" w:type="dxa"/>
            <w:gridSpan w:val="2"/>
          </w:tcPr>
          <w:p w14:paraId="598DF737" w14:textId="77777777" w:rsidR="00014987" w:rsidRDefault="00014987" w:rsidP="0099368D"/>
        </w:tc>
      </w:tr>
      <w:tr w:rsidR="00461460" w14:paraId="7FBD5CCC" w14:textId="77777777" w:rsidTr="0022349F">
        <w:trPr>
          <w:gridAfter w:val="1"/>
          <w:wAfter w:w="10" w:type="dxa"/>
        </w:trPr>
        <w:tc>
          <w:tcPr>
            <w:tcW w:w="3823" w:type="dxa"/>
          </w:tcPr>
          <w:p w14:paraId="7FF14757" w14:textId="77777777" w:rsidR="00014987" w:rsidRDefault="00014987" w:rsidP="0099368D">
            <w:r>
              <w:t>Alcoholic consumption (ref : Never)</w:t>
            </w:r>
          </w:p>
          <w:p w14:paraId="664AD209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Current</w:t>
            </w:r>
          </w:p>
          <w:p w14:paraId="5F687FCE" w14:textId="547F578B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Former</w:t>
            </w:r>
            <w:r w:rsidR="0022349F" w:rsidRPr="0022349F">
              <w:rPr>
                <w:vertAlign w:val="superscript"/>
              </w:rPr>
              <w:t>1</w:t>
            </w:r>
          </w:p>
          <w:p w14:paraId="46FBE830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Occasional</w:t>
            </w:r>
          </w:p>
        </w:tc>
        <w:tc>
          <w:tcPr>
            <w:tcW w:w="2108" w:type="dxa"/>
          </w:tcPr>
          <w:p w14:paraId="490757EC" w14:textId="77777777" w:rsidR="00014987" w:rsidRDefault="00014987" w:rsidP="0099368D"/>
          <w:p w14:paraId="4F16FFD7" w14:textId="77777777" w:rsidR="00654074" w:rsidRDefault="00654074" w:rsidP="0099368D">
            <w:r>
              <w:t>2.</w:t>
            </w:r>
            <w:r w:rsidR="00DA7F0B">
              <w:t>56</w:t>
            </w:r>
            <w:r>
              <w:t xml:space="preserve"> (0.</w:t>
            </w:r>
            <w:r w:rsidR="00DA7F0B">
              <w:t>65</w:t>
            </w:r>
            <w:r>
              <w:t>-</w:t>
            </w:r>
            <w:r w:rsidR="00DA7F0B">
              <w:t>10.1</w:t>
            </w:r>
            <w:r>
              <w:t>)</w:t>
            </w:r>
          </w:p>
          <w:p w14:paraId="299FAD47" w14:textId="77777777" w:rsidR="00444D6F" w:rsidRDefault="00444D6F" w:rsidP="0099368D"/>
          <w:p w14:paraId="0125058B" w14:textId="22F845EF" w:rsidR="00654074" w:rsidRDefault="00654074" w:rsidP="0099368D">
            <w:r>
              <w:t>1.</w:t>
            </w:r>
            <w:r w:rsidR="00DA7F0B">
              <w:t>19</w:t>
            </w:r>
            <w:r>
              <w:t xml:space="preserve"> (0.</w:t>
            </w:r>
            <w:r w:rsidR="00DA7F0B">
              <w:t>59</w:t>
            </w:r>
            <w:r>
              <w:t>-</w:t>
            </w:r>
            <w:r w:rsidR="00DA7F0B">
              <w:t>6.13</w:t>
            </w:r>
            <w:r>
              <w:t>)</w:t>
            </w:r>
          </w:p>
        </w:tc>
        <w:tc>
          <w:tcPr>
            <w:tcW w:w="937" w:type="dxa"/>
            <w:gridSpan w:val="2"/>
          </w:tcPr>
          <w:p w14:paraId="045265F0" w14:textId="77777777" w:rsidR="00014987" w:rsidRDefault="00014987" w:rsidP="0099368D"/>
          <w:p w14:paraId="4A88D7F5" w14:textId="77777777" w:rsidR="00654074" w:rsidRDefault="00654074" w:rsidP="0099368D">
            <w:r>
              <w:t>0</w:t>
            </w:r>
            <w:r w:rsidR="00DA7F0B">
              <w:t>.2</w:t>
            </w:r>
          </w:p>
          <w:p w14:paraId="12D1FC59" w14:textId="77777777" w:rsidR="00444D6F" w:rsidRDefault="00444D6F" w:rsidP="0099368D"/>
          <w:p w14:paraId="5001A960" w14:textId="6DC75342" w:rsidR="00654074" w:rsidRDefault="00654074" w:rsidP="0099368D">
            <w:r>
              <w:t>0.</w:t>
            </w:r>
            <w:r w:rsidR="00DA7F0B">
              <w:t>3</w:t>
            </w:r>
          </w:p>
          <w:p w14:paraId="6ACBB9B0" w14:textId="77777777" w:rsidR="00014987" w:rsidRDefault="00014987" w:rsidP="0099368D"/>
        </w:tc>
        <w:tc>
          <w:tcPr>
            <w:tcW w:w="1949" w:type="dxa"/>
            <w:gridSpan w:val="2"/>
          </w:tcPr>
          <w:p w14:paraId="249F91C5" w14:textId="77777777" w:rsidR="00014987" w:rsidRDefault="00014987" w:rsidP="0099368D"/>
        </w:tc>
        <w:tc>
          <w:tcPr>
            <w:tcW w:w="1212" w:type="dxa"/>
            <w:gridSpan w:val="2"/>
          </w:tcPr>
          <w:p w14:paraId="18A7FDB9" w14:textId="77777777" w:rsidR="00014987" w:rsidRDefault="00014987" w:rsidP="0099368D"/>
        </w:tc>
      </w:tr>
      <w:tr w:rsidR="00461460" w14:paraId="1CF89EF9" w14:textId="77777777" w:rsidTr="0022349F">
        <w:trPr>
          <w:gridAfter w:val="1"/>
          <w:wAfter w:w="10" w:type="dxa"/>
        </w:trPr>
        <w:tc>
          <w:tcPr>
            <w:tcW w:w="3823" w:type="dxa"/>
          </w:tcPr>
          <w:p w14:paraId="1E9DFFF6" w14:textId="77777777" w:rsidR="00014987" w:rsidRDefault="00014987" w:rsidP="0099368D">
            <w:r>
              <w:t>Tabagic consumption (ref : Never)</w:t>
            </w:r>
          </w:p>
          <w:p w14:paraId="2E7151F7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Current</w:t>
            </w:r>
          </w:p>
          <w:p w14:paraId="4C624327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Former</w:t>
            </w:r>
          </w:p>
          <w:p w14:paraId="70B70183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Occasional</w:t>
            </w:r>
          </w:p>
        </w:tc>
        <w:tc>
          <w:tcPr>
            <w:tcW w:w="2108" w:type="dxa"/>
          </w:tcPr>
          <w:p w14:paraId="37C1F055" w14:textId="77777777" w:rsidR="00014987" w:rsidRDefault="00014987" w:rsidP="0099368D"/>
          <w:p w14:paraId="43A6641B" w14:textId="77777777" w:rsidR="00654074" w:rsidRDefault="00AA4B5F" w:rsidP="0099368D">
            <w:r>
              <w:t>3.76</w:t>
            </w:r>
            <w:r w:rsidR="00654074">
              <w:t xml:space="preserve"> (</w:t>
            </w:r>
            <w:r>
              <w:t>1.04</w:t>
            </w:r>
            <w:r w:rsidR="00654074">
              <w:t>-</w:t>
            </w:r>
            <w:r>
              <w:t>13.5</w:t>
            </w:r>
            <w:r w:rsidR="00654074">
              <w:t>)</w:t>
            </w:r>
          </w:p>
          <w:p w14:paraId="615B2A36" w14:textId="77777777" w:rsidR="00654074" w:rsidRDefault="00AA4B5F" w:rsidP="0099368D">
            <w:r>
              <w:t>1.99</w:t>
            </w:r>
            <w:r w:rsidR="00654074">
              <w:t xml:space="preserve"> (0.</w:t>
            </w:r>
            <w:r>
              <w:t>35</w:t>
            </w:r>
            <w:r w:rsidR="00654074">
              <w:t>-</w:t>
            </w:r>
            <w:r>
              <w:t>11.3</w:t>
            </w:r>
            <w:r w:rsidR="00654074">
              <w:t>)</w:t>
            </w:r>
          </w:p>
          <w:p w14:paraId="016F419F" w14:textId="77777777" w:rsidR="00654074" w:rsidRDefault="00AA4B5F" w:rsidP="0099368D">
            <w:r>
              <w:t xml:space="preserve">6.87 </w:t>
            </w:r>
            <w:r w:rsidR="00654074">
              <w:t>(0</w:t>
            </w:r>
            <w:r>
              <w:t>.71</w:t>
            </w:r>
            <w:r w:rsidR="00654074">
              <w:t>-</w:t>
            </w:r>
            <w:r>
              <w:t>66</w:t>
            </w:r>
            <w:r w:rsidR="00654074">
              <w:t>.2)</w:t>
            </w:r>
          </w:p>
        </w:tc>
        <w:tc>
          <w:tcPr>
            <w:tcW w:w="937" w:type="dxa"/>
            <w:gridSpan w:val="2"/>
          </w:tcPr>
          <w:p w14:paraId="243528BC" w14:textId="77777777" w:rsidR="00014987" w:rsidRDefault="00014987" w:rsidP="0099368D"/>
          <w:p w14:paraId="1252E6B6" w14:textId="77777777" w:rsidR="00014987" w:rsidRPr="00C71E53" w:rsidRDefault="00654074" w:rsidP="0099368D">
            <w:pPr>
              <w:rPr>
                <w:b/>
              </w:rPr>
            </w:pPr>
            <w:r w:rsidRPr="00C71E53">
              <w:rPr>
                <w:b/>
              </w:rPr>
              <w:t>0</w:t>
            </w:r>
            <w:r w:rsidR="00AA4B5F" w:rsidRPr="00C71E53">
              <w:rPr>
                <w:b/>
              </w:rPr>
              <w:t>.043</w:t>
            </w:r>
          </w:p>
          <w:p w14:paraId="1169A11C" w14:textId="77777777" w:rsidR="00654074" w:rsidRDefault="00654074" w:rsidP="0099368D">
            <w:r>
              <w:t>0.</w:t>
            </w:r>
            <w:r w:rsidR="00AA4B5F">
              <w:t>400</w:t>
            </w:r>
          </w:p>
          <w:p w14:paraId="1C5667DC" w14:textId="77777777" w:rsidR="00654074" w:rsidRDefault="00654074" w:rsidP="0099368D">
            <w:r>
              <w:t>0.1</w:t>
            </w:r>
            <w:r w:rsidR="00AA4B5F">
              <w:t>0</w:t>
            </w:r>
          </w:p>
        </w:tc>
        <w:tc>
          <w:tcPr>
            <w:tcW w:w="1949" w:type="dxa"/>
            <w:gridSpan w:val="2"/>
          </w:tcPr>
          <w:p w14:paraId="39DB12FD" w14:textId="77777777" w:rsidR="00014987" w:rsidRDefault="00014987" w:rsidP="0099368D"/>
        </w:tc>
        <w:tc>
          <w:tcPr>
            <w:tcW w:w="1212" w:type="dxa"/>
            <w:gridSpan w:val="2"/>
          </w:tcPr>
          <w:p w14:paraId="24744E9D" w14:textId="77777777" w:rsidR="00014987" w:rsidRDefault="00014987" w:rsidP="0099368D"/>
        </w:tc>
      </w:tr>
      <w:tr w:rsidR="00461460" w14:paraId="33676CBD" w14:textId="77777777" w:rsidTr="0022349F">
        <w:trPr>
          <w:gridAfter w:val="1"/>
          <w:wAfter w:w="10" w:type="dxa"/>
        </w:trPr>
        <w:tc>
          <w:tcPr>
            <w:tcW w:w="3823" w:type="dxa"/>
          </w:tcPr>
          <w:p w14:paraId="08F78A4E" w14:textId="77777777" w:rsidR="00014987" w:rsidRDefault="00014987" w:rsidP="0099368D">
            <w:r>
              <w:t>Staging</w:t>
            </w:r>
          </w:p>
          <w:p w14:paraId="1B818FA1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T (ref = 1)</w:t>
            </w:r>
          </w:p>
          <w:p w14:paraId="546FDD4B" w14:textId="741433F0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T0</w:t>
            </w:r>
            <w:r w:rsidR="00F458D2" w:rsidRPr="00F458D2">
              <w:rPr>
                <w:vertAlign w:val="superscript"/>
              </w:rPr>
              <w:t>2</w:t>
            </w:r>
          </w:p>
          <w:p w14:paraId="62895CDD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T2</w:t>
            </w:r>
          </w:p>
          <w:p w14:paraId="4ABC633A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T3</w:t>
            </w:r>
          </w:p>
          <w:p w14:paraId="383772D9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T4</w:t>
            </w:r>
          </w:p>
          <w:p w14:paraId="423DD350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N (ref = 1)</w:t>
            </w:r>
          </w:p>
          <w:p w14:paraId="58E06DCA" w14:textId="4757E238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N0</w:t>
            </w:r>
            <w:r w:rsidR="00F458D2" w:rsidRPr="00F458D2">
              <w:rPr>
                <w:vertAlign w:val="superscript"/>
              </w:rPr>
              <w:t>2</w:t>
            </w:r>
          </w:p>
          <w:p w14:paraId="34E0D465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N2</w:t>
            </w:r>
          </w:p>
          <w:p w14:paraId="304103C1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N3</w:t>
            </w:r>
          </w:p>
          <w:p w14:paraId="4939CD84" w14:textId="77777777" w:rsidR="00014987" w:rsidRDefault="00014987" w:rsidP="00AA4B5F">
            <w:pPr>
              <w:pStyle w:val="Paragraphedeliste"/>
            </w:pPr>
          </w:p>
        </w:tc>
        <w:tc>
          <w:tcPr>
            <w:tcW w:w="2108" w:type="dxa"/>
          </w:tcPr>
          <w:p w14:paraId="498E28F4" w14:textId="77777777" w:rsidR="00014987" w:rsidRDefault="00014987" w:rsidP="0099368D"/>
          <w:p w14:paraId="5EA0A298" w14:textId="2294E43D" w:rsidR="00654074" w:rsidRDefault="00654074" w:rsidP="00F458D2">
            <w:pPr>
              <w:rPr>
                <w:b/>
              </w:rPr>
            </w:pPr>
          </w:p>
          <w:p w14:paraId="4504C736" w14:textId="77777777" w:rsidR="00F458D2" w:rsidRPr="00F458D2" w:rsidRDefault="00F458D2" w:rsidP="00F458D2">
            <w:pPr>
              <w:rPr>
                <w:b/>
              </w:rPr>
            </w:pPr>
          </w:p>
          <w:p w14:paraId="538A9009" w14:textId="77777777" w:rsidR="00654074" w:rsidRDefault="00AA4B5F" w:rsidP="00654074">
            <w:r>
              <w:t>1.5</w:t>
            </w:r>
            <w:r w:rsidR="00654074">
              <w:t xml:space="preserve"> (0.</w:t>
            </w:r>
            <w:r>
              <w:t>24</w:t>
            </w:r>
            <w:r w:rsidR="00654074">
              <w:t>-</w:t>
            </w:r>
            <w:r>
              <w:t>9.39</w:t>
            </w:r>
            <w:r w:rsidR="00654074">
              <w:t>)</w:t>
            </w:r>
          </w:p>
          <w:p w14:paraId="05C49BEA" w14:textId="77777777" w:rsidR="00654074" w:rsidRDefault="00AA4B5F" w:rsidP="00654074">
            <w:r>
              <w:t>2.18</w:t>
            </w:r>
            <w:r w:rsidR="00654074">
              <w:t xml:space="preserve"> (0.</w:t>
            </w:r>
            <w:r>
              <w:t>42</w:t>
            </w:r>
            <w:r w:rsidR="00654074">
              <w:t>-</w:t>
            </w:r>
            <w:r>
              <w:t>11.3</w:t>
            </w:r>
            <w:r w:rsidR="00654074">
              <w:t>)</w:t>
            </w:r>
          </w:p>
          <w:p w14:paraId="629E1009" w14:textId="77777777" w:rsidR="00654074" w:rsidRDefault="00654074" w:rsidP="00654074">
            <w:r>
              <w:t>3.</w:t>
            </w:r>
            <w:r w:rsidR="00AA4B5F">
              <w:t>38</w:t>
            </w:r>
            <w:r>
              <w:t xml:space="preserve"> (</w:t>
            </w:r>
            <w:r w:rsidR="00AA4B5F">
              <w:t>0.85</w:t>
            </w:r>
            <w:r>
              <w:t>-</w:t>
            </w:r>
            <w:r w:rsidR="00AA4B5F">
              <w:t>13.4</w:t>
            </w:r>
            <w:r>
              <w:t>)</w:t>
            </w:r>
          </w:p>
          <w:p w14:paraId="64DA13AA" w14:textId="77777777" w:rsidR="00654074" w:rsidRDefault="00654074" w:rsidP="00654074"/>
          <w:p w14:paraId="1D315E44" w14:textId="2C84A8E4" w:rsidR="00654074" w:rsidRPr="00F458D2" w:rsidRDefault="00654074" w:rsidP="00F458D2">
            <w:pPr>
              <w:rPr>
                <w:b/>
              </w:rPr>
            </w:pPr>
          </w:p>
          <w:p w14:paraId="09FA13B3" w14:textId="77777777" w:rsidR="00654074" w:rsidRDefault="00AA4B5F" w:rsidP="00654074">
            <w:r>
              <w:t>2.82</w:t>
            </w:r>
            <w:r w:rsidR="00654074">
              <w:t xml:space="preserve"> (0.</w:t>
            </w:r>
            <w:r>
              <w:t>65</w:t>
            </w:r>
            <w:r w:rsidR="00654074">
              <w:t>-</w:t>
            </w:r>
            <w:r>
              <w:t>12.3</w:t>
            </w:r>
            <w:r w:rsidR="00E47FD1">
              <w:t>)</w:t>
            </w:r>
          </w:p>
          <w:p w14:paraId="59D267F5" w14:textId="77777777" w:rsidR="00E47FD1" w:rsidRDefault="00E47FD1" w:rsidP="00654074">
            <w:r>
              <w:t>4</w:t>
            </w:r>
            <w:r w:rsidR="00AA4B5F">
              <w:t>.76</w:t>
            </w:r>
            <w:r>
              <w:t xml:space="preserve"> (0.</w:t>
            </w:r>
            <w:r w:rsidR="00AA4B5F">
              <w:t>77</w:t>
            </w:r>
            <w:r>
              <w:t>-2</w:t>
            </w:r>
            <w:r w:rsidR="00AA4B5F">
              <w:t>9.6</w:t>
            </w:r>
            <w:r>
              <w:t>)</w:t>
            </w:r>
          </w:p>
          <w:p w14:paraId="77EB091A" w14:textId="77777777" w:rsidR="00E47FD1" w:rsidRDefault="00E47FD1" w:rsidP="00654074"/>
          <w:p w14:paraId="0EC92841" w14:textId="77777777" w:rsidR="00E47FD1" w:rsidRDefault="00E47FD1" w:rsidP="00654074"/>
        </w:tc>
        <w:tc>
          <w:tcPr>
            <w:tcW w:w="937" w:type="dxa"/>
            <w:gridSpan w:val="2"/>
          </w:tcPr>
          <w:p w14:paraId="5619F830" w14:textId="77777777" w:rsidR="00014987" w:rsidRDefault="00014987" w:rsidP="0099368D"/>
          <w:p w14:paraId="3D533A94" w14:textId="77777777" w:rsidR="00014987" w:rsidRDefault="00014987" w:rsidP="0099368D"/>
          <w:p w14:paraId="3CFB243F" w14:textId="323F7428" w:rsidR="00654074" w:rsidRDefault="00654074" w:rsidP="0099368D"/>
          <w:p w14:paraId="09AA4E9F" w14:textId="77777777" w:rsidR="00654074" w:rsidRDefault="00654074" w:rsidP="0099368D">
            <w:r>
              <w:t>0.</w:t>
            </w:r>
            <w:r w:rsidR="00AA4B5F">
              <w:t>70</w:t>
            </w:r>
          </w:p>
          <w:p w14:paraId="6596D30C" w14:textId="77777777" w:rsidR="00654074" w:rsidRDefault="00654074" w:rsidP="0099368D">
            <w:r>
              <w:t>0.</w:t>
            </w:r>
            <w:r w:rsidR="00AA4B5F">
              <w:t>40</w:t>
            </w:r>
          </w:p>
          <w:p w14:paraId="662B506B" w14:textId="77777777" w:rsidR="00654074" w:rsidRPr="00F458D2" w:rsidRDefault="00654074" w:rsidP="0099368D">
            <w:r w:rsidRPr="00F458D2">
              <w:t>0.</w:t>
            </w:r>
            <w:r w:rsidR="00AA4B5F" w:rsidRPr="00F458D2">
              <w:t>08</w:t>
            </w:r>
          </w:p>
          <w:p w14:paraId="26B909A4" w14:textId="77777777" w:rsidR="00654074" w:rsidRDefault="00654074" w:rsidP="0099368D"/>
          <w:p w14:paraId="23B39A38" w14:textId="67E79F9A" w:rsidR="00654074" w:rsidRDefault="00654074" w:rsidP="0099368D"/>
          <w:p w14:paraId="3C300E51" w14:textId="0556C1A8" w:rsidR="00654074" w:rsidRDefault="00654074" w:rsidP="0099368D">
            <w:r>
              <w:t>0.</w:t>
            </w:r>
            <w:r w:rsidR="00AA4B5F">
              <w:t>2</w:t>
            </w:r>
            <w:r w:rsidR="00F458D2">
              <w:t>00</w:t>
            </w:r>
          </w:p>
          <w:p w14:paraId="1AA20734" w14:textId="77777777" w:rsidR="00654074" w:rsidRDefault="00654074" w:rsidP="0099368D">
            <w:r>
              <w:t>0.</w:t>
            </w:r>
            <w:r w:rsidR="00AA4B5F">
              <w:t>094</w:t>
            </w:r>
          </w:p>
          <w:p w14:paraId="54FB1E32" w14:textId="77777777" w:rsidR="00E47FD1" w:rsidRDefault="00E47FD1" w:rsidP="0099368D"/>
          <w:p w14:paraId="40C248DE" w14:textId="77777777" w:rsidR="00E47FD1" w:rsidRDefault="00E47FD1" w:rsidP="0099368D"/>
        </w:tc>
        <w:tc>
          <w:tcPr>
            <w:tcW w:w="1949" w:type="dxa"/>
            <w:gridSpan w:val="2"/>
          </w:tcPr>
          <w:p w14:paraId="78724B48" w14:textId="77777777" w:rsidR="00014987" w:rsidRDefault="00014987" w:rsidP="0099368D"/>
          <w:p w14:paraId="53BEF2CE" w14:textId="77777777" w:rsidR="00014987" w:rsidRDefault="00014987" w:rsidP="0099368D"/>
          <w:p w14:paraId="5F75A72B" w14:textId="77777777" w:rsidR="00036B10" w:rsidRDefault="00036B10" w:rsidP="0099368D"/>
          <w:p w14:paraId="3F9B10C3" w14:textId="77777777" w:rsidR="00036B10" w:rsidRDefault="00036B10" w:rsidP="0099368D"/>
          <w:p w14:paraId="3ADED125" w14:textId="77777777" w:rsidR="00036B10" w:rsidRDefault="00036B10" w:rsidP="0099368D"/>
          <w:p w14:paraId="110A5D26" w14:textId="77777777" w:rsidR="00036B10" w:rsidRDefault="00036B10" w:rsidP="0099368D"/>
          <w:p w14:paraId="55A43313" w14:textId="77777777" w:rsidR="00036B10" w:rsidRDefault="00036B10" w:rsidP="0099368D"/>
          <w:p w14:paraId="1748498E" w14:textId="77777777" w:rsidR="00036B10" w:rsidRDefault="00036B10" w:rsidP="0099368D"/>
          <w:p w14:paraId="4B3A8468" w14:textId="77777777" w:rsidR="00036B10" w:rsidRDefault="00036B10" w:rsidP="0099368D"/>
          <w:p w14:paraId="1EF66FFC" w14:textId="77777777" w:rsidR="00036B10" w:rsidRDefault="00036B10" w:rsidP="0099368D"/>
          <w:p w14:paraId="6F32E718" w14:textId="77777777" w:rsidR="00036B10" w:rsidRDefault="00036B10" w:rsidP="0099368D"/>
          <w:p w14:paraId="0ED867AD" w14:textId="77777777" w:rsidR="00036B10" w:rsidRDefault="00036B10" w:rsidP="0099368D"/>
        </w:tc>
        <w:tc>
          <w:tcPr>
            <w:tcW w:w="1212" w:type="dxa"/>
            <w:gridSpan w:val="2"/>
          </w:tcPr>
          <w:p w14:paraId="1F0E1750" w14:textId="77777777" w:rsidR="00014987" w:rsidRDefault="00014987" w:rsidP="0099368D"/>
          <w:p w14:paraId="7AA12C21" w14:textId="77777777" w:rsidR="00014987" w:rsidRDefault="00014987" w:rsidP="0099368D"/>
          <w:p w14:paraId="1426E68D" w14:textId="77777777" w:rsidR="00014987" w:rsidRDefault="00014987" w:rsidP="0099368D"/>
        </w:tc>
      </w:tr>
      <w:tr w:rsidR="00461460" w14:paraId="320440BD" w14:textId="77777777" w:rsidTr="0022349F">
        <w:trPr>
          <w:gridAfter w:val="1"/>
          <w:wAfter w:w="10" w:type="dxa"/>
        </w:trPr>
        <w:tc>
          <w:tcPr>
            <w:tcW w:w="3823" w:type="dxa"/>
          </w:tcPr>
          <w:p w14:paraId="21C36D5F" w14:textId="77777777" w:rsidR="00014987" w:rsidRDefault="00014987" w:rsidP="0099368D">
            <w:r>
              <w:t>Stadium (ref = 1,2)</w:t>
            </w:r>
          </w:p>
          <w:p w14:paraId="61479FC4" w14:textId="3A5DB27D" w:rsidR="00014987" w:rsidRDefault="00F458D2" w:rsidP="0099368D">
            <w:pPr>
              <w:pStyle w:val="Paragraphedeliste"/>
              <w:numPr>
                <w:ilvl w:val="0"/>
                <w:numId w:val="1"/>
              </w:numPr>
            </w:pPr>
            <w:r>
              <w:t>III</w:t>
            </w:r>
            <w:r w:rsidR="00014987">
              <w:t xml:space="preserve">, </w:t>
            </w:r>
            <w:r>
              <w:t>IV</w:t>
            </w:r>
            <w:r w:rsidR="00014987">
              <w:t>A</w:t>
            </w:r>
          </w:p>
        </w:tc>
        <w:tc>
          <w:tcPr>
            <w:tcW w:w="2108" w:type="dxa"/>
          </w:tcPr>
          <w:p w14:paraId="13C8FC45" w14:textId="77777777" w:rsidR="00014987" w:rsidRDefault="00014987" w:rsidP="0099368D"/>
          <w:p w14:paraId="2082A348" w14:textId="77777777" w:rsidR="00014987" w:rsidRDefault="008C0734" w:rsidP="00014987">
            <w:r>
              <w:t>38.794</w:t>
            </w:r>
            <w:r w:rsidR="00E47FD1">
              <w:t xml:space="preserve"> (</w:t>
            </w:r>
            <w:r>
              <w:t>19.14</w:t>
            </w:r>
            <w:r w:rsidR="00E47FD1">
              <w:t>-</w:t>
            </w:r>
            <w:r>
              <w:t>78.63</w:t>
            </w:r>
            <w:r w:rsidR="00E47FD1">
              <w:t>)</w:t>
            </w:r>
          </w:p>
        </w:tc>
        <w:tc>
          <w:tcPr>
            <w:tcW w:w="937" w:type="dxa"/>
            <w:gridSpan w:val="2"/>
          </w:tcPr>
          <w:p w14:paraId="4EBECE2F" w14:textId="77777777" w:rsidR="00014987" w:rsidRDefault="00014987" w:rsidP="0099368D"/>
          <w:p w14:paraId="08F8B06D" w14:textId="77777777" w:rsidR="00E47FD1" w:rsidRPr="00F458D2" w:rsidRDefault="00E47FD1" w:rsidP="0099368D">
            <w:pPr>
              <w:rPr>
                <w:b/>
              </w:rPr>
            </w:pPr>
            <w:r w:rsidRPr="00F458D2">
              <w:rPr>
                <w:b/>
              </w:rPr>
              <w:t>&lt;0.001</w:t>
            </w:r>
          </w:p>
        </w:tc>
        <w:tc>
          <w:tcPr>
            <w:tcW w:w="1949" w:type="dxa"/>
            <w:gridSpan w:val="2"/>
          </w:tcPr>
          <w:p w14:paraId="479506C9" w14:textId="77777777" w:rsidR="00014987" w:rsidRDefault="00014987" w:rsidP="0099368D"/>
          <w:p w14:paraId="3B3227E8" w14:textId="77777777" w:rsidR="00036B10" w:rsidRPr="00E90077" w:rsidRDefault="005938A0" w:rsidP="0099368D">
            <w:pPr>
              <w:rPr>
                <w:lang w:val="en-US"/>
              </w:rPr>
            </w:pPr>
            <w:r>
              <w:rPr>
                <w:lang w:val="en-US"/>
              </w:rPr>
              <w:t>6.01 (1.85-19.6)</w:t>
            </w:r>
          </w:p>
        </w:tc>
        <w:tc>
          <w:tcPr>
            <w:tcW w:w="1212" w:type="dxa"/>
            <w:gridSpan w:val="2"/>
          </w:tcPr>
          <w:p w14:paraId="0E31D5C9" w14:textId="77777777" w:rsidR="00014987" w:rsidRPr="00E90077" w:rsidRDefault="00014987" w:rsidP="0099368D">
            <w:pPr>
              <w:rPr>
                <w:lang w:val="en-US"/>
              </w:rPr>
            </w:pPr>
          </w:p>
          <w:p w14:paraId="28E34614" w14:textId="77777777" w:rsidR="00036B10" w:rsidRPr="00F458D2" w:rsidRDefault="005938A0" w:rsidP="0099368D">
            <w:pPr>
              <w:rPr>
                <w:b/>
              </w:rPr>
            </w:pPr>
            <w:r w:rsidRPr="00F458D2">
              <w:rPr>
                <w:b/>
              </w:rPr>
              <w:t>&lt;0.001</w:t>
            </w:r>
          </w:p>
        </w:tc>
      </w:tr>
      <w:tr w:rsidR="00461460" w14:paraId="20AF9948" w14:textId="77777777" w:rsidTr="0022349F">
        <w:trPr>
          <w:gridAfter w:val="1"/>
          <w:wAfter w:w="10" w:type="dxa"/>
        </w:trPr>
        <w:tc>
          <w:tcPr>
            <w:tcW w:w="3823" w:type="dxa"/>
          </w:tcPr>
          <w:p w14:paraId="68345379" w14:textId="77777777" w:rsidR="00014987" w:rsidRDefault="00014987" w:rsidP="0099368D">
            <w:r>
              <w:t>EBV status (ref = EBV -)</w:t>
            </w:r>
          </w:p>
          <w:p w14:paraId="3A73275E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lastRenderedPageBreak/>
              <w:t>EBV +</w:t>
            </w:r>
          </w:p>
        </w:tc>
        <w:tc>
          <w:tcPr>
            <w:tcW w:w="2108" w:type="dxa"/>
          </w:tcPr>
          <w:p w14:paraId="6EBA15E4" w14:textId="77777777" w:rsidR="00014987" w:rsidRDefault="00014987" w:rsidP="0099368D"/>
          <w:p w14:paraId="73E6B660" w14:textId="77777777" w:rsidR="00014987" w:rsidRDefault="00E47FD1" w:rsidP="0099368D">
            <w:r>
              <w:lastRenderedPageBreak/>
              <w:t>0.</w:t>
            </w:r>
            <w:r w:rsidR="008C0734">
              <w:t>44</w:t>
            </w:r>
            <w:r>
              <w:t xml:space="preserve"> (0.0</w:t>
            </w:r>
            <w:r w:rsidR="008C0734">
              <w:t>5</w:t>
            </w:r>
            <w:r>
              <w:t>-</w:t>
            </w:r>
            <w:r w:rsidR="008C0734">
              <w:t>3.63</w:t>
            </w:r>
            <w:r>
              <w:t xml:space="preserve">) </w:t>
            </w:r>
          </w:p>
        </w:tc>
        <w:tc>
          <w:tcPr>
            <w:tcW w:w="937" w:type="dxa"/>
            <w:gridSpan w:val="2"/>
          </w:tcPr>
          <w:p w14:paraId="74EF661A" w14:textId="77777777" w:rsidR="00014987" w:rsidRDefault="00014987" w:rsidP="0099368D"/>
          <w:p w14:paraId="1F2CDC92" w14:textId="1632CA16" w:rsidR="00E47FD1" w:rsidRDefault="00E47FD1" w:rsidP="0099368D">
            <w:r>
              <w:lastRenderedPageBreak/>
              <w:t>0.</w:t>
            </w:r>
            <w:r w:rsidR="008C0734">
              <w:t>4</w:t>
            </w:r>
            <w:r w:rsidR="00C71E53">
              <w:t>00</w:t>
            </w:r>
          </w:p>
        </w:tc>
        <w:tc>
          <w:tcPr>
            <w:tcW w:w="1949" w:type="dxa"/>
            <w:gridSpan w:val="2"/>
          </w:tcPr>
          <w:p w14:paraId="1716A0E3" w14:textId="77777777" w:rsidR="00014987" w:rsidRDefault="00014987" w:rsidP="0099368D"/>
        </w:tc>
        <w:tc>
          <w:tcPr>
            <w:tcW w:w="1212" w:type="dxa"/>
            <w:gridSpan w:val="2"/>
          </w:tcPr>
          <w:p w14:paraId="5A26E1C1" w14:textId="77777777" w:rsidR="00014987" w:rsidRDefault="00014987" w:rsidP="0099368D"/>
        </w:tc>
      </w:tr>
      <w:tr w:rsidR="00014987" w14:paraId="68BE5F56" w14:textId="77777777" w:rsidTr="0022349F">
        <w:trPr>
          <w:gridAfter w:val="1"/>
          <w:wAfter w:w="10" w:type="dxa"/>
        </w:trPr>
        <w:tc>
          <w:tcPr>
            <w:tcW w:w="3823" w:type="dxa"/>
          </w:tcPr>
          <w:p w14:paraId="0B9835C7" w14:textId="77777777" w:rsidR="00014987" w:rsidRDefault="00014987" w:rsidP="0099368D">
            <w:r>
              <w:t>Radiotherapy</w:t>
            </w:r>
          </w:p>
          <w:p w14:paraId="6953C5DE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Time between biopsy and radiotherapy</w:t>
            </w:r>
          </w:p>
          <w:p w14:paraId="4DDAC6CA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Difference in weight %</w:t>
            </w:r>
          </w:p>
        </w:tc>
        <w:tc>
          <w:tcPr>
            <w:tcW w:w="2108" w:type="dxa"/>
          </w:tcPr>
          <w:p w14:paraId="5D0917DC" w14:textId="77777777" w:rsidR="00014987" w:rsidRDefault="00014987" w:rsidP="0099368D"/>
          <w:p w14:paraId="40E54304" w14:textId="77777777" w:rsidR="00E47FD1" w:rsidRDefault="00E47FD1" w:rsidP="00E47FD1">
            <w:pPr>
              <w:pStyle w:val="Paragraphedeliste"/>
              <w:numPr>
                <w:ilvl w:val="0"/>
                <w:numId w:val="9"/>
              </w:numPr>
            </w:pPr>
            <w:r>
              <w:t>(0.98-1.01)</w:t>
            </w:r>
          </w:p>
          <w:p w14:paraId="3648C01A" w14:textId="77777777" w:rsidR="00E47FD1" w:rsidRDefault="00E47FD1" w:rsidP="00E47FD1">
            <w:pPr>
              <w:pStyle w:val="Paragraphedeliste"/>
              <w:ind w:left="444"/>
            </w:pPr>
          </w:p>
          <w:p w14:paraId="1FFE8282" w14:textId="77777777" w:rsidR="00E47FD1" w:rsidRDefault="00E47FD1" w:rsidP="00E47FD1">
            <w:r>
              <w:t>0.9</w:t>
            </w:r>
            <w:r w:rsidR="008C0734">
              <w:t>9</w:t>
            </w:r>
            <w:r>
              <w:t>(0.</w:t>
            </w:r>
            <w:r w:rsidR="00E81C24">
              <w:t>97</w:t>
            </w:r>
            <w:r>
              <w:t>-1.</w:t>
            </w:r>
            <w:r w:rsidR="00E81C24">
              <w:t>01</w:t>
            </w:r>
            <w:r>
              <w:t>)</w:t>
            </w:r>
          </w:p>
        </w:tc>
        <w:tc>
          <w:tcPr>
            <w:tcW w:w="937" w:type="dxa"/>
            <w:gridSpan w:val="2"/>
          </w:tcPr>
          <w:p w14:paraId="01E17FA2" w14:textId="77777777" w:rsidR="00014987" w:rsidRDefault="00014987" w:rsidP="0099368D"/>
          <w:p w14:paraId="42EA2B7D" w14:textId="7482D67A" w:rsidR="00E47FD1" w:rsidRDefault="00E47FD1" w:rsidP="0099368D">
            <w:r>
              <w:t>0.6</w:t>
            </w:r>
            <w:r w:rsidR="00C71E53">
              <w:t>00</w:t>
            </w:r>
          </w:p>
          <w:p w14:paraId="2C9338C0" w14:textId="77777777" w:rsidR="00E47FD1" w:rsidRDefault="00E47FD1" w:rsidP="0099368D"/>
          <w:p w14:paraId="26F4DC2B" w14:textId="5453D21E" w:rsidR="00E47FD1" w:rsidRDefault="00E47FD1" w:rsidP="0099368D">
            <w:r>
              <w:t>0.</w:t>
            </w:r>
            <w:r w:rsidR="00E81C24">
              <w:t>2</w:t>
            </w:r>
            <w:r w:rsidR="00C71E53">
              <w:t>00</w:t>
            </w:r>
          </w:p>
        </w:tc>
        <w:tc>
          <w:tcPr>
            <w:tcW w:w="1949" w:type="dxa"/>
            <w:gridSpan w:val="2"/>
          </w:tcPr>
          <w:p w14:paraId="1AAF1CDD" w14:textId="77777777" w:rsidR="00014987" w:rsidRDefault="00014987" w:rsidP="0099368D"/>
        </w:tc>
        <w:tc>
          <w:tcPr>
            <w:tcW w:w="1212" w:type="dxa"/>
            <w:gridSpan w:val="2"/>
          </w:tcPr>
          <w:p w14:paraId="4AF30973" w14:textId="77777777" w:rsidR="00014987" w:rsidRDefault="00014987" w:rsidP="0099368D"/>
        </w:tc>
      </w:tr>
      <w:tr w:rsidR="00014987" w14:paraId="41677B83" w14:textId="77777777" w:rsidTr="0022349F">
        <w:trPr>
          <w:gridAfter w:val="1"/>
          <w:wAfter w:w="10" w:type="dxa"/>
        </w:trPr>
        <w:tc>
          <w:tcPr>
            <w:tcW w:w="3823" w:type="dxa"/>
          </w:tcPr>
          <w:p w14:paraId="6A5C48EC" w14:textId="77777777" w:rsidR="00014987" w:rsidRDefault="00014987" w:rsidP="0099368D">
            <w:r>
              <w:t>Nutrition</w:t>
            </w:r>
          </w:p>
          <w:p w14:paraId="7166680A" w14:textId="77777777" w:rsidR="00014987" w:rsidRPr="0099368D" w:rsidRDefault="00014987" w:rsidP="0099368D">
            <w:pPr>
              <w:rPr>
                <w:lang w:val="en-US"/>
              </w:rPr>
            </w:pPr>
            <w:r w:rsidRPr="0099368D">
              <w:rPr>
                <w:lang w:val="en-US"/>
              </w:rPr>
              <w:t>Type nutrition (ref = oral feeding)</w:t>
            </w:r>
          </w:p>
          <w:p w14:paraId="00B22D77" w14:textId="08089FBB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Parenterale</w:t>
            </w:r>
            <w:r w:rsidR="0022349F">
              <w:rPr>
                <w:vertAlign w:val="superscript"/>
              </w:rPr>
              <w:t>1</w:t>
            </w:r>
          </w:p>
          <w:p w14:paraId="4E86DC03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Feeding tube</w:t>
            </w:r>
          </w:p>
          <w:p w14:paraId="26B33842" w14:textId="77777777" w:rsidR="00014987" w:rsidRDefault="00014987" w:rsidP="0099368D">
            <w:pPr>
              <w:pStyle w:val="Paragraphedeliste"/>
            </w:pPr>
          </w:p>
          <w:p w14:paraId="448200C3" w14:textId="77777777" w:rsidR="00014987" w:rsidRDefault="00014987" w:rsidP="0099368D">
            <w:r>
              <w:t>Weight loss</w:t>
            </w:r>
          </w:p>
          <w:p w14:paraId="4A6408F0" w14:textId="77777777" w:rsidR="00014987" w:rsidRDefault="00014987" w:rsidP="0099368D">
            <w:r>
              <w:t>Difference in weight from rt</w:t>
            </w:r>
          </w:p>
          <w:p w14:paraId="7AB7BFB1" w14:textId="77777777" w:rsidR="00014987" w:rsidRDefault="00014987" w:rsidP="0099368D"/>
          <w:p w14:paraId="7641E7B4" w14:textId="77777777" w:rsidR="00014987" w:rsidRDefault="00014987" w:rsidP="0099368D">
            <w:r>
              <w:t>End of radiotherapy</w:t>
            </w:r>
          </w:p>
          <w:p w14:paraId="5962CEB6" w14:textId="54BBAA20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Grade 0</w:t>
            </w:r>
            <w:r w:rsidR="00F458D2" w:rsidRPr="00F458D2">
              <w:rPr>
                <w:vertAlign w:val="superscript"/>
              </w:rPr>
              <w:t>2</w:t>
            </w:r>
          </w:p>
          <w:p w14:paraId="3EA112BB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Grade 1</w:t>
            </w:r>
          </w:p>
          <w:p w14:paraId="44585804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Grade2</w:t>
            </w:r>
          </w:p>
          <w:p w14:paraId="0C356141" w14:textId="3E7A7E8B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Grade3</w:t>
            </w:r>
            <w:r w:rsidR="00F458D2" w:rsidRPr="00F458D2">
              <w:rPr>
                <w:vertAlign w:val="superscript"/>
              </w:rPr>
              <w:t>2</w:t>
            </w:r>
          </w:p>
          <w:p w14:paraId="76E0BF3F" w14:textId="77777777" w:rsidR="00014987" w:rsidRDefault="00014987" w:rsidP="0099368D">
            <w:r>
              <w:t>Acute toxicity</w:t>
            </w:r>
          </w:p>
          <w:p w14:paraId="2715BC6A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Grade 0</w:t>
            </w:r>
          </w:p>
          <w:p w14:paraId="07E9F0F9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Grade 1</w:t>
            </w:r>
          </w:p>
          <w:p w14:paraId="34CE385B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Grade2</w:t>
            </w:r>
          </w:p>
          <w:p w14:paraId="6654C1DD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Grade3</w:t>
            </w:r>
          </w:p>
          <w:p w14:paraId="5C9E2E13" w14:textId="77777777" w:rsidR="00014987" w:rsidRDefault="00014987" w:rsidP="0099368D">
            <w:r>
              <w:t>Late toxicity</w:t>
            </w:r>
          </w:p>
          <w:p w14:paraId="3B5A733B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Grade 0</w:t>
            </w:r>
          </w:p>
          <w:p w14:paraId="18038098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Grade 1</w:t>
            </w:r>
          </w:p>
          <w:p w14:paraId="5968F8BF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Grade2</w:t>
            </w:r>
          </w:p>
          <w:p w14:paraId="2B1B93B3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Grade3</w:t>
            </w:r>
          </w:p>
          <w:p w14:paraId="5BFE0B79" w14:textId="77777777" w:rsidR="00014987" w:rsidRDefault="00014987" w:rsidP="0099368D">
            <w:r>
              <w:t>Last follow-up</w:t>
            </w:r>
          </w:p>
          <w:p w14:paraId="3C0B0BCE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Grade 0</w:t>
            </w:r>
          </w:p>
          <w:p w14:paraId="0ED0B86D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Grade 1</w:t>
            </w:r>
          </w:p>
          <w:p w14:paraId="783FF839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Grade2</w:t>
            </w:r>
          </w:p>
          <w:p w14:paraId="49229F9D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Grade3</w:t>
            </w:r>
          </w:p>
          <w:p w14:paraId="50521C15" w14:textId="77777777" w:rsidR="00014987" w:rsidRDefault="00014987" w:rsidP="0099368D"/>
          <w:p w14:paraId="790C277E" w14:textId="77777777" w:rsidR="00014987" w:rsidRDefault="00014987" w:rsidP="0099368D"/>
        </w:tc>
        <w:tc>
          <w:tcPr>
            <w:tcW w:w="2108" w:type="dxa"/>
          </w:tcPr>
          <w:p w14:paraId="6254131E" w14:textId="77777777" w:rsidR="00014987" w:rsidRDefault="00014987" w:rsidP="0099368D"/>
          <w:p w14:paraId="52BAE700" w14:textId="695C9076" w:rsidR="00E47FD1" w:rsidRDefault="00E47FD1" w:rsidP="00F458D2">
            <w:pPr>
              <w:rPr>
                <w:b/>
              </w:rPr>
            </w:pPr>
          </w:p>
          <w:p w14:paraId="1F1EE9F1" w14:textId="77777777" w:rsidR="00F458D2" w:rsidRPr="00F458D2" w:rsidRDefault="00F458D2" w:rsidP="00F458D2">
            <w:pPr>
              <w:rPr>
                <w:b/>
              </w:rPr>
            </w:pPr>
          </w:p>
          <w:p w14:paraId="673CC955" w14:textId="77777777" w:rsidR="00E47FD1" w:rsidRDefault="00E81C24" w:rsidP="00E47FD1">
            <w:r>
              <w:t>1.87</w:t>
            </w:r>
            <w:r w:rsidR="00E47FD1">
              <w:t xml:space="preserve"> (</w:t>
            </w:r>
            <w:r>
              <w:t>0.65</w:t>
            </w:r>
            <w:r w:rsidR="00E47FD1">
              <w:t>-</w:t>
            </w:r>
            <w:r>
              <w:t>5.44</w:t>
            </w:r>
            <w:r w:rsidR="00E47FD1">
              <w:t>)</w:t>
            </w:r>
          </w:p>
          <w:p w14:paraId="2204B605" w14:textId="77777777" w:rsidR="00E47FD1" w:rsidRDefault="00E47FD1" w:rsidP="00E47FD1"/>
          <w:p w14:paraId="29C7A620" w14:textId="77777777" w:rsidR="00E47FD1" w:rsidRDefault="00E47FD1" w:rsidP="00E47FD1"/>
          <w:p w14:paraId="6B3CD7F7" w14:textId="77777777" w:rsidR="00E47FD1" w:rsidRDefault="00E47FD1" w:rsidP="00E47FD1">
            <w:r>
              <w:t>1.</w:t>
            </w:r>
            <w:r w:rsidR="00E81C24">
              <w:t>04</w:t>
            </w:r>
            <w:r>
              <w:t xml:space="preserve"> (</w:t>
            </w:r>
            <w:r w:rsidR="00E81C24">
              <w:t>1.01</w:t>
            </w:r>
            <w:r>
              <w:t>-1.</w:t>
            </w:r>
            <w:r w:rsidR="00E81C24">
              <w:t>07</w:t>
            </w:r>
            <w:r>
              <w:t>)</w:t>
            </w:r>
          </w:p>
          <w:p w14:paraId="1835FD5E" w14:textId="16132115" w:rsidR="00461460" w:rsidRDefault="00461460" w:rsidP="00E47FD1"/>
          <w:p w14:paraId="76E8DF05" w14:textId="77777777" w:rsidR="00F458D2" w:rsidRDefault="00F458D2" w:rsidP="00E47FD1"/>
          <w:p w14:paraId="6A45C282" w14:textId="43860302" w:rsidR="00461460" w:rsidRPr="00F458D2" w:rsidRDefault="00461460" w:rsidP="00F458D2">
            <w:pPr>
              <w:rPr>
                <w:b/>
              </w:rPr>
            </w:pPr>
          </w:p>
          <w:p w14:paraId="1143DA62" w14:textId="77777777" w:rsidR="00461460" w:rsidRDefault="00461460" w:rsidP="00461460">
            <w:r>
              <w:t>0.</w:t>
            </w:r>
            <w:r w:rsidR="00B632F5">
              <w:t>95</w:t>
            </w:r>
            <w:r>
              <w:t xml:space="preserve"> (0.</w:t>
            </w:r>
            <w:r w:rsidR="00B632F5">
              <w:t>31</w:t>
            </w:r>
            <w:r>
              <w:t>-2</w:t>
            </w:r>
            <w:r w:rsidR="00B632F5">
              <w:t>.94</w:t>
            </w:r>
            <w:r>
              <w:t>)</w:t>
            </w:r>
          </w:p>
          <w:p w14:paraId="731D9D51" w14:textId="77777777" w:rsidR="00461460" w:rsidRDefault="00B632F5" w:rsidP="00461460">
            <w:r>
              <w:t>1.87</w:t>
            </w:r>
            <w:r w:rsidR="00461460">
              <w:t xml:space="preserve"> (0.</w:t>
            </w:r>
            <w:r>
              <w:t>59</w:t>
            </w:r>
            <w:r w:rsidR="00461460">
              <w:t>-</w:t>
            </w:r>
            <w:r>
              <w:t>5.93</w:t>
            </w:r>
            <w:r w:rsidR="00461460">
              <w:t>)</w:t>
            </w:r>
          </w:p>
          <w:p w14:paraId="522923B6" w14:textId="06BE349A" w:rsidR="00461460" w:rsidRDefault="00461460" w:rsidP="00461460">
            <w:pPr>
              <w:rPr>
                <w:b/>
              </w:rPr>
            </w:pPr>
          </w:p>
          <w:p w14:paraId="0F4BDD8E" w14:textId="77777777" w:rsidR="00461460" w:rsidRDefault="00461460" w:rsidP="00461460"/>
          <w:p w14:paraId="6C7F3B4B" w14:textId="77777777" w:rsidR="00461460" w:rsidRDefault="00461460" w:rsidP="00461460">
            <w:r>
              <w:t>1.</w:t>
            </w:r>
            <w:r w:rsidR="00B632F5">
              <w:t>25</w:t>
            </w:r>
            <w:r>
              <w:t xml:space="preserve"> (0.1</w:t>
            </w:r>
            <w:r w:rsidR="00B632F5">
              <w:t>8</w:t>
            </w:r>
            <w:r>
              <w:t>-</w:t>
            </w:r>
            <w:r w:rsidR="00B632F5">
              <w:t>8</w:t>
            </w:r>
            <w:r>
              <w:t>.</w:t>
            </w:r>
            <w:r w:rsidR="00B632F5">
              <w:t>76</w:t>
            </w:r>
            <w:r>
              <w:t xml:space="preserve">) </w:t>
            </w:r>
          </w:p>
          <w:p w14:paraId="68129A9D" w14:textId="77777777" w:rsidR="00461460" w:rsidRDefault="00DA7B2B" w:rsidP="00461460">
            <w:r>
              <w:t>1.5</w:t>
            </w:r>
            <w:r w:rsidR="00B632F5">
              <w:t>8</w:t>
            </w:r>
            <w:r>
              <w:t xml:space="preserve"> (0.</w:t>
            </w:r>
            <w:r w:rsidR="00B632F5">
              <w:t>45</w:t>
            </w:r>
            <w:r>
              <w:t>-</w:t>
            </w:r>
            <w:r w:rsidR="00B632F5">
              <w:t>5</w:t>
            </w:r>
            <w:r>
              <w:t>.</w:t>
            </w:r>
            <w:r w:rsidR="00B632F5">
              <w:t>53</w:t>
            </w:r>
            <w:r>
              <w:t>)</w:t>
            </w:r>
          </w:p>
          <w:p w14:paraId="2CC2684E" w14:textId="77777777" w:rsidR="00DA7B2B" w:rsidRDefault="00B632F5" w:rsidP="00461460">
            <w:r>
              <w:t>0.74</w:t>
            </w:r>
            <w:r w:rsidR="00DA7B2B">
              <w:t xml:space="preserve"> (0.2</w:t>
            </w:r>
            <w:r>
              <w:t>5</w:t>
            </w:r>
            <w:r w:rsidR="00DA7B2B">
              <w:t>-</w:t>
            </w:r>
            <w:r>
              <w:t>2.17</w:t>
            </w:r>
            <w:r w:rsidR="00DA7B2B">
              <w:t>)</w:t>
            </w:r>
          </w:p>
          <w:p w14:paraId="3928480F" w14:textId="77777777" w:rsidR="00DA7B2B" w:rsidRDefault="00B632F5" w:rsidP="00461460">
            <w:r>
              <w:t>0.92</w:t>
            </w:r>
            <w:r w:rsidR="00DA7B2B">
              <w:t xml:space="preserve"> (0.</w:t>
            </w:r>
            <w:r>
              <w:t>21</w:t>
            </w:r>
            <w:r w:rsidR="00DA7B2B">
              <w:t>-</w:t>
            </w:r>
            <w:r>
              <w:t>4.07</w:t>
            </w:r>
            <w:r w:rsidR="00DA7B2B">
              <w:t>)</w:t>
            </w:r>
          </w:p>
          <w:p w14:paraId="59614B7A" w14:textId="77777777" w:rsidR="00DA7B2B" w:rsidRDefault="00DA7B2B" w:rsidP="00461460"/>
          <w:p w14:paraId="049973F8" w14:textId="77777777" w:rsidR="00DA7B2B" w:rsidRDefault="00DA7B2B" w:rsidP="00461460">
            <w:r>
              <w:t>0.</w:t>
            </w:r>
            <w:r w:rsidR="00B632F5">
              <w:t>78</w:t>
            </w:r>
            <w:r>
              <w:t xml:space="preserve"> (0.</w:t>
            </w:r>
            <w:r w:rsidR="00B632F5">
              <w:t>10</w:t>
            </w:r>
            <w:r>
              <w:t>-</w:t>
            </w:r>
            <w:r w:rsidR="00B632F5">
              <w:t>5</w:t>
            </w:r>
            <w:r>
              <w:t>.</w:t>
            </w:r>
            <w:r w:rsidR="00B632F5">
              <w:t>83</w:t>
            </w:r>
            <w:r>
              <w:t>)</w:t>
            </w:r>
          </w:p>
          <w:p w14:paraId="0E02B31C" w14:textId="77777777" w:rsidR="00DA7B2B" w:rsidRDefault="00DA7B2B" w:rsidP="00461460">
            <w:r>
              <w:t>1.</w:t>
            </w:r>
            <w:r w:rsidR="00B632F5">
              <w:t>08</w:t>
            </w:r>
            <w:r>
              <w:t xml:space="preserve"> (0.</w:t>
            </w:r>
            <w:r w:rsidR="00B632F5">
              <w:t>22</w:t>
            </w:r>
            <w:r>
              <w:t>-</w:t>
            </w:r>
            <w:r w:rsidR="00B632F5">
              <w:t>5</w:t>
            </w:r>
            <w:r>
              <w:t>.</w:t>
            </w:r>
            <w:r w:rsidR="00B632F5">
              <w:t>29</w:t>
            </w:r>
            <w:r>
              <w:t>)</w:t>
            </w:r>
          </w:p>
          <w:p w14:paraId="189DEDA0" w14:textId="77777777" w:rsidR="00A60AB9" w:rsidRDefault="00A60AB9" w:rsidP="00461460">
            <w:r>
              <w:t>1.16 (0.38-3.60)</w:t>
            </w:r>
          </w:p>
          <w:p w14:paraId="7DB1CC4B" w14:textId="77777777" w:rsidR="00DA7B2B" w:rsidRDefault="00A60AB9" w:rsidP="00461460">
            <w:r>
              <w:t>0.89</w:t>
            </w:r>
            <w:r w:rsidR="00DA7B2B">
              <w:t>(0.</w:t>
            </w:r>
            <w:r>
              <w:t>27</w:t>
            </w:r>
            <w:r w:rsidR="00DA7B2B">
              <w:t>-</w:t>
            </w:r>
            <w:r>
              <w:t>2.95</w:t>
            </w:r>
            <w:r w:rsidR="00DA7B2B">
              <w:t>)</w:t>
            </w:r>
          </w:p>
          <w:p w14:paraId="28F749CA" w14:textId="77777777" w:rsidR="00DA7B2B" w:rsidRDefault="00DA7B2B" w:rsidP="00461460"/>
          <w:p w14:paraId="31D69DA1" w14:textId="77777777" w:rsidR="00DA7B2B" w:rsidRDefault="00DA7B2B" w:rsidP="00461460">
            <w:r>
              <w:t>0.0</w:t>
            </w:r>
            <w:r w:rsidR="00A60AB9">
              <w:t>9</w:t>
            </w:r>
            <w:r>
              <w:t xml:space="preserve"> (0.01-0.</w:t>
            </w:r>
            <w:r w:rsidR="00A60AB9">
              <w:t>71</w:t>
            </w:r>
            <w:r>
              <w:t>)</w:t>
            </w:r>
          </w:p>
          <w:p w14:paraId="1169FBC3" w14:textId="77777777" w:rsidR="00DA7B2B" w:rsidRDefault="00DA7B2B" w:rsidP="00461460">
            <w:r>
              <w:t>1.</w:t>
            </w:r>
            <w:r w:rsidR="00A60AB9">
              <w:t>59</w:t>
            </w:r>
            <w:r>
              <w:t xml:space="preserve"> (0.</w:t>
            </w:r>
            <w:r w:rsidR="00A60AB9">
              <w:t>41</w:t>
            </w:r>
            <w:r>
              <w:t>-</w:t>
            </w:r>
            <w:r w:rsidR="00A60AB9">
              <w:t>6.09</w:t>
            </w:r>
            <w:r>
              <w:t>)</w:t>
            </w:r>
          </w:p>
          <w:p w14:paraId="29EC2C40" w14:textId="77777777" w:rsidR="00DA7B2B" w:rsidRDefault="00A60AB9" w:rsidP="00461460">
            <w:r>
              <w:t>2.95</w:t>
            </w:r>
            <w:r w:rsidR="00DA7B2B">
              <w:t xml:space="preserve"> (</w:t>
            </w:r>
            <w:r>
              <w:t>0.97</w:t>
            </w:r>
            <w:r w:rsidR="00DA7B2B">
              <w:t>-</w:t>
            </w:r>
            <w:r>
              <w:t>8.96</w:t>
            </w:r>
            <w:r w:rsidR="00DA7B2B">
              <w:t>)</w:t>
            </w:r>
          </w:p>
          <w:p w14:paraId="646A66DE" w14:textId="77777777" w:rsidR="00DA7B2B" w:rsidRDefault="00DA7B2B" w:rsidP="00461460">
            <w:r>
              <w:t>1.</w:t>
            </w:r>
            <w:r w:rsidR="00A60AB9">
              <w:t>83</w:t>
            </w:r>
            <w:r>
              <w:t xml:space="preserve"> (0.5</w:t>
            </w:r>
            <w:r w:rsidR="00A60AB9">
              <w:t>7</w:t>
            </w:r>
            <w:r>
              <w:t>-</w:t>
            </w:r>
            <w:r w:rsidR="00A60AB9">
              <w:t>5.87</w:t>
            </w:r>
            <w:r>
              <w:t>)</w:t>
            </w:r>
          </w:p>
        </w:tc>
        <w:tc>
          <w:tcPr>
            <w:tcW w:w="937" w:type="dxa"/>
            <w:gridSpan w:val="2"/>
          </w:tcPr>
          <w:p w14:paraId="60F947C2" w14:textId="77777777" w:rsidR="00014987" w:rsidRDefault="00014987" w:rsidP="0099368D"/>
          <w:p w14:paraId="5642DA02" w14:textId="77777777" w:rsidR="00014987" w:rsidRDefault="00014987" w:rsidP="0099368D"/>
          <w:p w14:paraId="1D55CBDA" w14:textId="5D796B38" w:rsidR="00E47FD1" w:rsidRPr="00D10E68" w:rsidRDefault="00E47FD1" w:rsidP="00E47FD1">
            <w:pPr>
              <w:rPr>
                <w:b/>
              </w:rPr>
            </w:pPr>
          </w:p>
          <w:p w14:paraId="7F7A260F" w14:textId="49182191" w:rsidR="00014987" w:rsidRDefault="00E47FD1" w:rsidP="0099368D">
            <w:r>
              <w:t>0.</w:t>
            </w:r>
            <w:r w:rsidR="00E81C24">
              <w:t>3</w:t>
            </w:r>
            <w:r w:rsidR="00C71E53">
              <w:t>00</w:t>
            </w:r>
          </w:p>
          <w:p w14:paraId="0C1312AD" w14:textId="77777777" w:rsidR="00E47FD1" w:rsidRDefault="00E47FD1" w:rsidP="0099368D"/>
          <w:p w14:paraId="52C028D3" w14:textId="77777777" w:rsidR="00E47FD1" w:rsidRDefault="00E47FD1" w:rsidP="0099368D"/>
          <w:p w14:paraId="30EB0669" w14:textId="77777777" w:rsidR="00E47FD1" w:rsidRPr="00C71E53" w:rsidRDefault="00E47FD1" w:rsidP="0099368D">
            <w:pPr>
              <w:rPr>
                <w:b/>
              </w:rPr>
            </w:pPr>
            <w:r w:rsidRPr="00C71E53">
              <w:rPr>
                <w:b/>
              </w:rPr>
              <w:t>0.</w:t>
            </w:r>
            <w:r w:rsidR="00E81C24" w:rsidRPr="00C71E53">
              <w:rPr>
                <w:b/>
              </w:rPr>
              <w:t>004</w:t>
            </w:r>
          </w:p>
          <w:p w14:paraId="4361C93B" w14:textId="77777777" w:rsidR="00461460" w:rsidRDefault="00461460" w:rsidP="0099368D"/>
          <w:p w14:paraId="2096D024" w14:textId="77777777" w:rsidR="00F458D2" w:rsidRDefault="00F458D2" w:rsidP="004621AD">
            <w:pPr>
              <w:rPr>
                <w:b/>
              </w:rPr>
            </w:pPr>
          </w:p>
          <w:p w14:paraId="1971A32B" w14:textId="54D014FB" w:rsidR="004621AD" w:rsidRPr="00D10E68" w:rsidRDefault="004621AD" w:rsidP="004621AD">
            <w:pPr>
              <w:rPr>
                <w:b/>
              </w:rPr>
            </w:pPr>
          </w:p>
          <w:p w14:paraId="378D6E15" w14:textId="6A173C38" w:rsidR="00461460" w:rsidRDefault="00B632F5" w:rsidP="0099368D">
            <w:r>
              <w:t>&gt;0.9</w:t>
            </w:r>
            <w:r w:rsidR="00C71E53">
              <w:t>00</w:t>
            </w:r>
          </w:p>
          <w:p w14:paraId="47C4DDB7" w14:textId="55DEE151" w:rsidR="00461460" w:rsidRDefault="00461460" w:rsidP="0099368D">
            <w:r>
              <w:t>0.</w:t>
            </w:r>
            <w:r w:rsidR="00B632F5">
              <w:t>3</w:t>
            </w:r>
            <w:r w:rsidR="00C71E53">
              <w:t>00</w:t>
            </w:r>
          </w:p>
          <w:p w14:paraId="667A9743" w14:textId="33B7EC22" w:rsidR="00461460" w:rsidRPr="00D10E68" w:rsidRDefault="00461460" w:rsidP="0099368D">
            <w:pPr>
              <w:rPr>
                <w:b/>
              </w:rPr>
            </w:pPr>
          </w:p>
          <w:p w14:paraId="0809C0C2" w14:textId="77777777" w:rsidR="00DA7B2B" w:rsidRDefault="00DA7B2B" w:rsidP="0099368D"/>
          <w:p w14:paraId="793476AA" w14:textId="7F9DF6D4" w:rsidR="00DA7B2B" w:rsidRDefault="00B632F5" w:rsidP="0099368D">
            <w:r>
              <w:t>0.8</w:t>
            </w:r>
            <w:r w:rsidR="00C71E53">
              <w:t>00</w:t>
            </w:r>
          </w:p>
          <w:p w14:paraId="6CB94DB1" w14:textId="7B660B39" w:rsidR="00DA7B2B" w:rsidRDefault="00DA7B2B" w:rsidP="0099368D">
            <w:r>
              <w:t>0.</w:t>
            </w:r>
            <w:r w:rsidR="00B632F5">
              <w:t>5</w:t>
            </w:r>
            <w:r w:rsidR="00C71E53">
              <w:t>00</w:t>
            </w:r>
          </w:p>
          <w:p w14:paraId="1BE67BE9" w14:textId="113E32AB" w:rsidR="00DA7B2B" w:rsidRDefault="00DA7B2B" w:rsidP="0099368D">
            <w:r>
              <w:t>0.</w:t>
            </w:r>
            <w:r w:rsidR="00B632F5">
              <w:t>6</w:t>
            </w:r>
            <w:r w:rsidR="00C71E53">
              <w:t>00</w:t>
            </w:r>
          </w:p>
          <w:p w14:paraId="742C4FD1" w14:textId="6ECD1DF6" w:rsidR="00DA7B2B" w:rsidRDefault="00B632F5" w:rsidP="0099368D">
            <w:r>
              <w:t>&gt;0.9</w:t>
            </w:r>
            <w:r w:rsidR="00C71E53">
              <w:t>00</w:t>
            </w:r>
          </w:p>
          <w:p w14:paraId="62FEEB47" w14:textId="77777777" w:rsidR="00DA7B2B" w:rsidRDefault="00DA7B2B" w:rsidP="0099368D"/>
          <w:p w14:paraId="6894E16D" w14:textId="72B6A9E4" w:rsidR="00DA7B2B" w:rsidRDefault="00DA7B2B" w:rsidP="0099368D">
            <w:r>
              <w:t>0.</w:t>
            </w:r>
            <w:r w:rsidR="00B632F5">
              <w:t>8</w:t>
            </w:r>
            <w:r w:rsidR="00C71E53">
              <w:t>00</w:t>
            </w:r>
          </w:p>
          <w:p w14:paraId="3298FC3F" w14:textId="7C8C0E34" w:rsidR="00B632F5" w:rsidRDefault="00B632F5" w:rsidP="00B632F5">
            <w:r>
              <w:t>&gt;0.9</w:t>
            </w:r>
            <w:r w:rsidR="00C71E53">
              <w:t>00</w:t>
            </w:r>
          </w:p>
          <w:p w14:paraId="3211DB13" w14:textId="274167BF" w:rsidR="00DA7B2B" w:rsidRDefault="00DA7B2B" w:rsidP="0099368D">
            <w:r>
              <w:t>0.8</w:t>
            </w:r>
            <w:r w:rsidR="00C71E53">
              <w:t>00</w:t>
            </w:r>
          </w:p>
          <w:p w14:paraId="720E27BD" w14:textId="1054325D" w:rsidR="00DA7B2B" w:rsidRDefault="00A60AB9" w:rsidP="0099368D">
            <w:r>
              <w:t>0.9</w:t>
            </w:r>
            <w:r w:rsidR="00C71E53">
              <w:t>00</w:t>
            </w:r>
          </w:p>
          <w:p w14:paraId="24177493" w14:textId="77777777" w:rsidR="00DA7B2B" w:rsidRDefault="00DA7B2B" w:rsidP="0099368D"/>
          <w:p w14:paraId="32DFE912" w14:textId="77777777" w:rsidR="00DA7B2B" w:rsidRPr="00F458D2" w:rsidRDefault="00DA7B2B" w:rsidP="0099368D">
            <w:pPr>
              <w:rPr>
                <w:b/>
              </w:rPr>
            </w:pPr>
            <w:r w:rsidRPr="00F458D2">
              <w:rPr>
                <w:b/>
              </w:rPr>
              <w:t>0.0</w:t>
            </w:r>
            <w:r w:rsidR="00A60AB9" w:rsidRPr="00F458D2">
              <w:rPr>
                <w:b/>
              </w:rPr>
              <w:t>22</w:t>
            </w:r>
          </w:p>
          <w:p w14:paraId="52FD1DD2" w14:textId="33E99342" w:rsidR="00DA7B2B" w:rsidRDefault="00DA7B2B" w:rsidP="0099368D">
            <w:r>
              <w:t>0.</w:t>
            </w:r>
            <w:r w:rsidR="00A60AB9">
              <w:t>5</w:t>
            </w:r>
            <w:r w:rsidR="00C71E53">
              <w:t>00</w:t>
            </w:r>
          </w:p>
          <w:p w14:paraId="536DE9AA" w14:textId="77777777" w:rsidR="00DA7B2B" w:rsidRDefault="00DA7B2B" w:rsidP="0099368D">
            <w:r>
              <w:t>0.0</w:t>
            </w:r>
            <w:r w:rsidR="00A60AB9">
              <w:t>57</w:t>
            </w:r>
          </w:p>
          <w:p w14:paraId="3AA9F992" w14:textId="33205AD5" w:rsidR="00DA7B2B" w:rsidRDefault="00DA7B2B" w:rsidP="0099368D">
            <w:r>
              <w:t>0.</w:t>
            </w:r>
            <w:r w:rsidR="00A60AB9">
              <w:t>3</w:t>
            </w:r>
            <w:r w:rsidR="00C71E53">
              <w:t>00</w:t>
            </w:r>
          </w:p>
        </w:tc>
        <w:tc>
          <w:tcPr>
            <w:tcW w:w="1949" w:type="dxa"/>
            <w:gridSpan w:val="2"/>
          </w:tcPr>
          <w:p w14:paraId="25D83593" w14:textId="77777777" w:rsidR="00036B10" w:rsidRDefault="00036B10" w:rsidP="0099368D"/>
          <w:p w14:paraId="728C1294" w14:textId="77777777" w:rsidR="00E90077" w:rsidRDefault="00E90077" w:rsidP="0099368D"/>
          <w:p w14:paraId="02B1B13A" w14:textId="77777777" w:rsidR="00E90077" w:rsidRDefault="00E90077" w:rsidP="0099368D"/>
          <w:p w14:paraId="75E8C27A" w14:textId="77777777" w:rsidR="00E90077" w:rsidRDefault="00E90077" w:rsidP="0099368D"/>
          <w:p w14:paraId="7D79BC4D" w14:textId="77777777" w:rsidR="00E90077" w:rsidRDefault="00E90077" w:rsidP="0099368D"/>
          <w:p w14:paraId="4239E22A" w14:textId="77777777" w:rsidR="00E90077" w:rsidRDefault="00E90077" w:rsidP="0099368D"/>
          <w:p w14:paraId="41A63967" w14:textId="77777777" w:rsidR="00E90077" w:rsidRDefault="00E90077" w:rsidP="0099368D"/>
          <w:p w14:paraId="20F4FD96" w14:textId="77777777" w:rsidR="00E90077" w:rsidRDefault="00E90077" w:rsidP="0099368D"/>
          <w:p w14:paraId="71B11CCF" w14:textId="77777777" w:rsidR="00E90077" w:rsidRDefault="00E90077" w:rsidP="0099368D"/>
          <w:p w14:paraId="32AB2FAE" w14:textId="77777777" w:rsidR="00E90077" w:rsidRDefault="00E90077" w:rsidP="0099368D"/>
          <w:p w14:paraId="6C50F110" w14:textId="77777777" w:rsidR="00E90077" w:rsidRDefault="00E90077" w:rsidP="0099368D"/>
          <w:p w14:paraId="783CDE42" w14:textId="77777777" w:rsidR="00E90077" w:rsidRDefault="00E90077" w:rsidP="0099368D"/>
          <w:p w14:paraId="52277619" w14:textId="77777777" w:rsidR="00E90077" w:rsidRDefault="00E90077" w:rsidP="0099368D"/>
          <w:p w14:paraId="4EEA7B1E" w14:textId="77777777" w:rsidR="00E90077" w:rsidRDefault="00E90077" w:rsidP="0099368D"/>
          <w:p w14:paraId="1482062B" w14:textId="77777777" w:rsidR="00E90077" w:rsidRDefault="00E90077" w:rsidP="0099368D"/>
          <w:p w14:paraId="5B33520C" w14:textId="77777777" w:rsidR="00E90077" w:rsidRDefault="00E90077" w:rsidP="0099368D"/>
          <w:p w14:paraId="5ADF7990" w14:textId="77777777" w:rsidR="00E90077" w:rsidRDefault="00E90077" w:rsidP="0099368D"/>
          <w:p w14:paraId="4A477608" w14:textId="77777777" w:rsidR="00E90077" w:rsidRDefault="00E90077" w:rsidP="0099368D"/>
          <w:p w14:paraId="32880040" w14:textId="77777777" w:rsidR="00E90077" w:rsidRDefault="00E90077" w:rsidP="0099368D"/>
          <w:p w14:paraId="267E6DF2" w14:textId="77777777" w:rsidR="00E90077" w:rsidRDefault="00E90077" w:rsidP="0099368D"/>
          <w:p w14:paraId="5B4C9675" w14:textId="77777777" w:rsidR="00E90077" w:rsidRDefault="00E90077" w:rsidP="0099368D"/>
          <w:p w14:paraId="2434F387" w14:textId="77777777" w:rsidR="00E90077" w:rsidRDefault="00E90077" w:rsidP="0099368D"/>
          <w:p w14:paraId="1E6F4089" w14:textId="77777777" w:rsidR="00E90077" w:rsidRDefault="00E90077" w:rsidP="0099368D"/>
          <w:p w14:paraId="2D0B8DFB" w14:textId="77777777" w:rsidR="00E90077" w:rsidRDefault="00E90077" w:rsidP="0099368D"/>
          <w:p w14:paraId="2F52913A" w14:textId="77777777" w:rsidR="00E90077" w:rsidRDefault="00E90077" w:rsidP="004621AD"/>
        </w:tc>
        <w:tc>
          <w:tcPr>
            <w:tcW w:w="1212" w:type="dxa"/>
            <w:gridSpan w:val="2"/>
          </w:tcPr>
          <w:p w14:paraId="0D9A3D02" w14:textId="77777777" w:rsidR="00036B10" w:rsidRDefault="00036B10" w:rsidP="0099368D"/>
          <w:p w14:paraId="71232E85" w14:textId="77777777" w:rsidR="00E90077" w:rsidRDefault="00E90077" w:rsidP="0099368D"/>
          <w:p w14:paraId="6DBC9861" w14:textId="77777777" w:rsidR="00E90077" w:rsidRDefault="00E90077" w:rsidP="0099368D"/>
          <w:p w14:paraId="772EA903" w14:textId="77777777" w:rsidR="00E90077" w:rsidRDefault="00E90077" w:rsidP="0099368D"/>
          <w:p w14:paraId="5416C7F5" w14:textId="77777777" w:rsidR="00E90077" w:rsidRDefault="00E90077" w:rsidP="0099368D"/>
          <w:p w14:paraId="0901E331" w14:textId="77777777" w:rsidR="00E90077" w:rsidRDefault="00E90077" w:rsidP="0099368D"/>
          <w:p w14:paraId="28757278" w14:textId="77777777" w:rsidR="00E90077" w:rsidRDefault="00E90077" w:rsidP="0099368D"/>
          <w:p w14:paraId="3CB52AC1" w14:textId="77777777" w:rsidR="00E90077" w:rsidRDefault="00E90077" w:rsidP="0099368D"/>
          <w:p w14:paraId="0D35FAB2" w14:textId="77777777" w:rsidR="00E90077" w:rsidRDefault="00E90077" w:rsidP="0099368D"/>
          <w:p w14:paraId="6ADF2433" w14:textId="77777777" w:rsidR="00E90077" w:rsidRDefault="00E90077" w:rsidP="0099368D"/>
          <w:p w14:paraId="0D7CB8CF" w14:textId="77777777" w:rsidR="00E90077" w:rsidRDefault="00E90077" w:rsidP="0099368D"/>
          <w:p w14:paraId="04CA8F7B" w14:textId="77777777" w:rsidR="00E90077" w:rsidRDefault="00E90077" w:rsidP="0099368D"/>
          <w:p w14:paraId="69EF1096" w14:textId="77777777" w:rsidR="00E90077" w:rsidRDefault="00E90077" w:rsidP="0099368D"/>
          <w:p w14:paraId="135C3F75" w14:textId="77777777" w:rsidR="00E90077" w:rsidRDefault="00E90077" w:rsidP="0099368D"/>
          <w:p w14:paraId="54FB33BC" w14:textId="77777777" w:rsidR="00E90077" w:rsidRDefault="00E90077" w:rsidP="0099368D"/>
          <w:p w14:paraId="43FC9108" w14:textId="77777777" w:rsidR="00E90077" w:rsidRDefault="00E90077" w:rsidP="0099368D"/>
          <w:p w14:paraId="4B54C2A9" w14:textId="77777777" w:rsidR="00E90077" w:rsidRDefault="00E90077" w:rsidP="0099368D"/>
          <w:p w14:paraId="0DBCB6AC" w14:textId="77777777" w:rsidR="00E90077" w:rsidRDefault="00E90077" w:rsidP="0099368D"/>
          <w:p w14:paraId="1BB89FD5" w14:textId="77777777" w:rsidR="00E90077" w:rsidRDefault="00E90077" w:rsidP="0099368D"/>
          <w:p w14:paraId="14D85C76" w14:textId="77777777" w:rsidR="00E90077" w:rsidRDefault="00E90077" w:rsidP="0099368D"/>
          <w:p w14:paraId="4B5FE98B" w14:textId="77777777" w:rsidR="00E90077" w:rsidRDefault="00E90077" w:rsidP="0099368D"/>
          <w:p w14:paraId="398F48B2" w14:textId="77777777" w:rsidR="00E90077" w:rsidRDefault="00E90077" w:rsidP="0099368D"/>
          <w:p w14:paraId="48E4AE47" w14:textId="77777777" w:rsidR="00E90077" w:rsidRDefault="00E90077" w:rsidP="0099368D"/>
          <w:p w14:paraId="07FEBCED" w14:textId="77777777" w:rsidR="00E90077" w:rsidRDefault="00E90077" w:rsidP="0099368D"/>
          <w:p w14:paraId="52A28F7C" w14:textId="77777777" w:rsidR="00E90077" w:rsidRDefault="00E90077" w:rsidP="0099368D"/>
        </w:tc>
      </w:tr>
      <w:tr w:rsidR="00014987" w14:paraId="2749E533" w14:textId="77777777" w:rsidTr="0022349F">
        <w:trPr>
          <w:gridAfter w:val="1"/>
          <w:wAfter w:w="10" w:type="dxa"/>
        </w:trPr>
        <w:tc>
          <w:tcPr>
            <w:tcW w:w="3823" w:type="dxa"/>
          </w:tcPr>
          <w:p w14:paraId="4CB375B6" w14:textId="66EF0440" w:rsidR="00014987" w:rsidRPr="00B36526" w:rsidRDefault="00014987" w:rsidP="0099368D">
            <w:pPr>
              <w:rPr>
                <w:lang w:val="en-US"/>
              </w:rPr>
            </w:pPr>
            <w:r w:rsidRPr="00B36526">
              <w:rPr>
                <w:lang w:val="en-US"/>
              </w:rPr>
              <w:t xml:space="preserve">Imaging at 3 </w:t>
            </w:r>
            <w:r w:rsidR="0022349F" w:rsidRPr="00B36526">
              <w:rPr>
                <w:lang w:val="en-US"/>
              </w:rPr>
              <w:t>months</w:t>
            </w:r>
            <w:r w:rsidR="00B36526" w:rsidRPr="00B36526">
              <w:rPr>
                <w:lang w:val="en-US"/>
              </w:rPr>
              <w:t xml:space="preserve"> (</w:t>
            </w:r>
            <w:r w:rsidR="0022349F" w:rsidRPr="00B36526">
              <w:rPr>
                <w:lang w:val="en-US"/>
              </w:rPr>
              <w:t>ref: complete</w:t>
            </w:r>
            <w:r w:rsidR="00B36526" w:rsidRPr="00B36526">
              <w:rPr>
                <w:lang w:val="en-US"/>
              </w:rPr>
              <w:t>)</w:t>
            </w:r>
          </w:p>
          <w:p w14:paraId="1BB7A262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CT T</w:t>
            </w:r>
            <w:r w:rsidR="00E81C24">
              <w:t xml:space="preserve"> </w:t>
            </w:r>
          </w:p>
          <w:p w14:paraId="6EDD4637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IRM T</w:t>
            </w:r>
          </w:p>
          <w:p w14:paraId="39DBAA29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IRM N</w:t>
            </w:r>
          </w:p>
          <w:p w14:paraId="3B1BBC3D" w14:textId="77777777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>PET T</w:t>
            </w:r>
          </w:p>
          <w:p w14:paraId="321145BB" w14:textId="1C0B1035" w:rsidR="00014987" w:rsidRDefault="00014987" w:rsidP="0099368D">
            <w:pPr>
              <w:pStyle w:val="Paragraphedeliste"/>
              <w:numPr>
                <w:ilvl w:val="0"/>
                <w:numId w:val="1"/>
              </w:numPr>
            </w:pPr>
            <w:r>
              <w:t xml:space="preserve">PET N </w:t>
            </w:r>
          </w:p>
          <w:p w14:paraId="5BACDB0B" w14:textId="77777777" w:rsidR="00014987" w:rsidRDefault="00014987" w:rsidP="0022349F">
            <w:pPr>
              <w:pStyle w:val="Paragraphedeliste"/>
            </w:pPr>
          </w:p>
        </w:tc>
        <w:tc>
          <w:tcPr>
            <w:tcW w:w="2108" w:type="dxa"/>
          </w:tcPr>
          <w:p w14:paraId="115C131C" w14:textId="77777777" w:rsidR="00014987" w:rsidRDefault="00014987" w:rsidP="0099368D"/>
          <w:p w14:paraId="3B67C4AA" w14:textId="77777777" w:rsidR="00E47FD1" w:rsidRDefault="00E81C24" w:rsidP="00E47FD1">
            <w:r>
              <w:t>2.45</w:t>
            </w:r>
            <w:r w:rsidR="00E47FD1">
              <w:t xml:space="preserve"> (0.4</w:t>
            </w:r>
            <w:r>
              <w:t>1</w:t>
            </w:r>
            <w:r w:rsidR="00E47FD1">
              <w:t>-</w:t>
            </w:r>
            <w:r>
              <w:t>14.8</w:t>
            </w:r>
            <w:r w:rsidR="00E47FD1">
              <w:t>)</w:t>
            </w:r>
          </w:p>
          <w:p w14:paraId="16F09157" w14:textId="77777777" w:rsidR="00461460" w:rsidRDefault="00461460" w:rsidP="00E47FD1">
            <w:r>
              <w:t>1.</w:t>
            </w:r>
            <w:r w:rsidR="00B36526">
              <w:t>26</w:t>
            </w:r>
            <w:r>
              <w:t xml:space="preserve"> (0.</w:t>
            </w:r>
            <w:r w:rsidR="00B36526">
              <w:t>32</w:t>
            </w:r>
            <w:r>
              <w:t>-</w:t>
            </w:r>
            <w:r w:rsidR="00B36526">
              <w:t>4.86</w:t>
            </w:r>
            <w:r>
              <w:t xml:space="preserve">) </w:t>
            </w:r>
          </w:p>
          <w:p w14:paraId="26047972" w14:textId="77777777" w:rsidR="00014987" w:rsidRDefault="00461460" w:rsidP="0099368D">
            <w:r>
              <w:t>1.</w:t>
            </w:r>
            <w:r w:rsidR="00B36526">
              <w:t>26</w:t>
            </w:r>
            <w:r>
              <w:t xml:space="preserve"> (0.</w:t>
            </w:r>
            <w:r w:rsidR="00B36526">
              <w:t>32</w:t>
            </w:r>
            <w:r>
              <w:t>-</w:t>
            </w:r>
            <w:r w:rsidR="00B36526">
              <w:t>4</w:t>
            </w:r>
            <w:r>
              <w:t>.</w:t>
            </w:r>
            <w:r w:rsidR="00B36526">
              <w:t>86</w:t>
            </w:r>
            <w:r>
              <w:t xml:space="preserve">) </w:t>
            </w:r>
          </w:p>
          <w:p w14:paraId="14B3BECB" w14:textId="77777777" w:rsidR="00461460" w:rsidRDefault="00B36526" w:rsidP="0099368D">
            <w:r>
              <w:t>1.69</w:t>
            </w:r>
            <w:r w:rsidR="00461460">
              <w:t xml:space="preserve"> (0.</w:t>
            </w:r>
            <w:r>
              <w:t>43</w:t>
            </w:r>
            <w:r w:rsidR="00461460">
              <w:t>-</w:t>
            </w:r>
            <w:r>
              <w:t>6.66</w:t>
            </w:r>
            <w:r w:rsidR="00461460">
              <w:t>)</w:t>
            </w:r>
          </w:p>
          <w:p w14:paraId="4EAB23F3" w14:textId="77777777" w:rsidR="00461460" w:rsidRDefault="00461460" w:rsidP="0099368D">
            <w:r>
              <w:t>4.</w:t>
            </w:r>
            <w:r w:rsidR="00B36526">
              <w:t>02</w:t>
            </w:r>
            <w:r>
              <w:t xml:space="preserve"> (</w:t>
            </w:r>
            <w:r w:rsidR="00B36526">
              <w:t>0.96</w:t>
            </w:r>
            <w:r>
              <w:t>-16.7)</w:t>
            </w:r>
          </w:p>
          <w:p w14:paraId="168EEF95" w14:textId="77777777" w:rsidR="00461460" w:rsidRPr="00916308" w:rsidRDefault="00461460" w:rsidP="0099368D">
            <w:pPr>
              <w:rPr>
                <w:b/>
              </w:rPr>
            </w:pPr>
          </w:p>
        </w:tc>
        <w:tc>
          <w:tcPr>
            <w:tcW w:w="937" w:type="dxa"/>
            <w:gridSpan w:val="2"/>
          </w:tcPr>
          <w:p w14:paraId="0489D37E" w14:textId="77777777" w:rsidR="00014987" w:rsidRDefault="00014987" w:rsidP="0099368D"/>
          <w:p w14:paraId="60F953F5" w14:textId="7F085C91" w:rsidR="00E47FD1" w:rsidRDefault="00E47FD1" w:rsidP="0099368D">
            <w:r>
              <w:t>0.3</w:t>
            </w:r>
            <w:r w:rsidR="00F458D2">
              <w:t>00</w:t>
            </w:r>
          </w:p>
          <w:p w14:paraId="5816D55D" w14:textId="3FA58C9C" w:rsidR="00461460" w:rsidRDefault="00461460" w:rsidP="0099368D">
            <w:r>
              <w:t>0.</w:t>
            </w:r>
            <w:r w:rsidR="00B36526">
              <w:t>7</w:t>
            </w:r>
            <w:r w:rsidR="00F458D2">
              <w:t>00</w:t>
            </w:r>
          </w:p>
          <w:p w14:paraId="7F04382F" w14:textId="4F214058" w:rsidR="00461460" w:rsidRDefault="00461460" w:rsidP="0099368D">
            <w:r>
              <w:t>0.</w:t>
            </w:r>
            <w:r w:rsidR="00B36526">
              <w:t>7</w:t>
            </w:r>
            <w:r w:rsidR="00F458D2">
              <w:t>00</w:t>
            </w:r>
          </w:p>
          <w:p w14:paraId="5FEC5663" w14:textId="0F0D4ECF" w:rsidR="00461460" w:rsidRDefault="00461460" w:rsidP="0099368D">
            <w:r>
              <w:t>0.</w:t>
            </w:r>
            <w:r w:rsidR="00B36526">
              <w:t>5</w:t>
            </w:r>
            <w:r w:rsidR="00F458D2">
              <w:t>00</w:t>
            </w:r>
          </w:p>
          <w:p w14:paraId="08BB02CA" w14:textId="77777777" w:rsidR="00461460" w:rsidRDefault="00461460" w:rsidP="0099368D">
            <w:r>
              <w:t>0.0</w:t>
            </w:r>
            <w:r w:rsidR="00B36526">
              <w:t>56</w:t>
            </w:r>
          </w:p>
          <w:p w14:paraId="0966A54D" w14:textId="77777777" w:rsidR="00461460" w:rsidRPr="00E90077" w:rsidRDefault="00461460" w:rsidP="0099368D">
            <w:pPr>
              <w:rPr>
                <w:b/>
              </w:rPr>
            </w:pPr>
          </w:p>
        </w:tc>
        <w:tc>
          <w:tcPr>
            <w:tcW w:w="1949" w:type="dxa"/>
            <w:gridSpan w:val="2"/>
          </w:tcPr>
          <w:p w14:paraId="41E02B00" w14:textId="77777777" w:rsidR="00036B10" w:rsidRDefault="00036B10" w:rsidP="0099368D"/>
        </w:tc>
        <w:tc>
          <w:tcPr>
            <w:tcW w:w="1212" w:type="dxa"/>
            <w:gridSpan w:val="2"/>
          </w:tcPr>
          <w:p w14:paraId="4FDE8966" w14:textId="77777777" w:rsidR="00036B10" w:rsidRDefault="00036B10" w:rsidP="0099368D"/>
        </w:tc>
      </w:tr>
      <w:tr w:rsidR="00014987" w14:paraId="3582B80D" w14:textId="77777777" w:rsidTr="0022349F">
        <w:trPr>
          <w:gridAfter w:val="1"/>
          <w:wAfter w:w="10" w:type="dxa"/>
        </w:trPr>
        <w:tc>
          <w:tcPr>
            <w:tcW w:w="3823" w:type="dxa"/>
          </w:tcPr>
          <w:p w14:paraId="58EA9285" w14:textId="77777777" w:rsidR="00014987" w:rsidRDefault="00014987" w:rsidP="0099368D">
            <w:r>
              <w:t>Metastasis recidive (ref : No)</w:t>
            </w:r>
          </w:p>
        </w:tc>
        <w:tc>
          <w:tcPr>
            <w:tcW w:w="2108" w:type="dxa"/>
          </w:tcPr>
          <w:p w14:paraId="3A03CC9D" w14:textId="77777777" w:rsidR="00014987" w:rsidRDefault="00916308" w:rsidP="0099368D">
            <w:r>
              <w:t>54.7</w:t>
            </w:r>
            <w:r w:rsidR="00461460">
              <w:t xml:space="preserve"> (</w:t>
            </w:r>
            <w:r>
              <w:t>11.0</w:t>
            </w:r>
            <w:r w:rsidR="00461460">
              <w:t>-</w:t>
            </w:r>
            <w:r>
              <w:t>272</w:t>
            </w:r>
            <w:r w:rsidR="00461460">
              <w:t xml:space="preserve">) </w:t>
            </w:r>
          </w:p>
        </w:tc>
        <w:tc>
          <w:tcPr>
            <w:tcW w:w="937" w:type="dxa"/>
            <w:gridSpan w:val="2"/>
          </w:tcPr>
          <w:p w14:paraId="3ECD63C6" w14:textId="77777777" w:rsidR="00014987" w:rsidRPr="00F458D2" w:rsidRDefault="00461460" w:rsidP="0099368D">
            <w:pPr>
              <w:rPr>
                <w:b/>
              </w:rPr>
            </w:pPr>
            <w:r w:rsidRPr="00F458D2">
              <w:rPr>
                <w:b/>
              </w:rPr>
              <w:t>&lt;0.001</w:t>
            </w:r>
          </w:p>
        </w:tc>
        <w:tc>
          <w:tcPr>
            <w:tcW w:w="1949" w:type="dxa"/>
            <w:gridSpan w:val="2"/>
          </w:tcPr>
          <w:p w14:paraId="68797A5E" w14:textId="77777777" w:rsidR="00014987" w:rsidRDefault="005938A0" w:rsidP="0099368D">
            <w:r>
              <w:t>37.1 (7.29-189)</w:t>
            </w:r>
          </w:p>
        </w:tc>
        <w:tc>
          <w:tcPr>
            <w:tcW w:w="1212" w:type="dxa"/>
            <w:gridSpan w:val="2"/>
          </w:tcPr>
          <w:p w14:paraId="17586761" w14:textId="77777777" w:rsidR="00014987" w:rsidRPr="00F458D2" w:rsidRDefault="005938A0" w:rsidP="0099368D">
            <w:pPr>
              <w:rPr>
                <w:b/>
              </w:rPr>
            </w:pPr>
            <w:r w:rsidRPr="00F458D2">
              <w:rPr>
                <w:b/>
              </w:rPr>
              <w:t>&lt;0.001</w:t>
            </w:r>
          </w:p>
        </w:tc>
      </w:tr>
      <w:tr w:rsidR="00014987" w14:paraId="452B74E2" w14:textId="77777777" w:rsidTr="0022349F">
        <w:trPr>
          <w:gridAfter w:val="1"/>
          <w:wAfter w:w="10" w:type="dxa"/>
        </w:trPr>
        <w:tc>
          <w:tcPr>
            <w:tcW w:w="3823" w:type="dxa"/>
          </w:tcPr>
          <w:p w14:paraId="72DB8CF5" w14:textId="77777777" w:rsidR="00014987" w:rsidRDefault="00014987" w:rsidP="0099368D">
            <w:r>
              <w:t>Local recurrence</w:t>
            </w:r>
          </w:p>
        </w:tc>
        <w:tc>
          <w:tcPr>
            <w:tcW w:w="2108" w:type="dxa"/>
          </w:tcPr>
          <w:p w14:paraId="6BBB82B8" w14:textId="77777777" w:rsidR="00014987" w:rsidRDefault="00916308" w:rsidP="0099368D">
            <w:r>
              <w:t>10.7</w:t>
            </w:r>
            <w:r w:rsidR="00461460">
              <w:t xml:space="preserve"> (</w:t>
            </w:r>
            <w:r>
              <w:t>3.78</w:t>
            </w:r>
            <w:r w:rsidR="00461460">
              <w:t>-</w:t>
            </w:r>
            <w:r>
              <w:t>30.4</w:t>
            </w:r>
            <w:r w:rsidR="00461460">
              <w:t>)</w:t>
            </w:r>
          </w:p>
        </w:tc>
        <w:tc>
          <w:tcPr>
            <w:tcW w:w="937" w:type="dxa"/>
            <w:gridSpan w:val="2"/>
          </w:tcPr>
          <w:p w14:paraId="1392C675" w14:textId="77777777" w:rsidR="00014987" w:rsidRPr="00F458D2" w:rsidRDefault="00461460" w:rsidP="0099368D">
            <w:pPr>
              <w:rPr>
                <w:b/>
              </w:rPr>
            </w:pPr>
            <w:r w:rsidRPr="00F458D2">
              <w:rPr>
                <w:b/>
              </w:rPr>
              <w:t>&lt;0.001</w:t>
            </w:r>
          </w:p>
        </w:tc>
        <w:tc>
          <w:tcPr>
            <w:tcW w:w="1949" w:type="dxa"/>
            <w:gridSpan w:val="2"/>
          </w:tcPr>
          <w:p w14:paraId="00D4227E" w14:textId="77777777" w:rsidR="00014987" w:rsidRDefault="00014987" w:rsidP="0099368D"/>
        </w:tc>
        <w:tc>
          <w:tcPr>
            <w:tcW w:w="1212" w:type="dxa"/>
            <w:gridSpan w:val="2"/>
          </w:tcPr>
          <w:p w14:paraId="653BE0C9" w14:textId="77777777" w:rsidR="00014987" w:rsidRDefault="00EE4FB7" w:rsidP="0099368D">
            <w:r>
              <w:t xml:space="preserve"> </w:t>
            </w:r>
          </w:p>
        </w:tc>
      </w:tr>
      <w:tr w:rsidR="00014987" w14:paraId="34FC2C2F" w14:textId="77777777" w:rsidTr="0022349F">
        <w:trPr>
          <w:gridAfter w:val="1"/>
          <w:wAfter w:w="10" w:type="dxa"/>
        </w:trPr>
        <w:tc>
          <w:tcPr>
            <w:tcW w:w="3823" w:type="dxa"/>
          </w:tcPr>
          <w:p w14:paraId="2F2FDCB1" w14:textId="77777777" w:rsidR="00014987" w:rsidRDefault="00014987" w:rsidP="0099368D">
            <w:r>
              <w:t>Regional recurrence</w:t>
            </w:r>
          </w:p>
        </w:tc>
        <w:tc>
          <w:tcPr>
            <w:tcW w:w="2108" w:type="dxa"/>
          </w:tcPr>
          <w:p w14:paraId="5A323CEE" w14:textId="77777777" w:rsidR="00014987" w:rsidRDefault="00916308" w:rsidP="0099368D">
            <w:r>
              <w:t>4.0</w:t>
            </w:r>
            <w:r w:rsidR="00461460">
              <w:t xml:space="preserve"> (1.17-8.71)</w:t>
            </w:r>
          </w:p>
        </w:tc>
        <w:tc>
          <w:tcPr>
            <w:tcW w:w="937" w:type="dxa"/>
            <w:gridSpan w:val="2"/>
          </w:tcPr>
          <w:p w14:paraId="54584D01" w14:textId="77777777" w:rsidR="00014987" w:rsidRPr="00F458D2" w:rsidRDefault="00461460" w:rsidP="0099368D">
            <w:pPr>
              <w:rPr>
                <w:b/>
              </w:rPr>
            </w:pPr>
            <w:r w:rsidRPr="00F458D2">
              <w:rPr>
                <w:b/>
              </w:rPr>
              <w:t>0.0</w:t>
            </w:r>
            <w:r w:rsidR="00AA6B6C" w:rsidRPr="00F458D2">
              <w:rPr>
                <w:b/>
              </w:rPr>
              <w:t>09</w:t>
            </w:r>
          </w:p>
        </w:tc>
        <w:tc>
          <w:tcPr>
            <w:tcW w:w="1949" w:type="dxa"/>
            <w:gridSpan w:val="2"/>
          </w:tcPr>
          <w:p w14:paraId="5A8EF155" w14:textId="77777777" w:rsidR="00014987" w:rsidRDefault="00014987" w:rsidP="0099368D"/>
        </w:tc>
        <w:tc>
          <w:tcPr>
            <w:tcW w:w="1212" w:type="dxa"/>
            <w:gridSpan w:val="2"/>
          </w:tcPr>
          <w:p w14:paraId="38CD3F24" w14:textId="77777777" w:rsidR="00014987" w:rsidRDefault="00014987" w:rsidP="0099368D"/>
        </w:tc>
      </w:tr>
      <w:tr w:rsidR="00014987" w:rsidRPr="00986A15" w14:paraId="4846555A" w14:textId="77777777" w:rsidTr="0022349F">
        <w:trPr>
          <w:gridAfter w:val="1"/>
          <w:wAfter w:w="10" w:type="dxa"/>
        </w:trPr>
        <w:tc>
          <w:tcPr>
            <w:tcW w:w="3823" w:type="dxa"/>
          </w:tcPr>
          <w:p w14:paraId="4937D453" w14:textId="7C4C0615" w:rsidR="00014987" w:rsidRPr="0099368D" w:rsidRDefault="00014987" w:rsidP="0099368D">
            <w:pPr>
              <w:rPr>
                <w:lang w:val="en-US"/>
              </w:rPr>
            </w:pPr>
            <w:r w:rsidRPr="0099368D">
              <w:rPr>
                <w:lang w:val="en-US"/>
              </w:rPr>
              <w:t>Status at last follow-up (Ref: Progression)</w:t>
            </w:r>
            <w:r w:rsidR="0022349F" w:rsidRPr="0022349F">
              <w:rPr>
                <w:vertAlign w:val="superscript"/>
                <w:lang w:val="en-US"/>
              </w:rPr>
              <w:t>1</w:t>
            </w:r>
          </w:p>
        </w:tc>
        <w:tc>
          <w:tcPr>
            <w:tcW w:w="2108" w:type="dxa"/>
          </w:tcPr>
          <w:p w14:paraId="162168F9" w14:textId="77777777" w:rsidR="00014987" w:rsidRPr="003B4C83" w:rsidRDefault="00014987" w:rsidP="00F458D2">
            <w:pPr>
              <w:rPr>
                <w:lang w:val="en-US"/>
              </w:rPr>
            </w:pPr>
          </w:p>
        </w:tc>
        <w:tc>
          <w:tcPr>
            <w:tcW w:w="937" w:type="dxa"/>
            <w:gridSpan w:val="2"/>
          </w:tcPr>
          <w:p w14:paraId="1AC4CE2F" w14:textId="2ABF24AE" w:rsidR="00014987" w:rsidRPr="003B4C83" w:rsidRDefault="00014987" w:rsidP="0099368D">
            <w:pPr>
              <w:rPr>
                <w:b/>
                <w:lang w:val="en-US"/>
              </w:rPr>
            </w:pPr>
          </w:p>
        </w:tc>
        <w:tc>
          <w:tcPr>
            <w:tcW w:w="1949" w:type="dxa"/>
            <w:gridSpan w:val="2"/>
          </w:tcPr>
          <w:p w14:paraId="0B269D9F" w14:textId="77777777" w:rsidR="00014987" w:rsidRPr="003B4C83" w:rsidRDefault="00014987" w:rsidP="0099368D">
            <w:pPr>
              <w:rPr>
                <w:lang w:val="en-US"/>
              </w:rPr>
            </w:pPr>
          </w:p>
        </w:tc>
        <w:tc>
          <w:tcPr>
            <w:tcW w:w="1212" w:type="dxa"/>
            <w:gridSpan w:val="2"/>
          </w:tcPr>
          <w:p w14:paraId="6379873F" w14:textId="77777777" w:rsidR="00014987" w:rsidRPr="003B4C83" w:rsidRDefault="00014987" w:rsidP="0099368D">
            <w:pPr>
              <w:rPr>
                <w:lang w:val="en-US"/>
              </w:rPr>
            </w:pPr>
          </w:p>
        </w:tc>
      </w:tr>
      <w:tr w:rsidR="00461460" w:rsidRPr="00986A15" w14:paraId="01DD7B8B" w14:textId="77777777" w:rsidTr="0022349F">
        <w:tc>
          <w:tcPr>
            <w:tcW w:w="5941" w:type="dxa"/>
            <w:gridSpan w:val="3"/>
          </w:tcPr>
          <w:p w14:paraId="4D4532E3" w14:textId="088D3FCE" w:rsidR="00461460" w:rsidRPr="0099368D" w:rsidRDefault="00D570E0" w:rsidP="0099368D">
            <w:pPr>
              <w:rPr>
                <w:lang w:val="en-US"/>
              </w:rPr>
            </w:pPr>
            <w:r w:rsidRPr="0022349F">
              <w:rPr>
                <w:vertAlign w:val="superscript"/>
                <w:lang w:val="en-US"/>
              </w:rPr>
              <w:t>1</w:t>
            </w:r>
            <w:r w:rsidRPr="0099368D">
              <w:rPr>
                <w:lang w:val="en-US"/>
              </w:rPr>
              <w:t>:</w:t>
            </w:r>
            <w:r w:rsidR="00461460" w:rsidRPr="0099368D">
              <w:rPr>
                <w:lang w:val="en-US"/>
              </w:rPr>
              <w:t xml:space="preserve"> Very small number of </w:t>
            </w:r>
            <w:r w:rsidRPr="0099368D">
              <w:rPr>
                <w:lang w:val="en-US"/>
              </w:rPr>
              <w:t>patients</w:t>
            </w:r>
            <w:r w:rsidR="00461460" w:rsidRPr="0099368D">
              <w:rPr>
                <w:lang w:val="en-US"/>
              </w:rPr>
              <w:t xml:space="preserve"> with the same outcome </w:t>
            </w:r>
          </w:p>
        </w:tc>
        <w:tc>
          <w:tcPr>
            <w:tcW w:w="937" w:type="dxa"/>
            <w:gridSpan w:val="2"/>
          </w:tcPr>
          <w:p w14:paraId="72BE1C75" w14:textId="77777777" w:rsidR="00461460" w:rsidRPr="0099368D" w:rsidRDefault="00461460" w:rsidP="0099368D">
            <w:pPr>
              <w:rPr>
                <w:lang w:val="en-US"/>
              </w:rPr>
            </w:pPr>
          </w:p>
        </w:tc>
        <w:tc>
          <w:tcPr>
            <w:tcW w:w="1949" w:type="dxa"/>
            <w:gridSpan w:val="2"/>
          </w:tcPr>
          <w:p w14:paraId="0256A739" w14:textId="77777777" w:rsidR="00461460" w:rsidRPr="0099368D" w:rsidRDefault="00461460" w:rsidP="0099368D">
            <w:pPr>
              <w:rPr>
                <w:lang w:val="en-US"/>
              </w:rPr>
            </w:pPr>
          </w:p>
        </w:tc>
        <w:tc>
          <w:tcPr>
            <w:tcW w:w="1212" w:type="dxa"/>
            <w:gridSpan w:val="2"/>
          </w:tcPr>
          <w:p w14:paraId="5159ECC7" w14:textId="77777777" w:rsidR="00461460" w:rsidRPr="0099368D" w:rsidRDefault="00461460" w:rsidP="0099368D">
            <w:pPr>
              <w:rPr>
                <w:lang w:val="en-US"/>
              </w:rPr>
            </w:pPr>
          </w:p>
        </w:tc>
      </w:tr>
    </w:tbl>
    <w:p w14:paraId="28D94788" w14:textId="77777777" w:rsidR="00014987" w:rsidRPr="0099368D" w:rsidRDefault="00014987" w:rsidP="00014987">
      <w:pPr>
        <w:rPr>
          <w:lang w:val="en-US"/>
        </w:rPr>
      </w:pPr>
    </w:p>
    <w:p w14:paraId="3AB4130F" w14:textId="1216F890" w:rsidR="00077AC1" w:rsidRPr="00077AC1" w:rsidRDefault="00077AC1" w:rsidP="00077AC1">
      <w:pPr>
        <w:rPr>
          <w:lang w:val="en-GB"/>
        </w:rPr>
      </w:pPr>
    </w:p>
    <w:sectPr w:rsidR="00077AC1" w:rsidRPr="00077A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2BFA35A" w16cid:durableId="2CE6AE5E"/>
  <w16cid:commentId w16cid:paraId="3CEAA822" w16cid:durableId="2CE6AEC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00002FF" w:usb1="5000205B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A8054C"/>
    <w:multiLevelType w:val="multilevel"/>
    <w:tmpl w:val="B5B67566"/>
    <w:lvl w:ilvl="0"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2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" w15:restartNumberingAfterBreak="0">
    <w:nsid w:val="0803197F"/>
    <w:multiLevelType w:val="hybridMultilevel"/>
    <w:tmpl w:val="1182ECD8"/>
    <w:lvl w:ilvl="0" w:tplc="699AAE66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02339F"/>
    <w:multiLevelType w:val="multilevel"/>
    <w:tmpl w:val="2092E564"/>
    <w:lvl w:ilvl="0"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2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" w15:restartNumberingAfterBreak="0">
    <w:nsid w:val="37015789"/>
    <w:multiLevelType w:val="multilevel"/>
    <w:tmpl w:val="DA4650D2"/>
    <w:lvl w:ilvl="0"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2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4" w15:restartNumberingAfterBreak="0">
    <w:nsid w:val="382B0765"/>
    <w:multiLevelType w:val="multilevel"/>
    <w:tmpl w:val="D752F49A"/>
    <w:lvl w:ilvl="0">
      <w:start w:val="1"/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2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5" w15:restartNumberingAfterBreak="0">
    <w:nsid w:val="3A6569B8"/>
    <w:multiLevelType w:val="multilevel"/>
    <w:tmpl w:val="EABA999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6" w15:restartNumberingAfterBreak="0">
    <w:nsid w:val="50981C63"/>
    <w:multiLevelType w:val="multilevel"/>
    <w:tmpl w:val="8134440A"/>
    <w:lvl w:ilvl="0"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2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7" w15:restartNumberingAfterBreak="0">
    <w:nsid w:val="60CF2627"/>
    <w:multiLevelType w:val="multilevel"/>
    <w:tmpl w:val="AFD4C85A"/>
    <w:lvl w:ilvl="0"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2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8" w15:restartNumberingAfterBreak="0">
    <w:nsid w:val="6684115D"/>
    <w:multiLevelType w:val="multilevel"/>
    <w:tmpl w:val="B378942C"/>
    <w:lvl w:ilvl="0"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2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9" w15:restartNumberingAfterBreak="0">
    <w:nsid w:val="6C7B0080"/>
    <w:multiLevelType w:val="multilevel"/>
    <w:tmpl w:val="C862F0BC"/>
    <w:lvl w:ilvl="0"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2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0" w15:restartNumberingAfterBreak="0">
    <w:nsid w:val="72783A79"/>
    <w:multiLevelType w:val="multilevel"/>
    <w:tmpl w:val="DC08D814"/>
    <w:lvl w:ilvl="0">
      <w:start w:val="1"/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2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1" w15:restartNumberingAfterBreak="0">
    <w:nsid w:val="7A8502CB"/>
    <w:multiLevelType w:val="hybridMultilevel"/>
    <w:tmpl w:val="F5A08938"/>
    <w:lvl w:ilvl="0" w:tplc="53F662FC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1"/>
  </w:num>
  <w:num w:numId="3">
    <w:abstractNumId w:val="7"/>
  </w:num>
  <w:num w:numId="4">
    <w:abstractNumId w:val="10"/>
  </w:num>
  <w:num w:numId="5">
    <w:abstractNumId w:val="3"/>
  </w:num>
  <w:num w:numId="6">
    <w:abstractNumId w:val="2"/>
  </w:num>
  <w:num w:numId="7">
    <w:abstractNumId w:val="9"/>
  </w:num>
  <w:num w:numId="8">
    <w:abstractNumId w:val="0"/>
  </w:num>
  <w:num w:numId="9">
    <w:abstractNumId w:val="4"/>
  </w:num>
  <w:num w:numId="10">
    <w:abstractNumId w:val="6"/>
  </w:num>
  <w:num w:numId="11">
    <w:abstractNumId w:val="8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CAE"/>
    <w:rsid w:val="00014987"/>
    <w:rsid w:val="000274FF"/>
    <w:rsid w:val="00036B10"/>
    <w:rsid w:val="00077AC1"/>
    <w:rsid w:val="000A4AAB"/>
    <w:rsid w:val="0022349F"/>
    <w:rsid w:val="00271628"/>
    <w:rsid w:val="002A3999"/>
    <w:rsid w:val="002E3E1E"/>
    <w:rsid w:val="003B4C83"/>
    <w:rsid w:val="003F7E41"/>
    <w:rsid w:val="00432F40"/>
    <w:rsid w:val="00444D6F"/>
    <w:rsid w:val="00461460"/>
    <w:rsid w:val="004621AD"/>
    <w:rsid w:val="00485926"/>
    <w:rsid w:val="004A2636"/>
    <w:rsid w:val="004D1FAC"/>
    <w:rsid w:val="004E4066"/>
    <w:rsid w:val="00571992"/>
    <w:rsid w:val="005746BA"/>
    <w:rsid w:val="005938A0"/>
    <w:rsid w:val="005C078E"/>
    <w:rsid w:val="005F6158"/>
    <w:rsid w:val="00602E28"/>
    <w:rsid w:val="0060591D"/>
    <w:rsid w:val="00654074"/>
    <w:rsid w:val="0069463D"/>
    <w:rsid w:val="006F03EE"/>
    <w:rsid w:val="00717653"/>
    <w:rsid w:val="00735298"/>
    <w:rsid w:val="00797D40"/>
    <w:rsid w:val="007D7DAC"/>
    <w:rsid w:val="007F60CB"/>
    <w:rsid w:val="007F7D80"/>
    <w:rsid w:val="008C0734"/>
    <w:rsid w:val="00916308"/>
    <w:rsid w:val="0096135B"/>
    <w:rsid w:val="00986A15"/>
    <w:rsid w:val="0099366C"/>
    <w:rsid w:val="0099368D"/>
    <w:rsid w:val="009A3080"/>
    <w:rsid w:val="009C2335"/>
    <w:rsid w:val="009C65BC"/>
    <w:rsid w:val="009E5377"/>
    <w:rsid w:val="00A00484"/>
    <w:rsid w:val="00A60AB9"/>
    <w:rsid w:val="00AA4B5F"/>
    <w:rsid w:val="00AA6B6C"/>
    <w:rsid w:val="00B34B4B"/>
    <w:rsid w:val="00B36526"/>
    <w:rsid w:val="00B4715F"/>
    <w:rsid w:val="00B632F5"/>
    <w:rsid w:val="00BD38E3"/>
    <w:rsid w:val="00BD47B6"/>
    <w:rsid w:val="00BD78AC"/>
    <w:rsid w:val="00C71E53"/>
    <w:rsid w:val="00C828B5"/>
    <w:rsid w:val="00D10E68"/>
    <w:rsid w:val="00D11048"/>
    <w:rsid w:val="00D27CC5"/>
    <w:rsid w:val="00D570E0"/>
    <w:rsid w:val="00D831D8"/>
    <w:rsid w:val="00D935C3"/>
    <w:rsid w:val="00D93A2E"/>
    <w:rsid w:val="00DA7B2B"/>
    <w:rsid w:val="00DA7F0B"/>
    <w:rsid w:val="00E10A9E"/>
    <w:rsid w:val="00E47FD1"/>
    <w:rsid w:val="00E65BFC"/>
    <w:rsid w:val="00E74667"/>
    <w:rsid w:val="00E81C24"/>
    <w:rsid w:val="00E864E2"/>
    <w:rsid w:val="00E90077"/>
    <w:rsid w:val="00EE2DB9"/>
    <w:rsid w:val="00EE45E5"/>
    <w:rsid w:val="00EE4FB7"/>
    <w:rsid w:val="00F26C6F"/>
    <w:rsid w:val="00F458D2"/>
    <w:rsid w:val="00F45E79"/>
    <w:rsid w:val="00F61CAE"/>
    <w:rsid w:val="00FA5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A0130A"/>
  <w15:chartTrackingRefBased/>
  <w15:docId w15:val="{3219036D-FB9D-47A9-BE3F-60AE2B551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946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61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F61CAE"/>
    <w:pPr>
      <w:ind w:left="720"/>
      <w:contextualSpacing/>
    </w:pPr>
  </w:style>
  <w:style w:type="character" w:styleId="lev">
    <w:name w:val="Strong"/>
    <w:basedOn w:val="Policepardfaut"/>
    <w:uiPriority w:val="22"/>
    <w:qFormat/>
    <w:rsid w:val="005F6158"/>
    <w:rPr>
      <w:b/>
      <w:bCs/>
    </w:rPr>
  </w:style>
  <w:style w:type="character" w:customStyle="1" w:styleId="gtfrommd">
    <w:name w:val="gt_from_md"/>
    <w:basedOn w:val="Policepardfaut"/>
    <w:rsid w:val="005938A0"/>
  </w:style>
  <w:style w:type="character" w:customStyle="1" w:styleId="Titre1Car">
    <w:name w:val="Titre 1 Car"/>
    <w:basedOn w:val="Policepardfaut"/>
    <w:link w:val="Titre1"/>
    <w:uiPriority w:val="9"/>
    <w:rsid w:val="006946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Marquedecommentaire">
    <w:name w:val="annotation reference"/>
    <w:basedOn w:val="Policepardfaut"/>
    <w:uiPriority w:val="99"/>
    <w:semiHidden/>
    <w:unhideWhenUsed/>
    <w:rsid w:val="0069463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9463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9463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9463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9463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946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946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05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5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EFC3B8-746D-40C7-A519-4F7D905AF4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4</Pages>
  <Words>857</Words>
  <Characters>4715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rasme</Company>
  <LinksUpToDate>false</LinksUpToDate>
  <CharactersWithSpaces>5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on Maurine</dc:creator>
  <cp:keywords/>
  <dc:description/>
  <cp:lastModifiedBy>Dragan Tatiana</cp:lastModifiedBy>
  <cp:revision>11</cp:revision>
  <dcterms:created xsi:type="dcterms:W3CDTF">2025-12-12T13:50:00Z</dcterms:created>
  <dcterms:modified xsi:type="dcterms:W3CDTF">2025-12-14T12:11:00Z</dcterms:modified>
</cp:coreProperties>
</file>